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D2304" w14:textId="264CEFFF" w:rsidR="00381F06" w:rsidRDefault="00381F06" w:rsidP="005C0F28">
      <w:pPr>
        <w:spacing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8918A9">
        <w:rPr>
          <w:rFonts w:ascii="Times New Roman" w:hAnsi="Times New Roman" w:cs="Times New Roman" w:hint="eastAsia"/>
          <w:b/>
          <w:bCs/>
          <w:szCs w:val="21"/>
        </w:rPr>
        <w:t>Supplemental</w:t>
      </w:r>
      <w:r w:rsidRPr="008918A9">
        <w:rPr>
          <w:rFonts w:ascii="Times New Roman" w:hAnsi="Times New Roman" w:cs="Times New Roman"/>
          <w:b/>
          <w:bCs/>
          <w:szCs w:val="21"/>
        </w:rPr>
        <w:t xml:space="preserve"> Table 1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381F06">
        <w:rPr>
          <w:rFonts w:ascii="Times New Roman" w:hAnsi="Times New Roman" w:cs="Times New Roman"/>
          <w:b/>
          <w:bCs/>
          <w:szCs w:val="21"/>
        </w:rPr>
        <w:t>The percentage of chromosome coverage (%) by ROH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 w:rsidRPr="00381F06">
        <w:rPr>
          <w:rFonts w:ascii="Times New Roman" w:hAnsi="Times New Roman" w:cs="Times New Roman"/>
          <w:b/>
          <w:bCs/>
          <w:szCs w:val="21"/>
        </w:rPr>
        <w:t xml:space="preserve"> in each breed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6"/>
        <w:gridCol w:w="653"/>
        <w:gridCol w:w="584"/>
        <w:gridCol w:w="584"/>
        <w:gridCol w:w="584"/>
        <w:gridCol w:w="584"/>
        <w:gridCol w:w="584"/>
        <w:gridCol w:w="584"/>
        <w:gridCol w:w="591"/>
        <w:gridCol w:w="584"/>
        <w:gridCol w:w="584"/>
        <w:gridCol w:w="584"/>
        <w:gridCol w:w="584"/>
        <w:gridCol w:w="584"/>
        <w:gridCol w:w="584"/>
        <w:gridCol w:w="627"/>
        <w:gridCol w:w="588"/>
        <w:gridCol w:w="584"/>
        <w:gridCol w:w="584"/>
      </w:tblGrid>
      <w:tr w:rsidR="00C14A28" w:rsidRPr="00C14A28" w14:paraId="5182ED43" w14:textId="34C4CF34" w:rsidTr="00FD54F0">
        <w:trPr>
          <w:trHeight w:val="624"/>
          <w:jc w:val="center"/>
        </w:trPr>
        <w:tc>
          <w:tcPr>
            <w:tcW w:w="1186" w:type="dxa"/>
            <w:tcBorders>
              <w:top w:val="single" w:sz="12" w:space="0" w:color="auto"/>
              <w:bottom w:val="single" w:sz="6" w:space="0" w:color="auto"/>
            </w:tcBorders>
          </w:tcPr>
          <w:p w14:paraId="24F85361" w14:textId="02383B79" w:rsidR="00075868" w:rsidRPr="00C14A28" w:rsidRDefault="00075868" w:rsidP="005C0F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Breed</w:t>
            </w:r>
          </w:p>
        </w:tc>
        <w:tc>
          <w:tcPr>
            <w:tcW w:w="653" w:type="dxa"/>
            <w:tcBorders>
              <w:top w:val="single" w:sz="12" w:space="0" w:color="auto"/>
              <w:bottom w:val="single" w:sz="6" w:space="0" w:color="auto"/>
            </w:tcBorders>
          </w:tcPr>
          <w:p w14:paraId="65A37D0A" w14:textId="5D7BC71E" w:rsidR="00075868" w:rsidRPr="00C14A28" w:rsidRDefault="00075868" w:rsidP="005C0F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584" w:type="dxa"/>
            <w:tcBorders>
              <w:top w:val="single" w:sz="12" w:space="0" w:color="auto"/>
              <w:bottom w:val="single" w:sz="6" w:space="0" w:color="auto"/>
            </w:tcBorders>
          </w:tcPr>
          <w:p w14:paraId="4C00C971" w14:textId="6DAF562F" w:rsidR="00075868" w:rsidRPr="00C14A28" w:rsidRDefault="00075868" w:rsidP="005C0F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</w:tc>
        <w:tc>
          <w:tcPr>
            <w:tcW w:w="584" w:type="dxa"/>
            <w:tcBorders>
              <w:top w:val="single" w:sz="12" w:space="0" w:color="auto"/>
              <w:bottom w:val="single" w:sz="6" w:space="0" w:color="auto"/>
            </w:tcBorders>
          </w:tcPr>
          <w:p w14:paraId="553CC19A" w14:textId="40019EC8" w:rsidR="00075868" w:rsidRPr="00C14A28" w:rsidRDefault="00075868" w:rsidP="005C0F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</w:p>
        </w:tc>
        <w:tc>
          <w:tcPr>
            <w:tcW w:w="584" w:type="dxa"/>
            <w:tcBorders>
              <w:top w:val="single" w:sz="12" w:space="0" w:color="auto"/>
              <w:bottom w:val="single" w:sz="6" w:space="0" w:color="auto"/>
            </w:tcBorders>
          </w:tcPr>
          <w:p w14:paraId="16DC0AB6" w14:textId="679B7E32" w:rsidR="00075868" w:rsidRPr="00C14A28" w:rsidRDefault="00075868" w:rsidP="005C0F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</w:p>
        </w:tc>
        <w:tc>
          <w:tcPr>
            <w:tcW w:w="584" w:type="dxa"/>
            <w:tcBorders>
              <w:top w:val="single" w:sz="12" w:space="0" w:color="auto"/>
              <w:bottom w:val="single" w:sz="6" w:space="0" w:color="auto"/>
            </w:tcBorders>
          </w:tcPr>
          <w:p w14:paraId="1293B2D3" w14:textId="32D2A0AE" w:rsidR="00075868" w:rsidRPr="00C14A28" w:rsidRDefault="00075868" w:rsidP="005C0F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</w:p>
        </w:tc>
        <w:tc>
          <w:tcPr>
            <w:tcW w:w="584" w:type="dxa"/>
            <w:tcBorders>
              <w:top w:val="single" w:sz="12" w:space="0" w:color="auto"/>
              <w:bottom w:val="single" w:sz="6" w:space="0" w:color="auto"/>
            </w:tcBorders>
          </w:tcPr>
          <w:p w14:paraId="473FFFCD" w14:textId="28954808" w:rsidR="00075868" w:rsidRPr="00C14A28" w:rsidRDefault="00075868" w:rsidP="005C0F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584" w:type="dxa"/>
            <w:tcBorders>
              <w:top w:val="single" w:sz="12" w:space="0" w:color="auto"/>
              <w:bottom w:val="single" w:sz="6" w:space="0" w:color="auto"/>
            </w:tcBorders>
          </w:tcPr>
          <w:p w14:paraId="7D452952" w14:textId="64F8138B" w:rsidR="00075868" w:rsidRPr="00C14A28" w:rsidRDefault="00075868" w:rsidP="005C0F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7</w:t>
            </w:r>
          </w:p>
        </w:tc>
        <w:tc>
          <w:tcPr>
            <w:tcW w:w="591" w:type="dxa"/>
            <w:tcBorders>
              <w:top w:val="single" w:sz="12" w:space="0" w:color="auto"/>
              <w:bottom w:val="single" w:sz="6" w:space="0" w:color="auto"/>
            </w:tcBorders>
          </w:tcPr>
          <w:p w14:paraId="614F246D" w14:textId="1417CB60" w:rsidR="00075868" w:rsidRPr="00C14A28" w:rsidRDefault="00075868" w:rsidP="005C0F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8</w:t>
            </w:r>
          </w:p>
        </w:tc>
        <w:tc>
          <w:tcPr>
            <w:tcW w:w="584" w:type="dxa"/>
            <w:tcBorders>
              <w:top w:val="single" w:sz="12" w:space="0" w:color="auto"/>
              <w:bottom w:val="single" w:sz="6" w:space="0" w:color="auto"/>
            </w:tcBorders>
          </w:tcPr>
          <w:p w14:paraId="34354A55" w14:textId="72A01D67" w:rsidR="00075868" w:rsidRPr="00C14A28" w:rsidRDefault="00075868" w:rsidP="005C0F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9</w:t>
            </w:r>
          </w:p>
        </w:tc>
        <w:tc>
          <w:tcPr>
            <w:tcW w:w="584" w:type="dxa"/>
            <w:tcBorders>
              <w:top w:val="single" w:sz="12" w:space="0" w:color="auto"/>
              <w:bottom w:val="single" w:sz="6" w:space="0" w:color="auto"/>
            </w:tcBorders>
          </w:tcPr>
          <w:p w14:paraId="7B716575" w14:textId="13D84D7A" w:rsidR="00075868" w:rsidRPr="00C14A28" w:rsidRDefault="00075868" w:rsidP="005C0F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10</w:t>
            </w:r>
          </w:p>
        </w:tc>
        <w:tc>
          <w:tcPr>
            <w:tcW w:w="584" w:type="dxa"/>
            <w:tcBorders>
              <w:top w:val="single" w:sz="12" w:space="0" w:color="auto"/>
              <w:bottom w:val="single" w:sz="6" w:space="0" w:color="auto"/>
            </w:tcBorders>
          </w:tcPr>
          <w:p w14:paraId="484E3DC1" w14:textId="41FF9BD6" w:rsidR="00075868" w:rsidRPr="00C14A28" w:rsidRDefault="00075868" w:rsidP="005C0F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11</w:t>
            </w:r>
          </w:p>
        </w:tc>
        <w:tc>
          <w:tcPr>
            <w:tcW w:w="584" w:type="dxa"/>
            <w:tcBorders>
              <w:top w:val="single" w:sz="12" w:space="0" w:color="auto"/>
              <w:bottom w:val="single" w:sz="6" w:space="0" w:color="auto"/>
            </w:tcBorders>
          </w:tcPr>
          <w:p w14:paraId="7CA3DF84" w14:textId="37CB19B7" w:rsidR="00075868" w:rsidRPr="00C14A28" w:rsidRDefault="00075868" w:rsidP="005C0F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12</w:t>
            </w:r>
          </w:p>
        </w:tc>
        <w:tc>
          <w:tcPr>
            <w:tcW w:w="584" w:type="dxa"/>
            <w:tcBorders>
              <w:top w:val="single" w:sz="12" w:space="0" w:color="auto"/>
              <w:bottom w:val="single" w:sz="6" w:space="0" w:color="auto"/>
            </w:tcBorders>
          </w:tcPr>
          <w:p w14:paraId="35C2B2F4" w14:textId="5BAD83C8" w:rsidR="00075868" w:rsidRPr="00C14A28" w:rsidRDefault="00075868" w:rsidP="005C0F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13</w:t>
            </w:r>
          </w:p>
        </w:tc>
        <w:tc>
          <w:tcPr>
            <w:tcW w:w="584" w:type="dxa"/>
            <w:tcBorders>
              <w:top w:val="single" w:sz="12" w:space="0" w:color="auto"/>
              <w:bottom w:val="single" w:sz="6" w:space="0" w:color="auto"/>
            </w:tcBorders>
          </w:tcPr>
          <w:p w14:paraId="095818FB" w14:textId="2B730945" w:rsidR="00075868" w:rsidRPr="00C14A28" w:rsidRDefault="00075868" w:rsidP="005C0F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14</w:t>
            </w:r>
          </w:p>
        </w:tc>
        <w:tc>
          <w:tcPr>
            <w:tcW w:w="627" w:type="dxa"/>
            <w:tcBorders>
              <w:top w:val="single" w:sz="12" w:space="0" w:color="auto"/>
              <w:bottom w:val="single" w:sz="6" w:space="0" w:color="auto"/>
            </w:tcBorders>
          </w:tcPr>
          <w:p w14:paraId="13C2FC99" w14:textId="22EA3707" w:rsidR="00075868" w:rsidRPr="00C14A28" w:rsidRDefault="00075868" w:rsidP="005C0F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15</w:t>
            </w:r>
          </w:p>
        </w:tc>
        <w:tc>
          <w:tcPr>
            <w:tcW w:w="588" w:type="dxa"/>
            <w:tcBorders>
              <w:top w:val="single" w:sz="12" w:space="0" w:color="auto"/>
              <w:bottom w:val="single" w:sz="6" w:space="0" w:color="auto"/>
            </w:tcBorders>
          </w:tcPr>
          <w:p w14:paraId="3A6141E3" w14:textId="5AAFD696" w:rsidR="00075868" w:rsidRPr="00C14A28" w:rsidRDefault="00075868" w:rsidP="005C0F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16</w:t>
            </w:r>
          </w:p>
        </w:tc>
        <w:tc>
          <w:tcPr>
            <w:tcW w:w="584" w:type="dxa"/>
            <w:tcBorders>
              <w:top w:val="single" w:sz="12" w:space="0" w:color="auto"/>
              <w:bottom w:val="single" w:sz="6" w:space="0" w:color="auto"/>
            </w:tcBorders>
          </w:tcPr>
          <w:p w14:paraId="4029862B" w14:textId="65824C64" w:rsidR="00075868" w:rsidRPr="00C14A28" w:rsidRDefault="00075868" w:rsidP="005C0F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17</w:t>
            </w:r>
          </w:p>
        </w:tc>
        <w:tc>
          <w:tcPr>
            <w:tcW w:w="584" w:type="dxa"/>
            <w:tcBorders>
              <w:top w:val="single" w:sz="12" w:space="0" w:color="auto"/>
              <w:bottom w:val="single" w:sz="6" w:space="0" w:color="auto"/>
            </w:tcBorders>
          </w:tcPr>
          <w:p w14:paraId="140CFE42" w14:textId="347C7252" w:rsidR="00075868" w:rsidRPr="00C14A28" w:rsidRDefault="00075868" w:rsidP="005C0F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18</w:t>
            </w:r>
          </w:p>
        </w:tc>
      </w:tr>
      <w:tr w:rsidR="00C14A28" w:rsidRPr="00C14A28" w14:paraId="49F2CD95" w14:textId="2F11EA54" w:rsidTr="00FD54F0">
        <w:trPr>
          <w:trHeight w:val="624"/>
          <w:jc w:val="center"/>
        </w:trPr>
        <w:tc>
          <w:tcPr>
            <w:tcW w:w="1186" w:type="dxa"/>
            <w:tcBorders>
              <w:top w:val="single" w:sz="6" w:space="0" w:color="auto"/>
              <w:bottom w:val="nil"/>
              <w:right w:val="single" w:sz="4" w:space="0" w:color="auto"/>
            </w:tcBorders>
          </w:tcPr>
          <w:p w14:paraId="26D50187" w14:textId="525DEAE7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YZ</w:t>
            </w:r>
          </w:p>
        </w:tc>
        <w:tc>
          <w:tcPr>
            <w:tcW w:w="653" w:type="dxa"/>
            <w:tcBorders>
              <w:top w:val="single" w:sz="6" w:space="0" w:color="auto"/>
              <w:left w:val="single" w:sz="4" w:space="0" w:color="auto"/>
              <w:bottom w:val="dashSmallGap" w:sz="4" w:space="0" w:color="auto"/>
            </w:tcBorders>
          </w:tcPr>
          <w:p w14:paraId="54A857E2" w14:textId="545E7C67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5.0</w:t>
            </w:r>
          </w:p>
        </w:tc>
        <w:tc>
          <w:tcPr>
            <w:tcW w:w="584" w:type="dxa"/>
            <w:tcBorders>
              <w:top w:val="single" w:sz="6" w:space="0" w:color="auto"/>
              <w:bottom w:val="dashSmallGap" w:sz="4" w:space="0" w:color="auto"/>
            </w:tcBorders>
          </w:tcPr>
          <w:p w14:paraId="594049A6" w14:textId="2B1F7474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5.1</w:t>
            </w:r>
          </w:p>
        </w:tc>
        <w:tc>
          <w:tcPr>
            <w:tcW w:w="584" w:type="dxa"/>
            <w:tcBorders>
              <w:top w:val="single" w:sz="6" w:space="0" w:color="auto"/>
              <w:bottom w:val="dashSmallGap" w:sz="4" w:space="0" w:color="auto"/>
            </w:tcBorders>
          </w:tcPr>
          <w:p w14:paraId="12564943" w14:textId="0D74C957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4.1</w:t>
            </w:r>
          </w:p>
        </w:tc>
        <w:tc>
          <w:tcPr>
            <w:tcW w:w="584" w:type="dxa"/>
            <w:tcBorders>
              <w:top w:val="single" w:sz="6" w:space="0" w:color="auto"/>
              <w:bottom w:val="dashSmallGap" w:sz="4" w:space="0" w:color="auto"/>
            </w:tcBorders>
          </w:tcPr>
          <w:p w14:paraId="13454EA8" w14:textId="05FBAC64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9.6</w:t>
            </w:r>
          </w:p>
        </w:tc>
        <w:tc>
          <w:tcPr>
            <w:tcW w:w="584" w:type="dxa"/>
            <w:tcBorders>
              <w:top w:val="single" w:sz="6" w:space="0" w:color="auto"/>
              <w:bottom w:val="dashSmallGap" w:sz="4" w:space="0" w:color="auto"/>
            </w:tcBorders>
          </w:tcPr>
          <w:p w14:paraId="64E7492A" w14:textId="644055B7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6.1</w:t>
            </w:r>
          </w:p>
        </w:tc>
        <w:tc>
          <w:tcPr>
            <w:tcW w:w="584" w:type="dxa"/>
            <w:tcBorders>
              <w:top w:val="single" w:sz="6" w:space="0" w:color="auto"/>
              <w:bottom w:val="dashSmallGap" w:sz="4" w:space="0" w:color="auto"/>
            </w:tcBorders>
          </w:tcPr>
          <w:p w14:paraId="17EEAAB3" w14:textId="1436FCE5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1.4</w:t>
            </w:r>
          </w:p>
        </w:tc>
        <w:tc>
          <w:tcPr>
            <w:tcW w:w="584" w:type="dxa"/>
            <w:tcBorders>
              <w:top w:val="single" w:sz="6" w:space="0" w:color="auto"/>
              <w:bottom w:val="dashSmallGap" w:sz="4" w:space="0" w:color="auto"/>
            </w:tcBorders>
          </w:tcPr>
          <w:p w14:paraId="3A1751B8" w14:textId="71443F34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4.7</w:t>
            </w:r>
          </w:p>
        </w:tc>
        <w:tc>
          <w:tcPr>
            <w:tcW w:w="591" w:type="dxa"/>
            <w:tcBorders>
              <w:top w:val="single" w:sz="6" w:space="0" w:color="auto"/>
              <w:bottom w:val="dashSmallGap" w:sz="4" w:space="0" w:color="auto"/>
            </w:tcBorders>
          </w:tcPr>
          <w:p w14:paraId="2BA6DEA1" w14:textId="58ECEB12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7.5</w:t>
            </w:r>
          </w:p>
        </w:tc>
        <w:tc>
          <w:tcPr>
            <w:tcW w:w="584" w:type="dxa"/>
            <w:tcBorders>
              <w:top w:val="single" w:sz="6" w:space="0" w:color="auto"/>
              <w:bottom w:val="dashSmallGap" w:sz="4" w:space="0" w:color="auto"/>
            </w:tcBorders>
          </w:tcPr>
          <w:p w14:paraId="3BB797B6" w14:textId="4EED1B55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0.4</w:t>
            </w:r>
          </w:p>
        </w:tc>
        <w:tc>
          <w:tcPr>
            <w:tcW w:w="584" w:type="dxa"/>
            <w:tcBorders>
              <w:top w:val="single" w:sz="6" w:space="0" w:color="auto"/>
              <w:bottom w:val="dashSmallGap" w:sz="4" w:space="0" w:color="auto"/>
            </w:tcBorders>
          </w:tcPr>
          <w:p w14:paraId="0D43F710" w14:textId="6ACB2A43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4.1</w:t>
            </w:r>
          </w:p>
        </w:tc>
        <w:tc>
          <w:tcPr>
            <w:tcW w:w="584" w:type="dxa"/>
            <w:tcBorders>
              <w:top w:val="single" w:sz="6" w:space="0" w:color="auto"/>
              <w:bottom w:val="dashSmallGap" w:sz="4" w:space="0" w:color="auto"/>
            </w:tcBorders>
          </w:tcPr>
          <w:p w14:paraId="0369E168" w14:textId="097719C9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8.0</w:t>
            </w:r>
          </w:p>
        </w:tc>
        <w:tc>
          <w:tcPr>
            <w:tcW w:w="584" w:type="dxa"/>
            <w:tcBorders>
              <w:top w:val="single" w:sz="6" w:space="0" w:color="auto"/>
              <w:bottom w:val="dashSmallGap" w:sz="4" w:space="0" w:color="auto"/>
            </w:tcBorders>
          </w:tcPr>
          <w:p w14:paraId="0FF8F5ED" w14:textId="5636B74D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5.7</w:t>
            </w:r>
          </w:p>
        </w:tc>
        <w:tc>
          <w:tcPr>
            <w:tcW w:w="584" w:type="dxa"/>
            <w:tcBorders>
              <w:top w:val="single" w:sz="6" w:space="0" w:color="auto"/>
              <w:bottom w:val="dashSmallGap" w:sz="4" w:space="0" w:color="auto"/>
            </w:tcBorders>
          </w:tcPr>
          <w:p w14:paraId="5CFF3FD7" w14:textId="32CD2C16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5.1</w:t>
            </w:r>
          </w:p>
        </w:tc>
        <w:tc>
          <w:tcPr>
            <w:tcW w:w="584" w:type="dxa"/>
            <w:tcBorders>
              <w:top w:val="single" w:sz="6" w:space="0" w:color="auto"/>
              <w:bottom w:val="dashSmallGap" w:sz="4" w:space="0" w:color="auto"/>
            </w:tcBorders>
          </w:tcPr>
          <w:p w14:paraId="47410488" w14:textId="04BA29F6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7.3</w:t>
            </w:r>
          </w:p>
        </w:tc>
        <w:tc>
          <w:tcPr>
            <w:tcW w:w="627" w:type="dxa"/>
            <w:tcBorders>
              <w:top w:val="single" w:sz="6" w:space="0" w:color="auto"/>
              <w:bottom w:val="dashSmallGap" w:sz="4" w:space="0" w:color="auto"/>
            </w:tcBorders>
          </w:tcPr>
          <w:p w14:paraId="24579EB0" w14:textId="1625C3D3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0.8</w:t>
            </w:r>
          </w:p>
        </w:tc>
        <w:tc>
          <w:tcPr>
            <w:tcW w:w="588" w:type="dxa"/>
            <w:tcBorders>
              <w:top w:val="single" w:sz="6" w:space="0" w:color="auto"/>
              <w:bottom w:val="dashSmallGap" w:sz="4" w:space="0" w:color="auto"/>
            </w:tcBorders>
          </w:tcPr>
          <w:p w14:paraId="506F9224" w14:textId="4F876D93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6.5</w:t>
            </w:r>
          </w:p>
        </w:tc>
        <w:tc>
          <w:tcPr>
            <w:tcW w:w="584" w:type="dxa"/>
            <w:tcBorders>
              <w:top w:val="single" w:sz="6" w:space="0" w:color="auto"/>
              <w:bottom w:val="dashSmallGap" w:sz="4" w:space="0" w:color="auto"/>
            </w:tcBorders>
          </w:tcPr>
          <w:p w14:paraId="63463E80" w14:textId="645CE98A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0.4</w:t>
            </w:r>
          </w:p>
        </w:tc>
        <w:tc>
          <w:tcPr>
            <w:tcW w:w="584" w:type="dxa"/>
            <w:tcBorders>
              <w:top w:val="single" w:sz="6" w:space="0" w:color="auto"/>
              <w:bottom w:val="dashSmallGap" w:sz="4" w:space="0" w:color="auto"/>
            </w:tcBorders>
          </w:tcPr>
          <w:p w14:paraId="18D8A306" w14:textId="2D14561D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17.2</w:t>
            </w:r>
          </w:p>
        </w:tc>
      </w:tr>
      <w:tr w:rsidR="00C14A28" w:rsidRPr="00C14A28" w14:paraId="04528875" w14:textId="7F7756F8" w:rsidTr="00FD54F0">
        <w:trPr>
          <w:trHeight w:val="624"/>
          <w:jc w:val="center"/>
        </w:trPr>
        <w:tc>
          <w:tcPr>
            <w:tcW w:w="1186" w:type="dxa"/>
            <w:tcBorders>
              <w:top w:val="nil"/>
              <w:bottom w:val="nil"/>
              <w:right w:val="single" w:sz="4" w:space="0" w:color="auto"/>
            </w:tcBorders>
          </w:tcPr>
          <w:p w14:paraId="02C5B402" w14:textId="09D3949D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WNHZ</w:t>
            </w:r>
          </w:p>
        </w:tc>
        <w:tc>
          <w:tcPr>
            <w:tcW w:w="65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</w:tcPr>
          <w:p w14:paraId="75977343" w14:textId="0C5F110A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11.5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E2DB692" w14:textId="1FA6B61A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4.2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AC1D8BA" w14:textId="22FE1FE3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25.8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9A441AC" w14:textId="22BF7596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3.9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D781EC0" w14:textId="1E329C8F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8.0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4409F98" w14:textId="0073C7B4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2.5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E3736CD" w14:textId="2784ED42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3.8</w:t>
            </w:r>
          </w:p>
        </w:tc>
        <w:tc>
          <w:tcPr>
            <w:tcW w:w="59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73E333B" w14:textId="4CE88339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2.6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84059B1" w14:textId="668C40F6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2.8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7BDAD6C" w14:textId="2F8C5CD2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4.1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2B2E513" w14:textId="2486AB8C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23.4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40ABF67" w14:textId="25E8A51F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22.0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B5DA06C" w14:textId="27EEBC12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4.4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1E01D15" w14:textId="1A45FB43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3.3</w:t>
            </w:r>
          </w:p>
        </w:tc>
        <w:tc>
          <w:tcPr>
            <w:tcW w:w="62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DC8A444" w14:textId="65A37E3B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2.7</w:t>
            </w:r>
          </w:p>
        </w:tc>
        <w:tc>
          <w:tcPr>
            <w:tcW w:w="58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552A549" w14:textId="2F34F7FF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7.8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E9BC09B" w14:textId="04B21C5C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5.0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838C10B" w14:textId="73785FB5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25.9</w:t>
            </w:r>
          </w:p>
        </w:tc>
      </w:tr>
      <w:tr w:rsidR="00C14A28" w:rsidRPr="00C14A28" w14:paraId="548D74D0" w14:textId="451D5B9E" w:rsidTr="00FD54F0">
        <w:trPr>
          <w:trHeight w:val="624"/>
          <w:jc w:val="center"/>
        </w:trPr>
        <w:tc>
          <w:tcPr>
            <w:tcW w:w="1186" w:type="dxa"/>
            <w:tcBorders>
              <w:top w:val="nil"/>
              <w:bottom w:val="nil"/>
              <w:right w:val="single" w:sz="4" w:space="0" w:color="auto"/>
            </w:tcBorders>
          </w:tcPr>
          <w:p w14:paraId="6D49B297" w14:textId="2FAA74DE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HZ</w:t>
            </w:r>
          </w:p>
        </w:tc>
        <w:tc>
          <w:tcPr>
            <w:tcW w:w="65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</w:tcPr>
          <w:p w14:paraId="3F552CA3" w14:textId="56212175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8.7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19E44B4" w14:textId="2C9F3E2D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5.6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FBE7EE9" w14:textId="335C8275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7.9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A17A275" w14:textId="1590AA8A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6.1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7C05F68" w14:textId="7F234DEC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3.1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A191131" w14:textId="005D38B6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4.2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EB55ABF" w14:textId="4D304E7C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3.8</w:t>
            </w:r>
          </w:p>
        </w:tc>
        <w:tc>
          <w:tcPr>
            <w:tcW w:w="59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E6711FA" w14:textId="15FA777E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3.0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3296D53" w14:textId="1CDC1A25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1.6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753EA43" w14:textId="3673DD1C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7.6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94ECF66" w14:textId="24EBF3FD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2.0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F776BB3" w14:textId="0115C65C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3.3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36B7E3A" w14:textId="07F01D14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9.7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DD66CDC" w14:textId="68DC9252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5.0</w:t>
            </w:r>
          </w:p>
        </w:tc>
        <w:tc>
          <w:tcPr>
            <w:tcW w:w="62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61AFC15" w14:textId="4E6AB1DE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3.7</w:t>
            </w:r>
          </w:p>
        </w:tc>
        <w:tc>
          <w:tcPr>
            <w:tcW w:w="58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4456209" w14:textId="3B169171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2.1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4CEB3C9" w14:textId="1CA686D0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8.6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8D3E88E" w14:textId="6AF2DA31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24.5</w:t>
            </w:r>
          </w:p>
        </w:tc>
      </w:tr>
      <w:tr w:rsidR="00C14A28" w:rsidRPr="00C14A28" w14:paraId="40A71A6E" w14:textId="3A63BF87" w:rsidTr="00FD54F0">
        <w:trPr>
          <w:trHeight w:val="624"/>
          <w:jc w:val="center"/>
        </w:trPr>
        <w:tc>
          <w:tcPr>
            <w:tcW w:w="1186" w:type="dxa"/>
            <w:tcBorders>
              <w:top w:val="nil"/>
              <w:bottom w:val="nil"/>
              <w:right w:val="single" w:sz="4" w:space="0" w:color="auto"/>
            </w:tcBorders>
          </w:tcPr>
          <w:p w14:paraId="51C7389C" w14:textId="1D7C728B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WNHUAZ</w:t>
            </w:r>
          </w:p>
        </w:tc>
        <w:tc>
          <w:tcPr>
            <w:tcW w:w="65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</w:tcPr>
          <w:p w14:paraId="62D3ABD6" w14:textId="6048584C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7.8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D74118C" w14:textId="39938DD0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5.6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8D21BC7" w14:textId="5AA53D42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2.7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F8054C5" w14:textId="04057AC4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22.6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940DB3E" w14:textId="7403DBA7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8.1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8278C8D" w14:textId="6FEEF0E5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5.5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047CB73" w14:textId="5B816CFC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0.6</w:t>
            </w:r>
          </w:p>
        </w:tc>
        <w:tc>
          <w:tcPr>
            <w:tcW w:w="59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D54C688" w14:textId="7C8D7573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2.4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8511B62" w14:textId="7428BFF8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4.1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A945F7C" w14:textId="37831A76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27.7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91FEC90" w14:textId="3FC80F02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3.5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8C34C53" w14:textId="5BCAF4CD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6.4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753B0DE" w14:textId="695DC6F8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0.5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0B50EA2" w14:textId="1C2E465F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6.0</w:t>
            </w:r>
          </w:p>
        </w:tc>
        <w:tc>
          <w:tcPr>
            <w:tcW w:w="62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CFF62D2" w14:textId="7C3B4DBF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1.2</w:t>
            </w:r>
          </w:p>
        </w:tc>
        <w:tc>
          <w:tcPr>
            <w:tcW w:w="58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C7F09CD" w14:textId="690E8F96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21.2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0A7CC85" w14:textId="2789FE73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29.6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05DFC5B" w14:textId="597914CB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23.7</w:t>
            </w:r>
          </w:p>
        </w:tc>
      </w:tr>
      <w:tr w:rsidR="00C14A28" w:rsidRPr="00C14A28" w14:paraId="7157A1F3" w14:textId="5D3402A0" w:rsidTr="00FD54F0">
        <w:trPr>
          <w:trHeight w:val="624"/>
          <w:jc w:val="center"/>
        </w:trPr>
        <w:tc>
          <w:tcPr>
            <w:tcW w:w="118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5ADD2F6" w14:textId="050A71FA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LB</w:t>
            </w:r>
          </w:p>
        </w:tc>
        <w:tc>
          <w:tcPr>
            <w:tcW w:w="653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</w:tcBorders>
          </w:tcPr>
          <w:p w14:paraId="588321E0" w14:textId="7940EAE1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3.5</w:t>
            </w:r>
          </w:p>
        </w:tc>
        <w:tc>
          <w:tcPr>
            <w:tcW w:w="584" w:type="dxa"/>
            <w:tcBorders>
              <w:top w:val="dashSmallGap" w:sz="4" w:space="0" w:color="auto"/>
              <w:bottom w:val="single" w:sz="4" w:space="0" w:color="auto"/>
            </w:tcBorders>
          </w:tcPr>
          <w:p w14:paraId="39B7678A" w14:textId="2226D7A0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0.7</w:t>
            </w:r>
          </w:p>
        </w:tc>
        <w:tc>
          <w:tcPr>
            <w:tcW w:w="584" w:type="dxa"/>
            <w:tcBorders>
              <w:top w:val="dashSmallGap" w:sz="4" w:space="0" w:color="auto"/>
              <w:bottom w:val="single" w:sz="4" w:space="0" w:color="auto"/>
            </w:tcBorders>
          </w:tcPr>
          <w:p w14:paraId="4C0BF8D1" w14:textId="53104311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0.5</w:t>
            </w:r>
          </w:p>
        </w:tc>
        <w:tc>
          <w:tcPr>
            <w:tcW w:w="584" w:type="dxa"/>
            <w:tcBorders>
              <w:top w:val="dashSmallGap" w:sz="4" w:space="0" w:color="auto"/>
              <w:bottom w:val="single" w:sz="4" w:space="0" w:color="auto"/>
            </w:tcBorders>
          </w:tcPr>
          <w:p w14:paraId="0255420C" w14:textId="72BC8951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584" w:type="dxa"/>
            <w:tcBorders>
              <w:top w:val="dashSmallGap" w:sz="4" w:space="0" w:color="auto"/>
              <w:bottom w:val="single" w:sz="4" w:space="0" w:color="auto"/>
            </w:tcBorders>
          </w:tcPr>
          <w:p w14:paraId="1BD36ADA" w14:textId="2960BFCC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5.6</w:t>
            </w:r>
          </w:p>
        </w:tc>
        <w:tc>
          <w:tcPr>
            <w:tcW w:w="584" w:type="dxa"/>
            <w:tcBorders>
              <w:top w:val="dashSmallGap" w:sz="4" w:space="0" w:color="auto"/>
              <w:bottom w:val="single" w:sz="4" w:space="0" w:color="auto"/>
            </w:tcBorders>
          </w:tcPr>
          <w:p w14:paraId="18B6F249" w14:textId="527F63BD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0.5</w:t>
            </w:r>
          </w:p>
        </w:tc>
        <w:tc>
          <w:tcPr>
            <w:tcW w:w="584" w:type="dxa"/>
            <w:tcBorders>
              <w:top w:val="dashSmallGap" w:sz="4" w:space="0" w:color="auto"/>
              <w:bottom w:val="single" w:sz="4" w:space="0" w:color="auto"/>
            </w:tcBorders>
          </w:tcPr>
          <w:p w14:paraId="3D7990C5" w14:textId="46B86027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2.5</w:t>
            </w:r>
          </w:p>
        </w:tc>
        <w:tc>
          <w:tcPr>
            <w:tcW w:w="591" w:type="dxa"/>
            <w:tcBorders>
              <w:top w:val="dashSmallGap" w:sz="4" w:space="0" w:color="auto"/>
              <w:bottom w:val="single" w:sz="4" w:space="0" w:color="auto"/>
            </w:tcBorders>
          </w:tcPr>
          <w:p w14:paraId="7BB39C85" w14:textId="7C23B130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0.0</w:t>
            </w:r>
          </w:p>
        </w:tc>
        <w:tc>
          <w:tcPr>
            <w:tcW w:w="584" w:type="dxa"/>
            <w:tcBorders>
              <w:top w:val="dashSmallGap" w:sz="4" w:space="0" w:color="auto"/>
              <w:bottom w:val="single" w:sz="4" w:space="0" w:color="auto"/>
            </w:tcBorders>
          </w:tcPr>
          <w:p w14:paraId="34889B0B" w14:textId="532357ED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7.9</w:t>
            </w:r>
          </w:p>
        </w:tc>
        <w:tc>
          <w:tcPr>
            <w:tcW w:w="584" w:type="dxa"/>
            <w:tcBorders>
              <w:top w:val="dashSmallGap" w:sz="4" w:space="0" w:color="auto"/>
              <w:bottom w:val="single" w:sz="4" w:space="0" w:color="auto"/>
            </w:tcBorders>
          </w:tcPr>
          <w:p w14:paraId="77B0D13B" w14:textId="70DE4B7E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23.3</w:t>
            </w:r>
          </w:p>
        </w:tc>
        <w:tc>
          <w:tcPr>
            <w:tcW w:w="584" w:type="dxa"/>
            <w:tcBorders>
              <w:top w:val="dashSmallGap" w:sz="4" w:space="0" w:color="auto"/>
              <w:bottom w:val="single" w:sz="4" w:space="0" w:color="auto"/>
            </w:tcBorders>
          </w:tcPr>
          <w:p w14:paraId="5557B546" w14:textId="60A21953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0.4</w:t>
            </w:r>
          </w:p>
        </w:tc>
        <w:tc>
          <w:tcPr>
            <w:tcW w:w="584" w:type="dxa"/>
            <w:tcBorders>
              <w:top w:val="dashSmallGap" w:sz="4" w:space="0" w:color="auto"/>
              <w:bottom w:val="single" w:sz="4" w:space="0" w:color="auto"/>
            </w:tcBorders>
          </w:tcPr>
          <w:p w14:paraId="20D22D8D" w14:textId="68269A1B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1.0</w:t>
            </w:r>
          </w:p>
        </w:tc>
        <w:tc>
          <w:tcPr>
            <w:tcW w:w="584" w:type="dxa"/>
            <w:tcBorders>
              <w:top w:val="dashSmallGap" w:sz="4" w:space="0" w:color="auto"/>
              <w:bottom w:val="single" w:sz="4" w:space="0" w:color="auto"/>
            </w:tcBorders>
          </w:tcPr>
          <w:p w14:paraId="3A2A3C03" w14:textId="211F0C42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1.0</w:t>
            </w:r>
          </w:p>
        </w:tc>
        <w:tc>
          <w:tcPr>
            <w:tcW w:w="584" w:type="dxa"/>
            <w:tcBorders>
              <w:top w:val="dashSmallGap" w:sz="4" w:space="0" w:color="auto"/>
              <w:bottom w:val="single" w:sz="4" w:space="0" w:color="auto"/>
            </w:tcBorders>
          </w:tcPr>
          <w:p w14:paraId="014D0501" w14:textId="32A26525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3.1</w:t>
            </w:r>
          </w:p>
        </w:tc>
        <w:tc>
          <w:tcPr>
            <w:tcW w:w="627" w:type="dxa"/>
            <w:tcBorders>
              <w:top w:val="dashSmallGap" w:sz="4" w:space="0" w:color="auto"/>
              <w:bottom w:val="single" w:sz="4" w:space="0" w:color="auto"/>
            </w:tcBorders>
          </w:tcPr>
          <w:p w14:paraId="02C5968A" w14:textId="296FA104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7.6</w:t>
            </w:r>
          </w:p>
        </w:tc>
        <w:tc>
          <w:tcPr>
            <w:tcW w:w="588" w:type="dxa"/>
            <w:tcBorders>
              <w:top w:val="dashSmallGap" w:sz="4" w:space="0" w:color="auto"/>
              <w:bottom w:val="single" w:sz="4" w:space="0" w:color="auto"/>
            </w:tcBorders>
          </w:tcPr>
          <w:p w14:paraId="712CCED3" w14:textId="7CE5FD91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8.0</w:t>
            </w:r>
          </w:p>
        </w:tc>
        <w:tc>
          <w:tcPr>
            <w:tcW w:w="584" w:type="dxa"/>
            <w:tcBorders>
              <w:top w:val="dashSmallGap" w:sz="4" w:space="0" w:color="auto"/>
              <w:bottom w:val="single" w:sz="4" w:space="0" w:color="auto"/>
            </w:tcBorders>
          </w:tcPr>
          <w:p w14:paraId="5F075DCF" w14:textId="3A974503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23.0</w:t>
            </w:r>
          </w:p>
        </w:tc>
        <w:tc>
          <w:tcPr>
            <w:tcW w:w="584" w:type="dxa"/>
            <w:tcBorders>
              <w:top w:val="dashSmallGap" w:sz="4" w:space="0" w:color="auto"/>
              <w:bottom w:val="single" w:sz="4" w:space="0" w:color="auto"/>
            </w:tcBorders>
          </w:tcPr>
          <w:p w14:paraId="38A6C81C" w14:textId="0E7F8D9D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6.0</w:t>
            </w:r>
          </w:p>
        </w:tc>
      </w:tr>
      <w:tr w:rsidR="00C14A28" w:rsidRPr="00C14A28" w14:paraId="51C03ACC" w14:textId="0178DFCB" w:rsidTr="00FD54F0">
        <w:trPr>
          <w:trHeight w:val="624"/>
          <w:jc w:val="center"/>
        </w:trPr>
        <w:tc>
          <w:tcPr>
            <w:tcW w:w="1186" w:type="dxa"/>
            <w:tcBorders>
              <w:top w:val="single" w:sz="4" w:space="0" w:color="auto"/>
              <w:right w:val="single" w:sz="4" w:space="0" w:color="auto"/>
            </w:tcBorders>
          </w:tcPr>
          <w:p w14:paraId="49ECE7EE" w14:textId="32248804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LAN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</w:tcPr>
          <w:p w14:paraId="208A6AA8" w14:textId="1BA7F1C9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5.2</w:t>
            </w:r>
          </w:p>
        </w:tc>
        <w:tc>
          <w:tcPr>
            <w:tcW w:w="584" w:type="dxa"/>
            <w:tcBorders>
              <w:top w:val="single" w:sz="4" w:space="0" w:color="auto"/>
              <w:bottom w:val="dashSmallGap" w:sz="4" w:space="0" w:color="auto"/>
            </w:tcBorders>
          </w:tcPr>
          <w:p w14:paraId="792A76A9" w14:textId="59BCE4A0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9.9</w:t>
            </w:r>
          </w:p>
        </w:tc>
        <w:tc>
          <w:tcPr>
            <w:tcW w:w="584" w:type="dxa"/>
            <w:tcBorders>
              <w:top w:val="single" w:sz="4" w:space="0" w:color="auto"/>
              <w:bottom w:val="dashSmallGap" w:sz="4" w:space="0" w:color="auto"/>
            </w:tcBorders>
          </w:tcPr>
          <w:p w14:paraId="6D17241B" w14:textId="73F4E6FF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6.7</w:t>
            </w:r>
          </w:p>
        </w:tc>
        <w:tc>
          <w:tcPr>
            <w:tcW w:w="584" w:type="dxa"/>
            <w:tcBorders>
              <w:top w:val="single" w:sz="4" w:space="0" w:color="auto"/>
              <w:bottom w:val="dashSmallGap" w:sz="4" w:space="0" w:color="auto"/>
            </w:tcBorders>
          </w:tcPr>
          <w:p w14:paraId="2BD1239C" w14:textId="06D1813D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21.1</w:t>
            </w:r>
          </w:p>
        </w:tc>
        <w:tc>
          <w:tcPr>
            <w:tcW w:w="584" w:type="dxa"/>
            <w:tcBorders>
              <w:top w:val="single" w:sz="4" w:space="0" w:color="auto"/>
              <w:bottom w:val="dashSmallGap" w:sz="4" w:space="0" w:color="auto"/>
            </w:tcBorders>
          </w:tcPr>
          <w:p w14:paraId="114FDEA2" w14:textId="73DF5839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2.6</w:t>
            </w:r>
          </w:p>
        </w:tc>
        <w:tc>
          <w:tcPr>
            <w:tcW w:w="584" w:type="dxa"/>
            <w:tcBorders>
              <w:top w:val="single" w:sz="4" w:space="0" w:color="auto"/>
              <w:bottom w:val="dashSmallGap" w:sz="4" w:space="0" w:color="auto"/>
            </w:tcBorders>
          </w:tcPr>
          <w:p w14:paraId="401CA0DA" w14:textId="292C6954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7.4</w:t>
            </w:r>
          </w:p>
        </w:tc>
        <w:tc>
          <w:tcPr>
            <w:tcW w:w="584" w:type="dxa"/>
            <w:tcBorders>
              <w:top w:val="single" w:sz="4" w:space="0" w:color="auto"/>
              <w:bottom w:val="dashSmallGap" w:sz="4" w:space="0" w:color="auto"/>
            </w:tcBorders>
          </w:tcPr>
          <w:p w14:paraId="2553A749" w14:textId="2D16C459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24.8</w:t>
            </w:r>
          </w:p>
        </w:tc>
        <w:tc>
          <w:tcPr>
            <w:tcW w:w="591" w:type="dxa"/>
            <w:tcBorders>
              <w:top w:val="single" w:sz="4" w:space="0" w:color="auto"/>
              <w:bottom w:val="dashSmallGap" w:sz="4" w:space="0" w:color="auto"/>
            </w:tcBorders>
          </w:tcPr>
          <w:p w14:paraId="15455811" w14:textId="4345D777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4.9</w:t>
            </w:r>
          </w:p>
        </w:tc>
        <w:tc>
          <w:tcPr>
            <w:tcW w:w="584" w:type="dxa"/>
            <w:tcBorders>
              <w:top w:val="single" w:sz="4" w:space="0" w:color="auto"/>
              <w:bottom w:val="dashSmallGap" w:sz="4" w:space="0" w:color="auto"/>
            </w:tcBorders>
          </w:tcPr>
          <w:p w14:paraId="20502EAA" w14:textId="4DC885D3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21.3</w:t>
            </w:r>
          </w:p>
        </w:tc>
        <w:tc>
          <w:tcPr>
            <w:tcW w:w="584" w:type="dxa"/>
            <w:tcBorders>
              <w:top w:val="single" w:sz="4" w:space="0" w:color="auto"/>
              <w:bottom w:val="dashSmallGap" w:sz="4" w:space="0" w:color="auto"/>
            </w:tcBorders>
          </w:tcPr>
          <w:p w14:paraId="3F1AE2DC" w14:textId="69CD2E8F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24.6</w:t>
            </w:r>
          </w:p>
        </w:tc>
        <w:tc>
          <w:tcPr>
            <w:tcW w:w="584" w:type="dxa"/>
            <w:tcBorders>
              <w:top w:val="single" w:sz="4" w:space="0" w:color="auto"/>
              <w:bottom w:val="dashSmallGap" w:sz="4" w:space="0" w:color="auto"/>
            </w:tcBorders>
          </w:tcPr>
          <w:p w14:paraId="057DE71F" w14:textId="6E460863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22.2</w:t>
            </w:r>
          </w:p>
        </w:tc>
        <w:tc>
          <w:tcPr>
            <w:tcW w:w="584" w:type="dxa"/>
            <w:tcBorders>
              <w:top w:val="single" w:sz="4" w:space="0" w:color="auto"/>
              <w:bottom w:val="dashSmallGap" w:sz="4" w:space="0" w:color="auto"/>
            </w:tcBorders>
          </w:tcPr>
          <w:p w14:paraId="4A183188" w14:textId="53013599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25.4</w:t>
            </w:r>
          </w:p>
        </w:tc>
        <w:tc>
          <w:tcPr>
            <w:tcW w:w="584" w:type="dxa"/>
            <w:tcBorders>
              <w:top w:val="single" w:sz="4" w:space="0" w:color="auto"/>
              <w:bottom w:val="dashSmallGap" w:sz="4" w:space="0" w:color="auto"/>
            </w:tcBorders>
          </w:tcPr>
          <w:p w14:paraId="1D30FAC3" w14:textId="6132CEFC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12.4</w:t>
            </w:r>
          </w:p>
        </w:tc>
        <w:tc>
          <w:tcPr>
            <w:tcW w:w="584" w:type="dxa"/>
            <w:tcBorders>
              <w:top w:val="single" w:sz="4" w:space="0" w:color="auto"/>
              <w:bottom w:val="dashSmallGap" w:sz="4" w:space="0" w:color="auto"/>
            </w:tcBorders>
          </w:tcPr>
          <w:p w14:paraId="7B10C1D5" w14:textId="04FFEC0E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22.3</w:t>
            </w:r>
          </w:p>
        </w:tc>
        <w:tc>
          <w:tcPr>
            <w:tcW w:w="627" w:type="dxa"/>
            <w:tcBorders>
              <w:top w:val="single" w:sz="4" w:space="0" w:color="auto"/>
              <w:bottom w:val="dashSmallGap" w:sz="4" w:space="0" w:color="auto"/>
            </w:tcBorders>
          </w:tcPr>
          <w:p w14:paraId="4CE91505" w14:textId="1310D855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7.3</w:t>
            </w:r>
          </w:p>
        </w:tc>
        <w:tc>
          <w:tcPr>
            <w:tcW w:w="588" w:type="dxa"/>
            <w:tcBorders>
              <w:top w:val="single" w:sz="4" w:space="0" w:color="auto"/>
              <w:bottom w:val="dashSmallGap" w:sz="4" w:space="0" w:color="auto"/>
            </w:tcBorders>
          </w:tcPr>
          <w:p w14:paraId="24D83869" w14:textId="4D025631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9.8</w:t>
            </w:r>
          </w:p>
        </w:tc>
        <w:tc>
          <w:tcPr>
            <w:tcW w:w="584" w:type="dxa"/>
            <w:tcBorders>
              <w:top w:val="single" w:sz="4" w:space="0" w:color="auto"/>
              <w:bottom w:val="dashSmallGap" w:sz="4" w:space="0" w:color="auto"/>
            </w:tcBorders>
          </w:tcPr>
          <w:p w14:paraId="15F8D496" w14:textId="4AF239CD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27.8</w:t>
            </w:r>
          </w:p>
        </w:tc>
        <w:tc>
          <w:tcPr>
            <w:tcW w:w="584" w:type="dxa"/>
            <w:tcBorders>
              <w:top w:val="single" w:sz="4" w:space="0" w:color="auto"/>
              <w:bottom w:val="dashSmallGap" w:sz="4" w:space="0" w:color="auto"/>
            </w:tcBorders>
          </w:tcPr>
          <w:p w14:paraId="06003A10" w14:textId="267A871D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25.7</w:t>
            </w:r>
          </w:p>
        </w:tc>
      </w:tr>
      <w:tr w:rsidR="00C14A28" w:rsidRPr="00C14A28" w14:paraId="4A2BDFF9" w14:textId="25066057" w:rsidTr="00FD54F0">
        <w:trPr>
          <w:trHeight w:val="624"/>
          <w:jc w:val="center"/>
        </w:trPr>
        <w:tc>
          <w:tcPr>
            <w:tcW w:w="1186" w:type="dxa"/>
            <w:tcBorders>
              <w:right w:val="single" w:sz="4" w:space="0" w:color="auto"/>
            </w:tcBorders>
          </w:tcPr>
          <w:p w14:paraId="569C8CC8" w14:textId="0AD9A1EF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DUR</w:t>
            </w:r>
          </w:p>
        </w:tc>
        <w:tc>
          <w:tcPr>
            <w:tcW w:w="65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</w:tcPr>
          <w:p w14:paraId="4ED1CB58" w14:textId="5FE23D5C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7.2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172BE04" w14:textId="3D025C98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3.4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9F0917F" w14:textId="0AE8FBE6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9.5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D0A7A25" w14:textId="53CBAB32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0.9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5FCC272" w14:textId="36BCCF9A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2.2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CBC6390" w14:textId="19E82E2E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9.4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2443E1D" w14:textId="6FC7794B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4.9</w:t>
            </w:r>
          </w:p>
        </w:tc>
        <w:tc>
          <w:tcPr>
            <w:tcW w:w="59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F0FBE37" w14:textId="5869547E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7.8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A014276" w14:textId="067A4C52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4.0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D5F73B9" w14:textId="3E0869CC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0.5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1E7454B" w14:textId="2B4C3F38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5.8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05A13DA" w14:textId="63573A22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3.1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AB88895" w14:textId="479CA8E9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0.7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45C95AC" w14:textId="4C1268CC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1.9</w:t>
            </w:r>
          </w:p>
        </w:tc>
        <w:tc>
          <w:tcPr>
            <w:tcW w:w="62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EE69D49" w14:textId="554B607E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8.1</w:t>
            </w:r>
          </w:p>
        </w:tc>
        <w:tc>
          <w:tcPr>
            <w:tcW w:w="58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02CBD08" w14:textId="6930EB11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9.9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F5CA8A3" w14:textId="472EC865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9.9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0BE28B0" w14:textId="413385C9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16.5</w:t>
            </w:r>
          </w:p>
        </w:tc>
      </w:tr>
      <w:tr w:rsidR="00C14A28" w:rsidRPr="00C14A28" w14:paraId="355355FD" w14:textId="2F908B40" w:rsidTr="00FD54F0">
        <w:trPr>
          <w:trHeight w:val="624"/>
          <w:jc w:val="center"/>
        </w:trPr>
        <w:tc>
          <w:tcPr>
            <w:tcW w:w="1186" w:type="dxa"/>
            <w:tcBorders>
              <w:right w:val="single" w:sz="4" w:space="0" w:color="auto"/>
            </w:tcBorders>
          </w:tcPr>
          <w:p w14:paraId="103C2D00" w14:textId="205FBF24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PIE</w:t>
            </w:r>
          </w:p>
        </w:tc>
        <w:tc>
          <w:tcPr>
            <w:tcW w:w="65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</w:tcPr>
          <w:p w14:paraId="6F970ECC" w14:textId="4FBFD449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6.1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11F91FC" w14:textId="623E83B7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9.5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3303D5A" w14:textId="7C8B0632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4.8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CAE6023" w14:textId="61FBEDB9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20.9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8AB12A1" w14:textId="405283CA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2.5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5F69B41" w14:textId="060ADAB7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6.3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0AEF4B0" w14:textId="53F00005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5.6</w:t>
            </w:r>
          </w:p>
        </w:tc>
        <w:tc>
          <w:tcPr>
            <w:tcW w:w="59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2EDE93F" w14:textId="0E952D2B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9.6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C19B92D" w14:textId="70B9D84E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5.7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1E1E266" w14:textId="777477BA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6.6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1B70E96" w14:textId="18EE552A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4.6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6B77EC9" w14:textId="3922F8C0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26.1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887E43F" w14:textId="59FEE955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9.5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04C2F37" w14:textId="725D6DF4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8.8</w:t>
            </w:r>
          </w:p>
        </w:tc>
        <w:tc>
          <w:tcPr>
            <w:tcW w:w="62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5BBFADD" w14:textId="6BC19EE9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4.4</w:t>
            </w:r>
          </w:p>
        </w:tc>
        <w:tc>
          <w:tcPr>
            <w:tcW w:w="58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793DEBB" w14:textId="052D9B7B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5.7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ED47BBB" w14:textId="73A69AD8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20.8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89B9FEE" w14:textId="663414FA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31.3</w:t>
            </w:r>
          </w:p>
        </w:tc>
      </w:tr>
      <w:tr w:rsidR="00C14A28" w:rsidRPr="00C14A28" w14:paraId="3EBB9C72" w14:textId="0971829C" w:rsidTr="00FD54F0">
        <w:trPr>
          <w:trHeight w:val="624"/>
          <w:jc w:val="center"/>
        </w:trPr>
        <w:tc>
          <w:tcPr>
            <w:tcW w:w="1186" w:type="dxa"/>
            <w:tcBorders>
              <w:right w:val="single" w:sz="4" w:space="0" w:color="auto"/>
            </w:tcBorders>
          </w:tcPr>
          <w:p w14:paraId="59168D4C" w14:textId="0DF7E54A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LWY</w:t>
            </w:r>
          </w:p>
        </w:tc>
        <w:tc>
          <w:tcPr>
            <w:tcW w:w="65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</w:tcPr>
          <w:p w14:paraId="513773E6" w14:textId="13E632B2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7.0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7662FD8" w14:textId="339D3DDA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0.2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64663E3" w14:textId="59C843FB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7.9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572BCF4" w14:textId="4E4C2320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1.9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DC7AD0A" w14:textId="5E1C7673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7.3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0462EA6" w14:textId="5FB1EE88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0.1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F788439" w14:textId="78D87296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9.6</w:t>
            </w:r>
          </w:p>
        </w:tc>
        <w:tc>
          <w:tcPr>
            <w:tcW w:w="59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D756A74" w14:textId="76D51752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7.5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C81C5C6" w14:textId="7DF54542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0.4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98D0A69" w14:textId="4D814EDE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0.6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2D50A95" w14:textId="5753C6DD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1.2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2039E97" w14:textId="746EC9EE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1.5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FE7E3FF" w14:textId="5D438E9D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5.4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E226FA7" w14:textId="6A465861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0.7</w:t>
            </w:r>
          </w:p>
        </w:tc>
        <w:tc>
          <w:tcPr>
            <w:tcW w:w="62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A220E1F" w14:textId="11740B90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9.5</w:t>
            </w:r>
          </w:p>
        </w:tc>
        <w:tc>
          <w:tcPr>
            <w:tcW w:w="58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784746E" w14:textId="252A851D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1.7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F739081" w14:textId="4837CFA1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15.9</w:t>
            </w:r>
          </w:p>
        </w:tc>
        <w:tc>
          <w:tcPr>
            <w:tcW w:w="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F7B781B" w14:textId="4D0F43C6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2.8</w:t>
            </w:r>
          </w:p>
        </w:tc>
      </w:tr>
      <w:tr w:rsidR="00C14A28" w:rsidRPr="00C14A28" w14:paraId="62A8D675" w14:textId="059B2C5D" w:rsidTr="00FD54F0">
        <w:trPr>
          <w:trHeight w:val="624"/>
          <w:jc w:val="center"/>
        </w:trPr>
        <w:tc>
          <w:tcPr>
            <w:tcW w:w="1186" w:type="dxa"/>
            <w:tcBorders>
              <w:bottom w:val="single" w:sz="12" w:space="0" w:color="auto"/>
              <w:right w:val="single" w:sz="4" w:space="0" w:color="auto"/>
            </w:tcBorders>
          </w:tcPr>
          <w:p w14:paraId="3E6D85F9" w14:textId="7904DEAA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BER</w:t>
            </w:r>
          </w:p>
        </w:tc>
        <w:tc>
          <w:tcPr>
            <w:tcW w:w="653" w:type="dxa"/>
            <w:tcBorders>
              <w:top w:val="dashSmallGap" w:sz="4" w:space="0" w:color="auto"/>
              <w:left w:val="single" w:sz="4" w:space="0" w:color="auto"/>
            </w:tcBorders>
          </w:tcPr>
          <w:p w14:paraId="0AB98304" w14:textId="0C967A30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7.4</w:t>
            </w:r>
          </w:p>
        </w:tc>
        <w:tc>
          <w:tcPr>
            <w:tcW w:w="584" w:type="dxa"/>
            <w:tcBorders>
              <w:top w:val="dashSmallGap" w:sz="4" w:space="0" w:color="auto"/>
            </w:tcBorders>
          </w:tcPr>
          <w:p w14:paraId="09E3F6F7" w14:textId="682B61A4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7.6</w:t>
            </w:r>
          </w:p>
        </w:tc>
        <w:tc>
          <w:tcPr>
            <w:tcW w:w="584" w:type="dxa"/>
            <w:tcBorders>
              <w:top w:val="dashSmallGap" w:sz="4" w:space="0" w:color="auto"/>
            </w:tcBorders>
          </w:tcPr>
          <w:p w14:paraId="0986124A" w14:textId="36C04ED6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8.5</w:t>
            </w:r>
          </w:p>
        </w:tc>
        <w:tc>
          <w:tcPr>
            <w:tcW w:w="584" w:type="dxa"/>
            <w:tcBorders>
              <w:top w:val="dashSmallGap" w:sz="4" w:space="0" w:color="auto"/>
            </w:tcBorders>
          </w:tcPr>
          <w:p w14:paraId="777848F7" w14:textId="4B9F5D2F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23.1</w:t>
            </w:r>
          </w:p>
        </w:tc>
        <w:tc>
          <w:tcPr>
            <w:tcW w:w="584" w:type="dxa"/>
            <w:tcBorders>
              <w:top w:val="dashSmallGap" w:sz="4" w:space="0" w:color="auto"/>
            </w:tcBorders>
          </w:tcPr>
          <w:p w14:paraId="5C9432C0" w14:textId="4F7B0225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8.1</w:t>
            </w:r>
          </w:p>
        </w:tc>
        <w:tc>
          <w:tcPr>
            <w:tcW w:w="584" w:type="dxa"/>
            <w:tcBorders>
              <w:top w:val="dashSmallGap" w:sz="4" w:space="0" w:color="auto"/>
            </w:tcBorders>
          </w:tcPr>
          <w:p w14:paraId="3C6BD5E1" w14:textId="63E3C708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10.5</w:t>
            </w:r>
          </w:p>
        </w:tc>
        <w:tc>
          <w:tcPr>
            <w:tcW w:w="584" w:type="dxa"/>
            <w:tcBorders>
              <w:top w:val="dashSmallGap" w:sz="4" w:space="0" w:color="auto"/>
            </w:tcBorders>
          </w:tcPr>
          <w:p w14:paraId="0FF8E252" w14:textId="1715BD51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20.6</w:t>
            </w:r>
          </w:p>
        </w:tc>
        <w:tc>
          <w:tcPr>
            <w:tcW w:w="591" w:type="dxa"/>
            <w:tcBorders>
              <w:top w:val="dashSmallGap" w:sz="4" w:space="0" w:color="auto"/>
            </w:tcBorders>
          </w:tcPr>
          <w:p w14:paraId="5A0F2580" w14:textId="56D7E172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20.1</w:t>
            </w:r>
          </w:p>
        </w:tc>
        <w:tc>
          <w:tcPr>
            <w:tcW w:w="584" w:type="dxa"/>
            <w:tcBorders>
              <w:top w:val="dashSmallGap" w:sz="4" w:space="0" w:color="auto"/>
            </w:tcBorders>
          </w:tcPr>
          <w:p w14:paraId="121E84CE" w14:textId="57044029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21.1</w:t>
            </w:r>
          </w:p>
        </w:tc>
        <w:tc>
          <w:tcPr>
            <w:tcW w:w="584" w:type="dxa"/>
            <w:tcBorders>
              <w:top w:val="dashSmallGap" w:sz="4" w:space="0" w:color="auto"/>
            </w:tcBorders>
          </w:tcPr>
          <w:p w14:paraId="37D99C7E" w14:textId="7CA9524E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1.1</w:t>
            </w:r>
          </w:p>
        </w:tc>
        <w:tc>
          <w:tcPr>
            <w:tcW w:w="584" w:type="dxa"/>
            <w:tcBorders>
              <w:top w:val="dashSmallGap" w:sz="4" w:space="0" w:color="auto"/>
            </w:tcBorders>
          </w:tcPr>
          <w:p w14:paraId="32555674" w14:textId="2C33A336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6.1</w:t>
            </w:r>
          </w:p>
        </w:tc>
        <w:tc>
          <w:tcPr>
            <w:tcW w:w="584" w:type="dxa"/>
            <w:tcBorders>
              <w:top w:val="dashSmallGap" w:sz="4" w:space="0" w:color="auto"/>
            </w:tcBorders>
          </w:tcPr>
          <w:p w14:paraId="0EE28153" w14:textId="7BE0DF03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b/>
                <w:bCs/>
                <w:szCs w:val="21"/>
              </w:rPr>
              <w:t>26.9</w:t>
            </w:r>
          </w:p>
        </w:tc>
        <w:tc>
          <w:tcPr>
            <w:tcW w:w="584" w:type="dxa"/>
            <w:tcBorders>
              <w:top w:val="dashSmallGap" w:sz="4" w:space="0" w:color="auto"/>
            </w:tcBorders>
          </w:tcPr>
          <w:p w14:paraId="2288172F" w14:textId="16EB90D2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3.1</w:t>
            </w:r>
          </w:p>
        </w:tc>
        <w:tc>
          <w:tcPr>
            <w:tcW w:w="584" w:type="dxa"/>
            <w:tcBorders>
              <w:top w:val="dashSmallGap" w:sz="4" w:space="0" w:color="auto"/>
            </w:tcBorders>
          </w:tcPr>
          <w:p w14:paraId="59EE2B3B" w14:textId="638DC0D6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22.9</w:t>
            </w:r>
          </w:p>
        </w:tc>
        <w:tc>
          <w:tcPr>
            <w:tcW w:w="627" w:type="dxa"/>
            <w:tcBorders>
              <w:top w:val="dashSmallGap" w:sz="4" w:space="0" w:color="auto"/>
            </w:tcBorders>
          </w:tcPr>
          <w:p w14:paraId="20FD6960" w14:textId="3792F718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25.3</w:t>
            </w:r>
          </w:p>
        </w:tc>
        <w:tc>
          <w:tcPr>
            <w:tcW w:w="588" w:type="dxa"/>
            <w:tcBorders>
              <w:top w:val="dashSmallGap" w:sz="4" w:space="0" w:color="auto"/>
            </w:tcBorders>
          </w:tcPr>
          <w:p w14:paraId="34C053C7" w14:textId="4A7C3301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19.5</w:t>
            </w:r>
          </w:p>
        </w:tc>
        <w:tc>
          <w:tcPr>
            <w:tcW w:w="584" w:type="dxa"/>
            <w:tcBorders>
              <w:top w:val="dashSmallGap" w:sz="4" w:space="0" w:color="auto"/>
            </w:tcBorders>
          </w:tcPr>
          <w:p w14:paraId="515AD335" w14:textId="1668EE08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21.9</w:t>
            </w:r>
          </w:p>
        </w:tc>
        <w:tc>
          <w:tcPr>
            <w:tcW w:w="584" w:type="dxa"/>
            <w:tcBorders>
              <w:top w:val="dashSmallGap" w:sz="4" w:space="0" w:color="auto"/>
            </w:tcBorders>
          </w:tcPr>
          <w:p w14:paraId="246570E5" w14:textId="2375D57B" w:rsidR="00075868" w:rsidRPr="00C14A28" w:rsidRDefault="00075868" w:rsidP="00075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A28">
              <w:rPr>
                <w:rFonts w:ascii="Times New Roman" w:hAnsi="Times New Roman" w:cs="Times New Roman"/>
                <w:szCs w:val="21"/>
              </w:rPr>
              <w:t>20.9</w:t>
            </w:r>
          </w:p>
        </w:tc>
      </w:tr>
    </w:tbl>
    <w:p w14:paraId="003684A7" w14:textId="75AD1AAD" w:rsidR="00381F06" w:rsidRPr="00FD54F0" w:rsidRDefault="00FD54F0" w:rsidP="00FD54F0">
      <w:pPr>
        <w:spacing w:line="48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FD54F0">
        <w:rPr>
          <w:rFonts w:ascii="Times New Roman" w:hAnsi="Times New Roman" w:cs="Times New Roman"/>
          <w:sz w:val="18"/>
          <w:szCs w:val="18"/>
        </w:rPr>
        <w:t>Bold represents the maximum and minimum in each breed</w:t>
      </w:r>
      <w:r w:rsidR="004E5675">
        <w:rPr>
          <w:rFonts w:ascii="Times New Roman" w:hAnsi="Times New Roman" w:cs="Times New Roman"/>
          <w:sz w:val="18"/>
          <w:szCs w:val="18"/>
        </w:rPr>
        <w:t xml:space="preserve">; </w:t>
      </w:r>
      <w:r w:rsidR="004E5675" w:rsidRPr="004E5675">
        <w:rPr>
          <w:rFonts w:ascii="Times New Roman" w:hAnsi="Times New Roman" w:cs="Times New Roman"/>
          <w:sz w:val="18"/>
          <w:szCs w:val="18"/>
        </w:rPr>
        <w:t xml:space="preserve">All </w:t>
      </w:r>
      <w:r w:rsidR="004E5675">
        <w:rPr>
          <w:rFonts w:ascii="Times New Roman" w:hAnsi="Times New Roman" w:cs="Times New Roman"/>
          <w:sz w:val="18"/>
          <w:szCs w:val="18"/>
        </w:rPr>
        <w:t>numbers</w:t>
      </w:r>
      <w:r w:rsidR="004E5675" w:rsidRPr="004E5675">
        <w:rPr>
          <w:rFonts w:ascii="Times New Roman" w:hAnsi="Times New Roman" w:cs="Times New Roman"/>
          <w:sz w:val="18"/>
          <w:szCs w:val="18"/>
        </w:rPr>
        <w:t xml:space="preserve"> in the table are percentages</w:t>
      </w:r>
      <w:r w:rsidR="004E5675">
        <w:rPr>
          <w:rFonts w:ascii="Times New Roman" w:hAnsi="Times New Roman" w:cs="Times New Roman"/>
          <w:sz w:val="18"/>
          <w:szCs w:val="18"/>
        </w:rPr>
        <w:t xml:space="preserve"> values.</w:t>
      </w:r>
    </w:p>
    <w:p w14:paraId="50DFC804" w14:textId="428CC05D" w:rsidR="008918A9" w:rsidRPr="008918A9" w:rsidRDefault="00727507" w:rsidP="005C0F28">
      <w:pPr>
        <w:spacing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8918A9">
        <w:rPr>
          <w:rFonts w:ascii="Times New Roman" w:hAnsi="Times New Roman" w:cs="Times New Roman" w:hint="eastAsia"/>
          <w:b/>
          <w:bCs/>
          <w:szCs w:val="21"/>
        </w:rPr>
        <w:lastRenderedPageBreak/>
        <w:t>Supplemental</w:t>
      </w:r>
      <w:r w:rsidRPr="008918A9">
        <w:rPr>
          <w:rFonts w:ascii="Times New Roman" w:hAnsi="Times New Roman" w:cs="Times New Roman"/>
          <w:b/>
          <w:bCs/>
          <w:szCs w:val="21"/>
        </w:rPr>
        <w:t xml:space="preserve"> </w:t>
      </w:r>
      <w:r w:rsidR="00E86D56" w:rsidRPr="008918A9">
        <w:rPr>
          <w:rFonts w:ascii="Times New Roman" w:hAnsi="Times New Roman" w:cs="Times New Roman"/>
          <w:b/>
          <w:bCs/>
          <w:szCs w:val="21"/>
        </w:rPr>
        <w:t>Table</w:t>
      </w:r>
      <w:r w:rsidRPr="008918A9">
        <w:rPr>
          <w:rFonts w:ascii="Times New Roman" w:hAnsi="Times New Roman" w:cs="Times New Roman"/>
          <w:b/>
          <w:bCs/>
          <w:szCs w:val="21"/>
        </w:rPr>
        <w:t xml:space="preserve"> </w:t>
      </w:r>
      <w:r w:rsidR="00381F06">
        <w:rPr>
          <w:rFonts w:ascii="Times New Roman" w:hAnsi="Times New Roman" w:cs="Times New Roman"/>
          <w:b/>
          <w:bCs/>
          <w:szCs w:val="21"/>
        </w:rPr>
        <w:t>2</w:t>
      </w:r>
      <w:r w:rsidR="00E86D56" w:rsidRPr="008918A9">
        <w:rPr>
          <w:rFonts w:ascii="Times New Roman" w:hAnsi="Times New Roman" w:cs="Times New Roman"/>
          <w:b/>
          <w:bCs/>
          <w:szCs w:val="21"/>
        </w:rPr>
        <w:t xml:space="preserve"> Candidate genes located in genomic regions with a high frequency of ROH</w:t>
      </w:r>
      <w:r w:rsidR="00322275" w:rsidRPr="008918A9">
        <w:rPr>
          <w:rFonts w:ascii="Times New Roman" w:hAnsi="Times New Roman" w:cs="Times New Roman"/>
          <w:b/>
          <w:bCs/>
          <w:szCs w:val="21"/>
        </w:rPr>
        <w:t>s</w:t>
      </w:r>
    </w:p>
    <w:tbl>
      <w:tblPr>
        <w:tblStyle w:val="a3"/>
        <w:tblW w:w="1397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1559"/>
        <w:gridCol w:w="850"/>
        <w:gridCol w:w="9582"/>
      </w:tblGrid>
      <w:tr w:rsidR="00526AD2" w:rsidRPr="008918A9" w14:paraId="618DA181" w14:textId="77777777" w:rsidTr="00FD54F0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B3442D9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Populatio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EF562DC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CH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6DE7EA5" w14:textId="50F16E3A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918A9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Position</w:t>
            </w:r>
            <w:r w:rsidRPr="008918A9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8918A9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(Mb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0AD48ED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8918A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nSNP</w:t>
            </w:r>
            <w:proofErr w:type="spellEnd"/>
          </w:p>
        </w:tc>
        <w:tc>
          <w:tcPr>
            <w:tcW w:w="958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2D35C6D" w14:textId="4E228397" w:rsidR="00526AD2" w:rsidRPr="008918A9" w:rsidRDefault="00526AD2">
            <w:pPr>
              <w:jc w:val="center"/>
              <w:rPr>
                <w:b/>
                <w:bCs/>
                <w:szCs w:val="21"/>
              </w:rPr>
            </w:pPr>
            <w:r w:rsidRPr="008918A9">
              <w:rPr>
                <w:rFonts w:ascii="Times New Roman" w:hAnsi="Times New Roman" w:cs="Times New Roman"/>
                <w:b/>
                <w:bCs/>
                <w:szCs w:val="21"/>
              </w:rPr>
              <w:t>Gene name</w:t>
            </w:r>
          </w:p>
        </w:tc>
      </w:tr>
      <w:tr w:rsidR="00526AD2" w:rsidRPr="008918A9" w14:paraId="33B302C5" w14:textId="77777777" w:rsidTr="00FD54F0">
        <w:trPr>
          <w:jc w:val="center"/>
        </w:trPr>
        <w:tc>
          <w:tcPr>
            <w:tcW w:w="1276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1179BEE3" w14:textId="77777777" w:rsidR="00526AD2" w:rsidRPr="008918A9" w:rsidRDefault="00526A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ER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  <w:vAlign w:val="center"/>
          </w:tcPr>
          <w:p w14:paraId="069CC8F5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  <w:vAlign w:val="center"/>
          </w:tcPr>
          <w:p w14:paraId="47D62536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1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06 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3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1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vAlign w:val="center"/>
          </w:tcPr>
          <w:p w14:paraId="7D5E6A05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2</w:t>
            </w:r>
          </w:p>
        </w:tc>
        <w:tc>
          <w:tcPr>
            <w:tcW w:w="9582" w:type="dxa"/>
            <w:tcBorders>
              <w:top w:val="single" w:sz="6" w:space="0" w:color="auto"/>
              <w:bottom w:val="nil"/>
            </w:tcBorders>
            <w:vAlign w:val="center"/>
          </w:tcPr>
          <w:p w14:paraId="2A16471E" w14:textId="4AC3192C" w:rsidR="00526AD2" w:rsidRPr="008918A9" w:rsidRDefault="00526A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ANEA</w:t>
            </w:r>
          </w:p>
        </w:tc>
      </w:tr>
      <w:tr w:rsidR="00526AD2" w:rsidRPr="008918A9" w14:paraId="6BE8CE07" w14:textId="77777777" w:rsidTr="00FD54F0">
        <w:trPr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757E143C" w14:textId="77777777" w:rsidR="00526AD2" w:rsidRPr="008918A9" w:rsidRDefault="00526A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0DB2561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235BD26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2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2A63C84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2</w:t>
            </w:r>
          </w:p>
        </w:tc>
        <w:tc>
          <w:tcPr>
            <w:tcW w:w="9582" w:type="dxa"/>
            <w:tcBorders>
              <w:top w:val="nil"/>
              <w:bottom w:val="nil"/>
            </w:tcBorders>
            <w:vAlign w:val="center"/>
          </w:tcPr>
          <w:p w14:paraId="0E6C4D94" w14:textId="3A6C1E62" w:rsidR="00526AD2" w:rsidRPr="008918A9" w:rsidRDefault="00526A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DH13/MPHOSPH6/HSD17B2/SDR42E1/PLCG2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/</w:t>
            </w:r>
          </w:p>
        </w:tc>
      </w:tr>
      <w:tr w:rsidR="00526AD2" w:rsidRPr="008918A9" w14:paraId="1D1CC487" w14:textId="77777777" w:rsidTr="00FD54F0">
        <w:trPr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5D34C346" w14:textId="77777777" w:rsidR="00526AD2" w:rsidRPr="008918A9" w:rsidRDefault="00526A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C344173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BBFBDA2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7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-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0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5DAB60F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7</w:t>
            </w:r>
          </w:p>
        </w:tc>
        <w:tc>
          <w:tcPr>
            <w:tcW w:w="9582" w:type="dxa"/>
            <w:tcBorders>
              <w:top w:val="nil"/>
              <w:bottom w:val="nil"/>
            </w:tcBorders>
            <w:vAlign w:val="center"/>
          </w:tcPr>
          <w:p w14:paraId="19CE5EEF" w14:textId="1A5C17CF" w:rsidR="00526AD2" w:rsidRPr="008918A9" w:rsidRDefault="00526AD2" w:rsidP="006261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A7B/FAM160A1/SH3D19/PRSS48/RPS3A/LRBA/MAB21L2/DCLK2/IQCM/NR3C2/ARHGAP10</w:t>
            </w:r>
          </w:p>
        </w:tc>
      </w:tr>
      <w:tr w:rsidR="00526AD2" w:rsidRPr="008918A9" w14:paraId="0BF04713" w14:textId="77777777" w:rsidTr="00FD54F0">
        <w:trPr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73AC3061" w14:textId="77777777" w:rsidR="00526AD2" w:rsidRPr="008918A9" w:rsidRDefault="00526A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FC8E210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8955E26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9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4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30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549A595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1</w:t>
            </w:r>
          </w:p>
        </w:tc>
        <w:tc>
          <w:tcPr>
            <w:tcW w:w="9582" w:type="dxa"/>
            <w:tcBorders>
              <w:top w:val="nil"/>
              <w:bottom w:val="nil"/>
            </w:tcBorders>
            <w:vAlign w:val="center"/>
          </w:tcPr>
          <w:p w14:paraId="37672B2E" w14:textId="4F65483C" w:rsidR="00526AD2" w:rsidRPr="008918A9" w:rsidRDefault="00526AD2" w:rsidP="006261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TPM14/SMYD2/PROX1/RPS6KC1/ANGEL2/VASH2/FLVCR1/TATDN3/NSL1</w:t>
            </w:r>
          </w:p>
        </w:tc>
      </w:tr>
      <w:tr w:rsidR="00526AD2" w:rsidRPr="008918A9" w14:paraId="66A7C3A7" w14:textId="77777777" w:rsidTr="00FD54F0">
        <w:trPr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1BE362B2" w14:textId="77777777" w:rsidR="00526AD2" w:rsidRPr="008918A9" w:rsidRDefault="00526A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D4E0261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4BE3A86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5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7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8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0D8071E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8</w:t>
            </w:r>
          </w:p>
        </w:tc>
        <w:tc>
          <w:tcPr>
            <w:tcW w:w="9582" w:type="dxa"/>
            <w:tcBorders>
              <w:top w:val="nil"/>
              <w:bottom w:val="nil"/>
            </w:tcBorders>
            <w:vAlign w:val="center"/>
          </w:tcPr>
          <w:p w14:paraId="5C3E8CAE" w14:textId="061331BA" w:rsidR="00526AD2" w:rsidRPr="008918A9" w:rsidRDefault="00526AD2" w:rsidP="006261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ZNF365/ADO/EGR2/NRBF2/JMJD1C/MIR1296/REEP3</w:t>
            </w:r>
          </w:p>
        </w:tc>
      </w:tr>
      <w:tr w:rsidR="00526AD2" w:rsidRPr="008918A9" w14:paraId="0BDBCBC1" w14:textId="77777777" w:rsidTr="00FD54F0">
        <w:trPr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4D09D2B5" w14:textId="77777777" w:rsidR="00526AD2" w:rsidRPr="008918A9" w:rsidRDefault="00526A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CE538F5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0C6C241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6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7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4171ABE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0</w:t>
            </w:r>
          </w:p>
        </w:tc>
        <w:tc>
          <w:tcPr>
            <w:tcW w:w="9582" w:type="dxa"/>
            <w:tcBorders>
              <w:top w:val="nil"/>
              <w:bottom w:val="nil"/>
            </w:tcBorders>
            <w:vAlign w:val="center"/>
          </w:tcPr>
          <w:p w14:paraId="377B2F8B" w14:textId="7B589AFF" w:rsidR="00526AD2" w:rsidRPr="008918A9" w:rsidRDefault="00526AD2" w:rsidP="006261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ARS/MCM6/LCT/UBXN4/R3HDM1/MIR128-1/ZRANB3/RAB3GAP1/MAP3K19/CCNT2/ZRANB3</w:t>
            </w:r>
          </w:p>
        </w:tc>
      </w:tr>
      <w:tr w:rsidR="00526AD2" w:rsidRPr="008918A9" w14:paraId="2F56DEDB" w14:textId="77777777" w:rsidTr="00FD54F0">
        <w:trPr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0A245FF1" w14:textId="77777777" w:rsidR="00526AD2" w:rsidRPr="008918A9" w:rsidRDefault="00526A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0815633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CD4BE76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9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7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0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89BB033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7</w:t>
            </w:r>
          </w:p>
        </w:tc>
        <w:tc>
          <w:tcPr>
            <w:tcW w:w="9582" w:type="dxa"/>
            <w:tcBorders>
              <w:top w:val="nil"/>
              <w:bottom w:val="nil"/>
            </w:tcBorders>
            <w:vAlign w:val="center"/>
          </w:tcPr>
          <w:p w14:paraId="47C36DC4" w14:textId="3F594E7D" w:rsidR="00526AD2" w:rsidRPr="008918A9" w:rsidRDefault="00526A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RIA1</w:t>
            </w:r>
          </w:p>
        </w:tc>
      </w:tr>
      <w:tr w:rsidR="00526AD2" w:rsidRPr="008918A9" w14:paraId="4F6902CF" w14:textId="77777777" w:rsidTr="00FD54F0">
        <w:trPr>
          <w:jc w:val="center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2B04B8E" w14:textId="77777777" w:rsidR="00526AD2" w:rsidRPr="008918A9" w:rsidRDefault="00526A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304F51D1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6E02807C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9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10812C6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4</w:t>
            </w:r>
          </w:p>
        </w:tc>
        <w:tc>
          <w:tcPr>
            <w:tcW w:w="9582" w:type="dxa"/>
            <w:tcBorders>
              <w:top w:val="nil"/>
              <w:bottom w:val="single" w:sz="4" w:space="0" w:color="auto"/>
            </w:tcBorders>
            <w:vAlign w:val="center"/>
          </w:tcPr>
          <w:p w14:paraId="708F958C" w14:textId="058C8EF7" w:rsidR="00526AD2" w:rsidRPr="008918A9" w:rsidRDefault="00526AD2" w:rsidP="006261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GF20/MICU3/ZDHHC2/CNOTT/VPS37A/MTMR7/SLC7A2/PDGFRL/MTUS1/FGL1</w:t>
            </w:r>
          </w:p>
        </w:tc>
      </w:tr>
      <w:tr w:rsidR="00526AD2" w:rsidRPr="008918A9" w14:paraId="32AF5792" w14:textId="77777777" w:rsidTr="00FD54F0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A9DAF38" w14:textId="77777777" w:rsidR="00526AD2" w:rsidRPr="008918A9" w:rsidRDefault="00526A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LAN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5E57C006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676E875C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3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8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9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164BC4D1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1</w:t>
            </w:r>
          </w:p>
        </w:tc>
        <w:tc>
          <w:tcPr>
            <w:tcW w:w="9582" w:type="dxa"/>
            <w:tcBorders>
              <w:top w:val="single" w:sz="4" w:space="0" w:color="auto"/>
              <w:bottom w:val="nil"/>
            </w:tcBorders>
            <w:vAlign w:val="center"/>
          </w:tcPr>
          <w:p w14:paraId="73CA4B15" w14:textId="70F84AFB" w:rsidR="00526AD2" w:rsidRPr="008918A9" w:rsidRDefault="00526A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FIC/GNG7/CNO76/RNF130/KDM4B</w:t>
            </w:r>
          </w:p>
        </w:tc>
      </w:tr>
      <w:tr w:rsidR="00526AD2" w:rsidRPr="008918A9" w14:paraId="64179A32" w14:textId="77777777" w:rsidTr="00FD54F0">
        <w:trPr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0BBF4818" w14:textId="77777777" w:rsidR="00526AD2" w:rsidRPr="008918A9" w:rsidRDefault="00526A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43D8235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6B8FBA8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8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6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0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9B0BB1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4</w:t>
            </w:r>
          </w:p>
        </w:tc>
        <w:tc>
          <w:tcPr>
            <w:tcW w:w="9582" w:type="dxa"/>
            <w:tcBorders>
              <w:top w:val="nil"/>
              <w:bottom w:val="nil"/>
            </w:tcBorders>
            <w:vAlign w:val="center"/>
          </w:tcPr>
          <w:p w14:paraId="3A442A4D" w14:textId="36E81025" w:rsidR="00526AD2" w:rsidRPr="008918A9" w:rsidRDefault="00526AD2" w:rsidP="006261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ASGRF1/MIR184/ANKRD34C/TMED3/KIAA1024/BCL2A1/ZFAND6/FAH/ARNT2/ABHD17C/CEMIP/MESDC2/CFAP161/IL16</w:t>
            </w:r>
          </w:p>
        </w:tc>
      </w:tr>
      <w:tr w:rsidR="00526AD2" w:rsidRPr="008918A9" w14:paraId="0EF3821A" w14:textId="77777777" w:rsidTr="00FD54F0">
        <w:trPr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78836247" w14:textId="77777777" w:rsidR="00526AD2" w:rsidRPr="008918A9" w:rsidRDefault="00526A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35E3022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F696963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3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5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4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9FCB70E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7</w:t>
            </w:r>
          </w:p>
        </w:tc>
        <w:tc>
          <w:tcPr>
            <w:tcW w:w="9582" w:type="dxa"/>
            <w:tcBorders>
              <w:top w:val="nil"/>
              <w:bottom w:val="nil"/>
            </w:tcBorders>
            <w:vAlign w:val="center"/>
          </w:tcPr>
          <w:p w14:paraId="6F0787D9" w14:textId="09F4604C" w:rsidR="00526AD2" w:rsidRPr="008918A9" w:rsidRDefault="00526A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CF7L2/HABP2/NRAP/CASP7</w:t>
            </w:r>
          </w:p>
        </w:tc>
      </w:tr>
      <w:tr w:rsidR="00526AD2" w:rsidRPr="008918A9" w14:paraId="62A30F4D" w14:textId="77777777" w:rsidTr="00FD54F0">
        <w:trPr>
          <w:jc w:val="center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ED2D313" w14:textId="77777777" w:rsidR="00526AD2" w:rsidRPr="008918A9" w:rsidRDefault="00526A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68F83925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15B537F4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4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1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4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4305A9D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9582" w:type="dxa"/>
            <w:tcBorders>
              <w:top w:val="nil"/>
              <w:bottom w:val="single" w:sz="4" w:space="0" w:color="auto"/>
            </w:tcBorders>
            <w:vAlign w:val="center"/>
          </w:tcPr>
          <w:p w14:paraId="2E11241C" w14:textId="6421BFD5" w:rsidR="00526AD2" w:rsidRPr="008918A9" w:rsidRDefault="00526A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HLRC2</w:t>
            </w:r>
          </w:p>
        </w:tc>
      </w:tr>
      <w:tr w:rsidR="00526AD2" w:rsidRPr="008918A9" w14:paraId="263F3619" w14:textId="77777777" w:rsidTr="00FD54F0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48EE19A" w14:textId="3AEFB47F" w:rsidR="00526AD2" w:rsidRPr="008918A9" w:rsidRDefault="00526A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szCs w:val="21"/>
              </w:rPr>
              <w:t>HZ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1871A89D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5B5E5671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5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3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5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D270ADC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9582" w:type="dxa"/>
            <w:tcBorders>
              <w:top w:val="single" w:sz="4" w:space="0" w:color="auto"/>
              <w:bottom w:val="nil"/>
            </w:tcBorders>
            <w:vAlign w:val="center"/>
          </w:tcPr>
          <w:p w14:paraId="6DD883A5" w14:textId="2B3525B4" w:rsidR="00526AD2" w:rsidRPr="008918A9" w:rsidRDefault="00526A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UBA6/GNRHR</w:t>
            </w:r>
          </w:p>
        </w:tc>
      </w:tr>
      <w:tr w:rsidR="00526AD2" w:rsidRPr="008918A9" w14:paraId="7EB292E9" w14:textId="77777777" w:rsidTr="00FD54F0">
        <w:trPr>
          <w:jc w:val="center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20B18F3" w14:textId="77777777" w:rsidR="00526AD2" w:rsidRPr="008918A9" w:rsidRDefault="00526A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5EC90123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603D73E7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6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3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7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0945D1B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9582" w:type="dxa"/>
            <w:tcBorders>
              <w:top w:val="nil"/>
              <w:bottom w:val="single" w:sz="4" w:space="0" w:color="auto"/>
            </w:tcBorders>
            <w:vAlign w:val="center"/>
          </w:tcPr>
          <w:p w14:paraId="46C495C5" w14:textId="24BF6A8F" w:rsidR="00526AD2" w:rsidRPr="008918A9" w:rsidRDefault="00526A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UGT2B31/SULT1E1/CSN1S1/CSN2/STATH/CSN1S2/PRR27/ODAM/CSN3/CABS1/AMTN/AMBN/ENAM/JCHAIN/UTP3/RUFY3</w:t>
            </w:r>
          </w:p>
        </w:tc>
      </w:tr>
      <w:tr w:rsidR="00526AD2" w:rsidRPr="008918A9" w14:paraId="7183BE0C" w14:textId="77777777" w:rsidTr="00FD54F0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23BAE783" w14:textId="77777777" w:rsidR="00526AD2" w:rsidRPr="008918A9" w:rsidRDefault="00526A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I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4505199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8573F96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5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62F31A3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0</w:t>
            </w:r>
          </w:p>
        </w:tc>
        <w:tc>
          <w:tcPr>
            <w:tcW w:w="9582" w:type="dxa"/>
            <w:tcBorders>
              <w:top w:val="single" w:sz="4" w:space="0" w:color="auto"/>
            </w:tcBorders>
            <w:vAlign w:val="center"/>
          </w:tcPr>
          <w:p w14:paraId="64BAE8D9" w14:textId="49E113AA" w:rsidR="00526AD2" w:rsidRPr="008918A9" w:rsidRDefault="00526AD2" w:rsidP="006261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TN3/SLC3A2/BSCL2/FERMT3/OTUB1/PLA2G16/SLC22A6/STX5/FKBP2/RCOR2</w:t>
            </w:r>
          </w:p>
        </w:tc>
      </w:tr>
      <w:tr w:rsidR="00526AD2" w:rsidRPr="008918A9" w14:paraId="6F01EDF8" w14:textId="77777777" w:rsidTr="00FD54F0">
        <w:trPr>
          <w:jc w:val="center"/>
        </w:trPr>
        <w:tc>
          <w:tcPr>
            <w:tcW w:w="1276" w:type="dxa"/>
            <w:vMerge/>
            <w:vAlign w:val="center"/>
          </w:tcPr>
          <w:p w14:paraId="661EBDCE" w14:textId="77777777" w:rsidR="00526AD2" w:rsidRPr="008918A9" w:rsidRDefault="00526A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446473F5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1559" w:type="dxa"/>
            <w:vAlign w:val="center"/>
          </w:tcPr>
          <w:p w14:paraId="5CC15BF6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6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4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9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4</w:t>
            </w:r>
          </w:p>
        </w:tc>
        <w:tc>
          <w:tcPr>
            <w:tcW w:w="850" w:type="dxa"/>
            <w:vAlign w:val="center"/>
          </w:tcPr>
          <w:p w14:paraId="00F1E408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6</w:t>
            </w:r>
          </w:p>
        </w:tc>
        <w:tc>
          <w:tcPr>
            <w:tcW w:w="9582" w:type="dxa"/>
            <w:vAlign w:val="center"/>
          </w:tcPr>
          <w:p w14:paraId="5AC5BD74" w14:textId="0329455C" w:rsidR="00526AD2" w:rsidRPr="008918A9" w:rsidRDefault="00526A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HAS2/SNTB1/MTBP/MRPL13/COL14A1/DEPTOR/DSCC1/TAF2/ENPP2</w:t>
            </w:r>
          </w:p>
        </w:tc>
      </w:tr>
      <w:tr w:rsidR="00526AD2" w:rsidRPr="008918A9" w14:paraId="30ADFE33" w14:textId="77777777" w:rsidTr="00FD54F0">
        <w:trPr>
          <w:jc w:val="center"/>
        </w:trPr>
        <w:tc>
          <w:tcPr>
            <w:tcW w:w="1276" w:type="dxa"/>
            <w:vMerge/>
            <w:vAlign w:val="center"/>
          </w:tcPr>
          <w:p w14:paraId="38133ECD" w14:textId="77777777" w:rsidR="00526AD2" w:rsidRPr="008918A9" w:rsidRDefault="00526A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555D141D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1559" w:type="dxa"/>
            <w:vAlign w:val="center"/>
          </w:tcPr>
          <w:p w14:paraId="6ED98DF9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4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9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6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0</w:t>
            </w:r>
          </w:p>
        </w:tc>
        <w:tc>
          <w:tcPr>
            <w:tcW w:w="850" w:type="dxa"/>
            <w:vAlign w:val="center"/>
          </w:tcPr>
          <w:p w14:paraId="2B2889D0" w14:textId="77777777" w:rsidR="00526AD2" w:rsidRPr="008918A9" w:rsidRDefault="00526A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8</w:t>
            </w:r>
          </w:p>
        </w:tc>
        <w:tc>
          <w:tcPr>
            <w:tcW w:w="9582" w:type="dxa"/>
            <w:vAlign w:val="center"/>
          </w:tcPr>
          <w:p w14:paraId="04F11B39" w14:textId="5129BB3F" w:rsidR="00526AD2" w:rsidRPr="008918A9" w:rsidRDefault="00526AD2" w:rsidP="006261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XYD7/GAPDHS/LRFN3/FFAR3/TBCB/COX6B/DMKN</w:t>
            </w:r>
          </w:p>
        </w:tc>
      </w:tr>
      <w:tr w:rsidR="00526AD2" w:rsidRPr="008918A9" w14:paraId="0889AAA5" w14:textId="77777777" w:rsidTr="00FD54F0">
        <w:trPr>
          <w:jc w:val="center"/>
        </w:trPr>
        <w:tc>
          <w:tcPr>
            <w:tcW w:w="1276" w:type="dxa"/>
            <w:vMerge/>
            <w:vAlign w:val="center"/>
          </w:tcPr>
          <w:p w14:paraId="1DFDAF9D" w14:textId="77777777" w:rsidR="00526AD2" w:rsidRPr="008918A9" w:rsidRDefault="00526AD2" w:rsidP="0072750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2846DFA5" w14:textId="29F0A897" w:rsidR="00526AD2" w:rsidRPr="008918A9" w:rsidRDefault="00526AD2" w:rsidP="007275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1559" w:type="dxa"/>
            <w:vAlign w:val="center"/>
          </w:tcPr>
          <w:p w14:paraId="41FE8CF7" w14:textId="2945E4D3" w:rsidR="00526AD2" w:rsidRPr="008918A9" w:rsidRDefault="00526AD2" w:rsidP="007275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5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5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8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6</w:t>
            </w:r>
          </w:p>
        </w:tc>
        <w:tc>
          <w:tcPr>
            <w:tcW w:w="850" w:type="dxa"/>
            <w:vAlign w:val="center"/>
          </w:tcPr>
          <w:p w14:paraId="5D72B945" w14:textId="30F51354" w:rsidR="00526AD2" w:rsidRPr="008918A9" w:rsidRDefault="00526AD2" w:rsidP="007275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7</w:t>
            </w:r>
          </w:p>
        </w:tc>
        <w:tc>
          <w:tcPr>
            <w:tcW w:w="9582" w:type="dxa"/>
            <w:vAlign w:val="center"/>
          </w:tcPr>
          <w:p w14:paraId="7CBD62F1" w14:textId="4DD71457" w:rsidR="00526AD2" w:rsidRPr="008918A9" w:rsidRDefault="00526AD2" w:rsidP="0072750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LC4A4/RUFY3/NPFFR2/PCK/MOB1B</w:t>
            </w:r>
          </w:p>
        </w:tc>
      </w:tr>
      <w:tr w:rsidR="00526AD2" w:rsidRPr="008918A9" w14:paraId="194A1630" w14:textId="77777777" w:rsidTr="00FD54F0">
        <w:trPr>
          <w:jc w:val="center"/>
        </w:trPr>
        <w:tc>
          <w:tcPr>
            <w:tcW w:w="1276" w:type="dxa"/>
            <w:vMerge/>
            <w:vAlign w:val="center"/>
          </w:tcPr>
          <w:p w14:paraId="24642F6B" w14:textId="77777777" w:rsidR="00526AD2" w:rsidRPr="008918A9" w:rsidRDefault="00526AD2" w:rsidP="0072750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327BED8B" w14:textId="51F6ED62" w:rsidR="00526AD2" w:rsidRPr="008918A9" w:rsidRDefault="00526AD2" w:rsidP="007275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1559" w:type="dxa"/>
            <w:vAlign w:val="center"/>
          </w:tcPr>
          <w:p w14:paraId="5754C6E2" w14:textId="0869D6E7" w:rsidR="00526AD2" w:rsidRPr="008918A9" w:rsidRDefault="00526AD2" w:rsidP="007275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7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1</w:t>
            </w:r>
          </w:p>
        </w:tc>
        <w:tc>
          <w:tcPr>
            <w:tcW w:w="850" w:type="dxa"/>
            <w:vAlign w:val="center"/>
          </w:tcPr>
          <w:p w14:paraId="6A5EC0B0" w14:textId="6ABF77F9" w:rsidR="00526AD2" w:rsidRPr="008918A9" w:rsidRDefault="00526AD2" w:rsidP="007275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9582" w:type="dxa"/>
            <w:vAlign w:val="center"/>
          </w:tcPr>
          <w:p w14:paraId="06B999B3" w14:textId="1D1C8622" w:rsidR="00526AD2" w:rsidRPr="008918A9" w:rsidRDefault="00526AD2" w:rsidP="006261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CDC40/TBC1D16/CBX4/CBX8/CBX2/ENPP7</w:t>
            </w:r>
          </w:p>
        </w:tc>
      </w:tr>
      <w:tr w:rsidR="00526AD2" w:rsidRPr="008918A9" w14:paraId="63A84872" w14:textId="77777777" w:rsidTr="00FD54F0">
        <w:trPr>
          <w:jc w:val="center"/>
        </w:trPr>
        <w:tc>
          <w:tcPr>
            <w:tcW w:w="1276" w:type="dxa"/>
            <w:vMerge/>
            <w:vAlign w:val="center"/>
          </w:tcPr>
          <w:p w14:paraId="4A41DEB8" w14:textId="77777777" w:rsidR="00526AD2" w:rsidRPr="008918A9" w:rsidRDefault="00526AD2" w:rsidP="0072750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5C0A03EC" w14:textId="1B6AEB7E" w:rsidR="00526AD2" w:rsidRPr="008918A9" w:rsidRDefault="00526AD2" w:rsidP="007275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1559" w:type="dxa"/>
            <w:vAlign w:val="center"/>
          </w:tcPr>
          <w:p w14:paraId="07454EBA" w14:textId="72837CE2" w:rsidR="00526AD2" w:rsidRPr="008918A9" w:rsidRDefault="00526AD2" w:rsidP="007275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4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7</w:t>
            </w:r>
          </w:p>
        </w:tc>
        <w:tc>
          <w:tcPr>
            <w:tcW w:w="850" w:type="dxa"/>
            <w:vAlign w:val="center"/>
          </w:tcPr>
          <w:p w14:paraId="08E9EED2" w14:textId="6DF899CF" w:rsidR="00526AD2" w:rsidRPr="008918A9" w:rsidRDefault="00526AD2" w:rsidP="007275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8</w:t>
            </w:r>
          </w:p>
        </w:tc>
        <w:tc>
          <w:tcPr>
            <w:tcW w:w="9582" w:type="dxa"/>
            <w:vAlign w:val="center"/>
          </w:tcPr>
          <w:p w14:paraId="4DAC3CE0" w14:textId="7CC48165" w:rsidR="00526AD2" w:rsidRPr="008918A9" w:rsidRDefault="00526AD2" w:rsidP="006261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BFOX3/ENGASE/C1QTNF1/CANT1/LGALS3BP/TIMP2/CEP295NL/USP36/CYTH1/DNAH17/PGS1/SOCS3/TMEM235/BIRC5/AFMID/TK1/SYNGR2/TMC8/TMC6/TNRC6C</w:t>
            </w:r>
          </w:p>
        </w:tc>
      </w:tr>
      <w:tr w:rsidR="00526AD2" w:rsidRPr="008918A9" w14:paraId="7720A7DF" w14:textId="77777777" w:rsidTr="00FD54F0">
        <w:trPr>
          <w:jc w:val="center"/>
        </w:trPr>
        <w:tc>
          <w:tcPr>
            <w:tcW w:w="1276" w:type="dxa"/>
            <w:vMerge/>
            <w:vAlign w:val="center"/>
          </w:tcPr>
          <w:p w14:paraId="49F02CE8" w14:textId="77777777" w:rsidR="00526AD2" w:rsidRPr="008918A9" w:rsidRDefault="00526AD2" w:rsidP="0072750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1DF7A4EA" w14:textId="0B127B90" w:rsidR="00526AD2" w:rsidRPr="008918A9" w:rsidRDefault="00526AD2" w:rsidP="007275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3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07E5650" w14:textId="29C7E60E" w:rsidR="00526AD2" w:rsidRPr="008918A9" w:rsidRDefault="00526AD2" w:rsidP="007275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9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9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9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9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9C20278" w14:textId="21943512" w:rsidR="00526AD2" w:rsidRPr="008918A9" w:rsidRDefault="00526AD2" w:rsidP="007275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9582" w:type="dxa"/>
            <w:tcBorders>
              <w:bottom w:val="nil"/>
            </w:tcBorders>
            <w:vAlign w:val="center"/>
          </w:tcPr>
          <w:p w14:paraId="48015B84" w14:textId="692DAF0B" w:rsidR="00526AD2" w:rsidRPr="008918A9" w:rsidRDefault="00526AD2" w:rsidP="006261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LS2CL/TMIE/PRSS50/PRSS46/MYL3/PTHIR/CCDC12/NBEAL2/SETD2</w:t>
            </w:r>
          </w:p>
        </w:tc>
      </w:tr>
      <w:tr w:rsidR="00526AD2" w:rsidRPr="008918A9" w14:paraId="02F951AF" w14:textId="77777777" w:rsidTr="00FD54F0">
        <w:trPr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65A447AD" w14:textId="77777777" w:rsidR="00526AD2" w:rsidRPr="008918A9" w:rsidRDefault="00526AD2" w:rsidP="0072750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A5EAA1C" w14:textId="005DD2B6" w:rsidR="00526AD2" w:rsidRPr="008918A9" w:rsidRDefault="00526AD2" w:rsidP="007275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CB0F473" w14:textId="2A694970" w:rsidR="00526AD2" w:rsidRPr="008918A9" w:rsidRDefault="00526AD2" w:rsidP="007275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9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5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2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B9EB86B" w14:textId="243325CF" w:rsidR="00526AD2" w:rsidRPr="008918A9" w:rsidRDefault="00526AD2" w:rsidP="007275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0</w:t>
            </w:r>
          </w:p>
        </w:tc>
        <w:tc>
          <w:tcPr>
            <w:tcW w:w="9582" w:type="dxa"/>
            <w:tcBorders>
              <w:bottom w:val="single" w:sz="4" w:space="0" w:color="auto"/>
            </w:tcBorders>
            <w:vAlign w:val="center"/>
          </w:tcPr>
          <w:p w14:paraId="5315B623" w14:textId="79E5E4AC" w:rsidR="00526AD2" w:rsidRPr="008918A9" w:rsidRDefault="00526AD2" w:rsidP="006261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PEB4/BOD1/STC2/BNIP1/CREBRF/ATP6VOE1/RPL26L1/ERGIC1/DUSP1/NEURL1B/SH3PXD2B/UBTD2/EFCAB9/STK10/FBXW11/SMIM23/FGF18</w:t>
            </w:r>
          </w:p>
        </w:tc>
      </w:tr>
      <w:tr w:rsidR="00526AD2" w:rsidRPr="008918A9" w14:paraId="6D4ADF3D" w14:textId="77777777" w:rsidTr="00FD54F0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2CA341F" w14:textId="15585290" w:rsidR="00526AD2" w:rsidRPr="008918A9" w:rsidRDefault="00526AD2" w:rsidP="0072750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WNHUAZ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223E2A4F" w14:textId="77777777" w:rsidR="00526AD2" w:rsidRPr="008918A9" w:rsidRDefault="00526AD2" w:rsidP="007275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45E9D026" w14:textId="77777777" w:rsidR="00526AD2" w:rsidRPr="008918A9" w:rsidRDefault="00526AD2" w:rsidP="007275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1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8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7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35E31C2B" w14:textId="77777777" w:rsidR="00526AD2" w:rsidRPr="008918A9" w:rsidRDefault="00526AD2" w:rsidP="007275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6</w:t>
            </w:r>
          </w:p>
        </w:tc>
        <w:tc>
          <w:tcPr>
            <w:tcW w:w="9582" w:type="dxa"/>
            <w:tcBorders>
              <w:top w:val="single" w:sz="4" w:space="0" w:color="auto"/>
              <w:bottom w:val="nil"/>
            </w:tcBorders>
            <w:vAlign w:val="center"/>
          </w:tcPr>
          <w:p w14:paraId="2D95F7A9" w14:textId="455279A7" w:rsidR="00526AD2" w:rsidRPr="008918A9" w:rsidRDefault="00526AD2" w:rsidP="006261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YO1E/LIPC/CGNL1/TCF12/RFX7/PRTG</w:t>
            </w:r>
          </w:p>
        </w:tc>
      </w:tr>
      <w:tr w:rsidR="00526AD2" w:rsidRPr="008918A9" w14:paraId="10D40CBE" w14:textId="77777777" w:rsidTr="00FD54F0">
        <w:trPr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6C6326FC" w14:textId="77777777" w:rsidR="00526AD2" w:rsidRPr="008918A9" w:rsidRDefault="00526AD2" w:rsidP="0072750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2DB8D41" w14:textId="77777777" w:rsidR="00526AD2" w:rsidRPr="008918A9" w:rsidRDefault="00526AD2" w:rsidP="007275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BC6CC42" w14:textId="77777777" w:rsidR="00526AD2" w:rsidRPr="008918A9" w:rsidRDefault="00526AD2" w:rsidP="007275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42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7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45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496CB0F" w14:textId="77777777" w:rsidR="00526AD2" w:rsidRPr="008918A9" w:rsidRDefault="00526AD2" w:rsidP="007275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1</w:t>
            </w:r>
          </w:p>
        </w:tc>
        <w:tc>
          <w:tcPr>
            <w:tcW w:w="9582" w:type="dxa"/>
            <w:tcBorders>
              <w:top w:val="nil"/>
              <w:bottom w:val="nil"/>
            </w:tcBorders>
            <w:vAlign w:val="center"/>
          </w:tcPr>
          <w:p w14:paraId="0AD46284" w14:textId="2D97E0A7" w:rsidR="00526AD2" w:rsidRPr="008918A9" w:rsidRDefault="00526AD2" w:rsidP="006261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HRNA7/OTUD7A/KLF13/TRPM1/MTMR10/FAN1/MPHOSPH10/MCEE/APBA2/FAM189A1/NSMCE3/TJP1/SEH1L/TARSL2</w:t>
            </w:r>
          </w:p>
        </w:tc>
      </w:tr>
      <w:tr w:rsidR="00526AD2" w:rsidRPr="008918A9" w14:paraId="7FD88659" w14:textId="77777777" w:rsidTr="00FD54F0">
        <w:trPr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31F97DA3" w14:textId="77777777" w:rsidR="00526AD2" w:rsidRPr="008918A9" w:rsidRDefault="00526AD2" w:rsidP="0072750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B559AEC" w14:textId="77777777" w:rsidR="00526AD2" w:rsidRPr="008918A9" w:rsidRDefault="00526AD2" w:rsidP="007275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E253F3B" w14:textId="77777777" w:rsidR="00526AD2" w:rsidRPr="008918A9" w:rsidRDefault="00526AD2" w:rsidP="007275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0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6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5F778B2" w14:textId="77777777" w:rsidR="00526AD2" w:rsidRPr="008918A9" w:rsidRDefault="00526AD2" w:rsidP="007275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8</w:t>
            </w:r>
          </w:p>
        </w:tc>
        <w:tc>
          <w:tcPr>
            <w:tcW w:w="9582" w:type="dxa"/>
            <w:tcBorders>
              <w:top w:val="nil"/>
              <w:bottom w:val="nil"/>
            </w:tcBorders>
            <w:vAlign w:val="center"/>
          </w:tcPr>
          <w:p w14:paraId="26B16E13" w14:textId="214089BE" w:rsidR="00526AD2" w:rsidRPr="008918A9" w:rsidRDefault="00526AD2" w:rsidP="006261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LRP4/CKAP5/ZNF408/ARHGAP1/ATG13/HARBI1/AMBRA1</w:t>
            </w:r>
          </w:p>
        </w:tc>
      </w:tr>
      <w:tr w:rsidR="00526AD2" w:rsidRPr="008918A9" w14:paraId="1C383347" w14:textId="77777777" w:rsidTr="00FD54F0">
        <w:trPr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30A6EE0F" w14:textId="77777777" w:rsidR="00526AD2" w:rsidRPr="008918A9" w:rsidRDefault="00526AD2" w:rsidP="0072750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F077451" w14:textId="77777777" w:rsidR="00526AD2" w:rsidRPr="008918A9" w:rsidRDefault="00526AD2" w:rsidP="007275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C060A1D" w14:textId="77777777" w:rsidR="00526AD2" w:rsidRPr="008918A9" w:rsidRDefault="00526AD2" w:rsidP="007275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4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3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8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EBEC755" w14:textId="77777777" w:rsidR="00526AD2" w:rsidRPr="008918A9" w:rsidRDefault="00526AD2" w:rsidP="007275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2</w:t>
            </w:r>
          </w:p>
        </w:tc>
        <w:tc>
          <w:tcPr>
            <w:tcW w:w="9582" w:type="dxa"/>
            <w:tcBorders>
              <w:top w:val="nil"/>
              <w:bottom w:val="nil"/>
            </w:tcBorders>
            <w:vAlign w:val="center"/>
          </w:tcPr>
          <w:p w14:paraId="77F20F0C" w14:textId="0D1A30ED" w:rsidR="00526AD2" w:rsidRPr="008918A9" w:rsidRDefault="00526AD2" w:rsidP="0072750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ENPC/UBA6/STAP1/RUFY3/SLC4A4/MOB1B</w:t>
            </w:r>
          </w:p>
        </w:tc>
      </w:tr>
      <w:tr w:rsidR="00526AD2" w:rsidRPr="008918A9" w14:paraId="4334CCFC" w14:textId="77777777" w:rsidTr="00FD54F0">
        <w:trPr>
          <w:jc w:val="center"/>
        </w:trPr>
        <w:tc>
          <w:tcPr>
            <w:tcW w:w="127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313DE45" w14:textId="77777777" w:rsidR="00526AD2" w:rsidRPr="008918A9" w:rsidRDefault="00526AD2" w:rsidP="0072750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1C42CEBE" w14:textId="77777777" w:rsidR="00526AD2" w:rsidRPr="008918A9" w:rsidRDefault="00526AD2" w:rsidP="007275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14:paraId="4A02020D" w14:textId="77777777" w:rsidR="00526AD2" w:rsidRPr="008918A9" w:rsidRDefault="00526AD2" w:rsidP="007275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8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2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1</w:t>
            </w:r>
            <w:r w:rsidRPr="008918A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0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4A157AF3" w14:textId="77777777" w:rsidR="00526AD2" w:rsidRPr="008918A9" w:rsidRDefault="00526AD2" w:rsidP="007275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7</w:t>
            </w:r>
          </w:p>
        </w:tc>
        <w:tc>
          <w:tcPr>
            <w:tcW w:w="9582" w:type="dxa"/>
            <w:tcBorders>
              <w:top w:val="nil"/>
              <w:bottom w:val="single" w:sz="12" w:space="0" w:color="auto"/>
            </w:tcBorders>
            <w:vAlign w:val="center"/>
          </w:tcPr>
          <w:p w14:paraId="55E166E2" w14:textId="1368DD39" w:rsidR="00526AD2" w:rsidRPr="008918A9" w:rsidRDefault="00526AD2" w:rsidP="006261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918A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RPS27/PTCD2/ZNF366/TNP01/DRD1/MSX2/CPEB4/BOD1/STC2/BNIP1/CREBRF/ATP6UOE1/RPL26L1/ERGIC1/DUSP1</w:t>
            </w:r>
          </w:p>
        </w:tc>
      </w:tr>
    </w:tbl>
    <w:p w14:paraId="1891E2D9" w14:textId="77777777" w:rsidR="00A40123" w:rsidRPr="00A40123" w:rsidRDefault="00A40123" w:rsidP="00A40123">
      <w:pPr>
        <w:widowControl/>
        <w:rPr>
          <w:rFonts w:ascii="Times New Roman" w:eastAsia="宋体" w:hAnsi="Times New Roman" w:cs="Times New Roman"/>
          <w:color w:val="242021"/>
          <w:sz w:val="18"/>
          <w:szCs w:val="18"/>
        </w:rPr>
      </w:pPr>
      <w:r w:rsidRPr="00A40123">
        <w:rPr>
          <w:rFonts w:ascii="Times New Roman" w:eastAsia="宋体" w:hAnsi="Times New Roman" w:cs="Times New Roman"/>
          <w:color w:val="242021"/>
          <w:sz w:val="18"/>
          <w:szCs w:val="18"/>
        </w:rPr>
        <w:t>The distance between genes and ROH regions was calculated as follows: The starting coordinate of the gene minus the starting coordinate of the ROH region; all candidate genes are located in the ROH region.</w:t>
      </w:r>
    </w:p>
    <w:p w14:paraId="5BA8B411" w14:textId="3409288E" w:rsidR="00DF485E" w:rsidRDefault="00DF485E"/>
    <w:p w14:paraId="5E65A707" w14:textId="7CC59068" w:rsidR="008918A9" w:rsidRDefault="008918A9"/>
    <w:p w14:paraId="4241CFF4" w14:textId="032A992B" w:rsidR="008918A9" w:rsidRDefault="008918A9"/>
    <w:p w14:paraId="1442B4A1" w14:textId="5E184C32" w:rsidR="00FD54F0" w:rsidRDefault="00FD54F0"/>
    <w:p w14:paraId="6530047C" w14:textId="7E28FF94" w:rsidR="00FD54F0" w:rsidRDefault="00FD54F0"/>
    <w:p w14:paraId="05E1DE9C" w14:textId="4525B44E" w:rsidR="00FD54F0" w:rsidRDefault="00FD54F0"/>
    <w:p w14:paraId="5282DF90" w14:textId="01C77F3E" w:rsidR="00FD54F0" w:rsidRDefault="00FD54F0"/>
    <w:p w14:paraId="5D691E86" w14:textId="24C4F2F2" w:rsidR="00FD54F0" w:rsidRDefault="00FD54F0"/>
    <w:p w14:paraId="32A8E67C" w14:textId="149F0235" w:rsidR="00FD54F0" w:rsidRDefault="00FD54F0"/>
    <w:p w14:paraId="332478F5" w14:textId="19411058" w:rsidR="00FD54F0" w:rsidRDefault="00FD54F0"/>
    <w:p w14:paraId="701CC26D" w14:textId="1A5BD439" w:rsidR="00FD54F0" w:rsidRDefault="00FD54F0"/>
    <w:p w14:paraId="4FE955AA" w14:textId="77777777" w:rsidR="00FD54F0" w:rsidRDefault="00FD54F0"/>
    <w:p w14:paraId="19B5879A" w14:textId="641FE381" w:rsidR="008918A9" w:rsidRDefault="008918A9"/>
    <w:p w14:paraId="3667AD6C" w14:textId="4274CEBE" w:rsidR="008918A9" w:rsidRDefault="008918A9"/>
    <w:p w14:paraId="322FD065" w14:textId="4588351F" w:rsidR="00A94FC7" w:rsidRPr="008918A9" w:rsidRDefault="00A94FC7" w:rsidP="005C0F28">
      <w:pPr>
        <w:spacing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8918A9">
        <w:rPr>
          <w:rFonts w:ascii="Times New Roman" w:hAnsi="Times New Roman" w:cs="Times New Roman" w:hint="eastAsia"/>
          <w:b/>
          <w:bCs/>
          <w:szCs w:val="21"/>
        </w:rPr>
        <w:lastRenderedPageBreak/>
        <w:t>Supplemental</w:t>
      </w:r>
      <w:r w:rsidRPr="008918A9">
        <w:rPr>
          <w:rFonts w:ascii="Times New Roman" w:hAnsi="Times New Roman" w:cs="Times New Roman"/>
          <w:b/>
          <w:bCs/>
          <w:szCs w:val="21"/>
        </w:rPr>
        <w:t xml:space="preserve"> Table </w:t>
      </w:r>
      <w:r w:rsidR="00381F06">
        <w:rPr>
          <w:rFonts w:ascii="Times New Roman" w:hAnsi="Times New Roman" w:cs="Times New Roman"/>
          <w:b/>
          <w:bCs/>
          <w:szCs w:val="21"/>
        </w:rPr>
        <w:t>3</w:t>
      </w:r>
      <w:r w:rsidRPr="008918A9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Pig QTLs</w:t>
      </w:r>
      <w:r w:rsidRPr="008918A9">
        <w:rPr>
          <w:rFonts w:ascii="Times New Roman" w:hAnsi="Times New Roman" w:cs="Times New Roman"/>
          <w:b/>
          <w:bCs/>
          <w:szCs w:val="21"/>
        </w:rPr>
        <w:t xml:space="preserve"> located in genomic regions with a high frequency of ROHs</w:t>
      </w:r>
    </w:p>
    <w:tbl>
      <w:tblPr>
        <w:tblStyle w:val="a3"/>
        <w:tblW w:w="1368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2"/>
        <w:gridCol w:w="709"/>
        <w:gridCol w:w="1559"/>
        <w:gridCol w:w="2268"/>
        <w:gridCol w:w="7868"/>
      </w:tblGrid>
      <w:tr w:rsidR="00A94FC7" w:rsidRPr="00A62551" w14:paraId="41ED32E0" w14:textId="77777777" w:rsidTr="007F304D">
        <w:trPr>
          <w:jc w:val="center"/>
        </w:trPr>
        <w:tc>
          <w:tcPr>
            <w:tcW w:w="128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F5A85EF" w14:textId="48F6B659" w:rsidR="00A94FC7" w:rsidRPr="00A62551" w:rsidRDefault="00864B9D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Bree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ED11A75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CH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6F0E56D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b/>
                <w:bCs/>
                <w:szCs w:val="21"/>
              </w:rPr>
              <w:t>Position (Mb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2116CE9" w14:textId="750F45F3" w:rsidR="00A94FC7" w:rsidRPr="00A62551" w:rsidRDefault="004D7431" w:rsidP="004D74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raits related with</w:t>
            </w:r>
            <w:r w:rsidR="00A94FC7" w:rsidRPr="00A62551">
              <w:rPr>
                <w:rFonts w:ascii="Times New Roman" w:hAnsi="Times New Roman" w:cs="Times New Roman"/>
                <w:b/>
                <w:bCs/>
                <w:szCs w:val="21"/>
              </w:rPr>
              <w:t xml:space="preserve"> QTLs</w:t>
            </w:r>
          </w:p>
        </w:tc>
        <w:tc>
          <w:tcPr>
            <w:tcW w:w="786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18BF972" w14:textId="75319355" w:rsidR="00A94FC7" w:rsidRPr="00A62551" w:rsidRDefault="00A94FC7" w:rsidP="008A54E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62551">
              <w:rPr>
                <w:rFonts w:ascii="Times New Roman" w:hAnsi="Times New Roman" w:cs="Times New Roman"/>
                <w:b/>
                <w:bCs/>
                <w:szCs w:val="21"/>
              </w:rPr>
              <w:t>QTL</w:t>
            </w:r>
            <w:r w:rsidR="004D7431">
              <w:rPr>
                <w:rFonts w:ascii="Times New Roman" w:hAnsi="Times New Roman" w:cs="Times New Roman"/>
                <w:b/>
                <w:bCs/>
                <w:szCs w:val="21"/>
              </w:rPr>
              <w:t xml:space="preserve"> name (QTL ID)</w:t>
            </w:r>
          </w:p>
        </w:tc>
      </w:tr>
      <w:tr w:rsidR="00A94FC7" w:rsidRPr="00A62551" w14:paraId="547F516A" w14:textId="77777777" w:rsidTr="007F304D">
        <w:trPr>
          <w:jc w:val="center"/>
        </w:trPr>
        <w:tc>
          <w:tcPr>
            <w:tcW w:w="1282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43C59883" w14:textId="77777777" w:rsidR="00A94FC7" w:rsidRPr="00A62551" w:rsidRDefault="00A94FC7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ER</w:t>
            </w:r>
          </w:p>
        </w:tc>
        <w:tc>
          <w:tcPr>
            <w:tcW w:w="709" w:type="dxa"/>
            <w:tcBorders>
              <w:top w:val="single" w:sz="6" w:space="0" w:color="auto"/>
              <w:bottom w:val="dashSmallGap" w:sz="4" w:space="0" w:color="auto"/>
            </w:tcBorders>
            <w:vAlign w:val="center"/>
          </w:tcPr>
          <w:p w14:paraId="0E78AAF7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559" w:type="dxa"/>
            <w:tcBorders>
              <w:top w:val="single" w:sz="6" w:space="0" w:color="auto"/>
              <w:bottom w:val="dashSmallGap" w:sz="4" w:space="0" w:color="auto"/>
            </w:tcBorders>
            <w:vAlign w:val="center"/>
          </w:tcPr>
          <w:p w14:paraId="4643833F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1.06 -63.01</w:t>
            </w:r>
          </w:p>
        </w:tc>
        <w:tc>
          <w:tcPr>
            <w:tcW w:w="2268" w:type="dxa"/>
            <w:tcBorders>
              <w:top w:val="single" w:sz="6" w:space="0" w:color="auto"/>
              <w:bottom w:val="dashSmallGap" w:sz="4" w:space="0" w:color="auto"/>
            </w:tcBorders>
            <w:vAlign w:val="center"/>
          </w:tcPr>
          <w:p w14:paraId="01B145D7" w14:textId="483DCB98" w:rsidR="00A94FC7" w:rsidRPr="00A62551" w:rsidRDefault="00EA0D68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eat</w:t>
            </w:r>
            <w:r w:rsidR="00DA5B6B"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&amp;</w:t>
            </w: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arcass/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oduction</w:t>
            </w:r>
          </w:p>
        </w:tc>
        <w:tc>
          <w:tcPr>
            <w:tcW w:w="7868" w:type="dxa"/>
            <w:tcBorders>
              <w:top w:val="single" w:sz="6" w:space="0" w:color="auto"/>
              <w:bottom w:val="dashSmallGap" w:sz="4" w:space="0" w:color="auto"/>
            </w:tcBorders>
            <w:vAlign w:val="center"/>
          </w:tcPr>
          <w:p w14:paraId="08D0FCCF" w14:textId="35A3E646" w:rsidR="00A94FC7" w:rsidRPr="00A62551" w:rsidRDefault="00EA0D68" w:rsidP="00864B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bookmarkStart w:id="0" w:name="_Hlk96416265"/>
            <w:r w:rsidRPr="00A62551">
              <w:rPr>
                <w:rFonts w:ascii="Times New Roman" w:eastAsia="宋体" w:hAnsi="Times New Roman" w:cs="Times New Roman"/>
                <w:szCs w:val="21"/>
              </w:rPr>
              <w:t>Loin muscle area</w:t>
            </w:r>
            <w:bookmarkEnd w:id="0"/>
            <w:r w:rsidRPr="00A62551">
              <w:rPr>
                <w:rFonts w:ascii="Times New Roman" w:eastAsia="宋体" w:hAnsi="Times New Roman" w:cs="Times New Roman"/>
                <w:szCs w:val="21"/>
              </w:rPr>
              <w:t>(46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Average daily gain(16885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Carcass weight(16896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Meat color(3980); muscle protein percentage(3838); Percentage type IIa fibers(7015)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;</w:t>
            </w:r>
          </w:p>
        </w:tc>
      </w:tr>
      <w:tr w:rsidR="00A94FC7" w:rsidRPr="00A62551" w14:paraId="48934E55" w14:textId="77777777" w:rsidTr="007F304D">
        <w:trPr>
          <w:jc w:val="center"/>
        </w:trPr>
        <w:tc>
          <w:tcPr>
            <w:tcW w:w="1282" w:type="dxa"/>
            <w:vMerge/>
            <w:tcBorders>
              <w:top w:val="nil"/>
              <w:bottom w:val="nil"/>
            </w:tcBorders>
            <w:vAlign w:val="center"/>
          </w:tcPr>
          <w:p w14:paraId="33633387" w14:textId="77777777" w:rsidR="00A94FC7" w:rsidRPr="00A62551" w:rsidRDefault="00A94FC7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FBC9F66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23C18B3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.52-6.51</w:t>
            </w:r>
          </w:p>
        </w:tc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CF0706A" w14:textId="547C6DC6" w:rsidR="00A94FC7" w:rsidRPr="00A62551" w:rsidRDefault="00EA0D68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terior</w:t>
            </w:r>
            <w:r w:rsidR="00DA5B6B"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/Meat&amp;Carcass/Production</w:t>
            </w:r>
          </w:p>
        </w:tc>
        <w:tc>
          <w:tcPr>
            <w:tcW w:w="78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F158B72" w14:textId="12C4545C" w:rsidR="00A94FC7" w:rsidRPr="00A62551" w:rsidRDefault="00DA5B6B" w:rsidP="00864B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szCs w:val="21"/>
              </w:rPr>
              <w:t>Vertebra number(21304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Lean meat percentage(7632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Meat color(3921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Loin muscle area(5698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Average daily gain(344)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Percentage type IIb fibers(7043)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;</w:t>
            </w:r>
          </w:p>
        </w:tc>
      </w:tr>
      <w:tr w:rsidR="00A94FC7" w:rsidRPr="00A62551" w14:paraId="6E78867E" w14:textId="77777777" w:rsidTr="007F304D">
        <w:trPr>
          <w:jc w:val="center"/>
        </w:trPr>
        <w:tc>
          <w:tcPr>
            <w:tcW w:w="1282" w:type="dxa"/>
            <w:vMerge/>
            <w:tcBorders>
              <w:top w:val="nil"/>
              <w:bottom w:val="nil"/>
            </w:tcBorders>
            <w:vAlign w:val="center"/>
          </w:tcPr>
          <w:p w14:paraId="5630FC60" w14:textId="77777777" w:rsidR="00A94FC7" w:rsidRPr="00A62551" w:rsidRDefault="00A94FC7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04EE57D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DC6B47D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7.20-80.83</w:t>
            </w:r>
          </w:p>
        </w:tc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9D36D09" w14:textId="4EA8F237" w:rsidR="00A94FC7" w:rsidRPr="00A62551" w:rsidRDefault="00DA5B6B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oduction/Exterior/ Meat&amp;Carcass</w:t>
            </w:r>
          </w:p>
        </w:tc>
        <w:tc>
          <w:tcPr>
            <w:tcW w:w="78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F0ADACB" w14:textId="013586C5" w:rsidR="00A94FC7" w:rsidRPr="00A62551" w:rsidRDefault="00DA5B6B" w:rsidP="00864B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szCs w:val="21"/>
              </w:rPr>
              <w:t>Residual feed intake(31321)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Thoracolumbar vertebra number(64740)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Estimated carcass lean content(5707)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Body weight(21254)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;</w:t>
            </w:r>
          </w:p>
        </w:tc>
      </w:tr>
      <w:tr w:rsidR="00A94FC7" w:rsidRPr="00A62551" w14:paraId="094EF551" w14:textId="77777777" w:rsidTr="007F304D">
        <w:trPr>
          <w:jc w:val="center"/>
        </w:trPr>
        <w:tc>
          <w:tcPr>
            <w:tcW w:w="1282" w:type="dxa"/>
            <w:vMerge/>
            <w:tcBorders>
              <w:top w:val="nil"/>
              <w:bottom w:val="nil"/>
            </w:tcBorders>
            <w:vAlign w:val="center"/>
          </w:tcPr>
          <w:p w14:paraId="20CC8D6E" w14:textId="77777777" w:rsidR="00A94FC7" w:rsidRPr="00A62551" w:rsidRDefault="00A94FC7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25A7FF6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4EBF9C0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9.04-130.63</w:t>
            </w:r>
          </w:p>
        </w:tc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A2B79C9" w14:textId="77777777" w:rsidR="007F304D" w:rsidRDefault="00C356B3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oduction/</w:t>
            </w:r>
          </w:p>
          <w:p w14:paraId="43732575" w14:textId="47985617" w:rsidR="00A94FC7" w:rsidRPr="00A62551" w:rsidRDefault="00C356B3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eat&amp;Carcass</w:t>
            </w:r>
          </w:p>
        </w:tc>
        <w:tc>
          <w:tcPr>
            <w:tcW w:w="78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370CC00" w14:textId="4136C997" w:rsidR="00A94FC7" w:rsidRPr="00864B9D" w:rsidRDefault="00DA5B6B" w:rsidP="00864B9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1" w:name="_Hlk96416280"/>
            <w:r w:rsidRPr="00A62551">
              <w:rPr>
                <w:rFonts w:ascii="Times New Roman" w:eastAsia="宋体" w:hAnsi="Times New Roman" w:cs="Times New Roman"/>
                <w:szCs w:val="21"/>
              </w:rPr>
              <w:t>Body weight</w:t>
            </w:r>
            <w:bookmarkEnd w:id="1"/>
            <w:r w:rsidRPr="00A62551">
              <w:rPr>
                <w:rFonts w:ascii="Times New Roman" w:eastAsia="宋体" w:hAnsi="Times New Roman" w:cs="Times New Roman"/>
                <w:szCs w:val="21"/>
              </w:rPr>
              <w:t>(151336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Carcass weight(12786)</w:t>
            </w:r>
            <w:r w:rsidR="00864B9D">
              <w:rPr>
                <w:rFonts w:ascii="Times New Roman" w:hAnsi="Times New Roman" w:cs="Times New Roman"/>
                <w:szCs w:val="21"/>
              </w:rPr>
              <w:t>;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Average daily gain(2896)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;</w:t>
            </w:r>
            <w:r w:rsidR="00C356B3"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356B3" w:rsidRPr="00A62551">
              <w:rPr>
                <w:rFonts w:ascii="Times New Roman" w:eastAsia="宋体" w:hAnsi="Times New Roman" w:cs="Times New Roman"/>
                <w:szCs w:val="21"/>
              </w:rPr>
              <w:t>Carcass length(29706)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;</w:t>
            </w:r>
            <w:r w:rsidR="00C356B3"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356B3" w:rsidRPr="00A62551">
              <w:rPr>
                <w:rFonts w:ascii="Times New Roman" w:eastAsia="宋体" w:hAnsi="Times New Roman" w:cs="Times New Roman"/>
                <w:szCs w:val="21"/>
              </w:rPr>
              <w:t>Diameter of type IIa muscle fibers(7017)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;</w:t>
            </w:r>
          </w:p>
        </w:tc>
      </w:tr>
      <w:tr w:rsidR="00A94FC7" w:rsidRPr="00A62551" w14:paraId="4859F695" w14:textId="77777777" w:rsidTr="007F304D">
        <w:trPr>
          <w:jc w:val="center"/>
        </w:trPr>
        <w:tc>
          <w:tcPr>
            <w:tcW w:w="1282" w:type="dxa"/>
            <w:vMerge/>
            <w:tcBorders>
              <w:top w:val="nil"/>
              <w:bottom w:val="nil"/>
            </w:tcBorders>
            <w:vAlign w:val="center"/>
          </w:tcPr>
          <w:p w14:paraId="3525EBAF" w14:textId="77777777" w:rsidR="00A94FC7" w:rsidRPr="00A62551" w:rsidRDefault="00A94FC7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ACF6874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1E6CF61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5.87-68.09</w:t>
            </w:r>
          </w:p>
        </w:tc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C559CB4" w14:textId="2BCC0ED5" w:rsidR="00A94FC7" w:rsidRPr="00A62551" w:rsidRDefault="0021777F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78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B697928" w14:textId="1815E832" w:rsidR="00A94FC7" w:rsidRPr="00A62551" w:rsidRDefault="0021777F" w:rsidP="00864B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</w:tr>
      <w:tr w:rsidR="00A94FC7" w:rsidRPr="00A62551" w14:paraId="283CEB44" w14:textId="77777777" w:rsidTr="007F304D">
        <w:trPr>
          <w:jc w:val="center"/>
        </w:trPr>
        <w:tc>
          <w:tcPr>
            <w:tcW w:w="1282" w:type="dxa"/>
            <w:vMerge/>
            <w:tcBorders>
              <w:top w:val="nil"/>
              <w:bottom w:val="nil"/>
            </w:tcBorders>
            <w:vAlign w:val="center"/>
          </w:tcPr>
          <w:p w14:paraId="3E558021" w14:textId="77777777" w:rsidR="00A94FC7" w:rsidRPr="00A62551" w:rsidRDefault="00A94FC7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1214F32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5E82FDF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.76-17.03</w:t>
            </w:r>
          </w:p>
        </w:tc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33A4FBD" w14:textId="3586FB0D" w:rsidR="00A94FC7" w:rsidRPr="00A62551" w:rsidRDefault="0021777F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eat&amp;Carcass</w:t>
            </w:r>
          </w:p>
        </w:tc>
        <w:tc>
          <w:tcPr>
            <w:tcW w:w="78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F11C846" w14:textId="6DE08516" w:rsidR="00A94FC7" w:rsidRPr="00A62551" w:rsidRDefault="0021777F" w:rsidP="00864B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szCs w:val="21"/>
              </w:rPr>
              <w:t>Meat color score(3009)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Shear force(3011)</w:t>
            </w:r>
          </w:p>
        </w:tc>
      </w:tr>
      <w:tr w:rsidR="00A94FC7" w:rsidRPr="00A62551" w14:paraId="5FDE0EBF" w14:textId="77777777" w:rsidTr="007F304D">
        <w:trPr>
          <w:jc w:val="center"/>
        </w:trPr>
        <w:tc>
          <w:tcPr>
            <w:tcW w:w="1282" w:type="dxa"/>
            <w:vMerge/>
            <w:tcBorders>
              <w:top w:val="nil"/>
              <w:bottom w:val="nil"/>
            </w:tcBorders>
            <w:vAlign w:val="center"/>
          </w:tcPr>
          <w:p w14:paraId="441A4E45" w14:textId="77777777" w:rsidR="00A94FC7" w:rsidRPr="00A62551" w:rsidRDefault="00A94FC7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0397A3E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81379CE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9.57-70.29</w:t>
            </w:r>
          </w:p>
        </w:tc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C892BDD" w14:textId="5EBCED64" w:rsidR="00A94FC7" w:rsidRPr="00A62551" w:rsidRDefault="0021777F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oduction</w:t>
            </w:r>
          </w:p>
        </w:tc>
        <w:tc>
          <w:tcPr>
            <w:tcW w:w="78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5649CBE" w14:textId="1CFB01E9" w:rsidR="00A94FC7" w:rsidRPr="00A62551" w:rsidRDefault="0021777F" w:rsidP="00864B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szCs w:val="21"/>
              </w:rPr>
              <w:t>Days to 100 kg(62351)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Average daily gain(16858)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body weight(3214)</w:t>
            </w:r>
          </w:p>
        </w:tc>
      </w:tr>
      <w:tr w:rsidR="00A94FC7" w:rsidRPr="00A62551" w14:paraId="35477C4F" w14:textId="77777777" w:rsidTr="007F304D">
        <w:trPr>
          <w:jc w:val="center"/>
        </w:trPr>
        <w:tc>
          <w:tcPr>
            <w:tcW w:w="128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4E89A8A" w14:textId="77777777" w:rsidR="00A94FC7" w:rsidRPr="00A62551" w:rsidRDefault="00A94FC7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A7D8237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155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BF948E7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.39-5.63</w:t>
            </w:r>
          </w:p>
        </w:tc>
        <w:tc>
          <w:tcPr>
            <w:tcW w:w="2268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61C6213" w14:textId="77777777" w:rsidR="007F304D" w:rsidRDefault="0021777F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eat&amp;Carcass</w:t>
            </w:r>
            <w:r w:rsidR="00774796"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/</w:t>
            </w:r>
          </w:p>
          <w:p w14:paraId="70F09BC4" w14:textId="30EBEE29" w:rsidR="00A94FC7" w:rsidRPr="00A62551" w:rsidRDefault="00774796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oduction</w:t>
            </w:r>
          </w:p>
        </w:tc>
        <w:tc>
          <w:tcPr>
            <w:tcW w:w="7868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9949C92" w14:textId="6106935E" w:rsidR="00A94FC7" w:rsidRPr="00A62551" w:rsidRDefault="0021777F" w:rsidP="00864B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szCs w:val="21"/>
              </w:rPr>
              <w:t>Intramuscular fat content(193559)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Average daily gain(28911)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;</w:t>
            </w:r>
            <w:r w:rsidR="00774796"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74796" w:rsidRPr="00A62551">
              <w:rPr>
                <w:rFonts w:ascii="Times New Roman" w:eastAsia="宋体" w:hAnsi="Times New Roman" w:cs="Times New Roman"/>
                <w:szCs w:val="21"/>
              </w:rPr>
              <w:t>Body weight(5263)</w:t>
            </w:r>
          </w:p>
        </w:tc>
      </w:tr>
      <w:tr w:rsidR="00A94FC7" w:rsidRPr="00A62551" w14:paraId="168E3CE0" w14:textId="77777777" w:rsidTr="007F304D">
        <w:trPr>
          <w:jc w:val="center"/>
        </w:trPr>
        <w:tc>
          <w:tcPr>
            <w:tcW w:w="128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278B26D" w14:textId="77777777" w:rsidR="00A94FC7" w:rsidRPr="00A62551" w:rsidRDefault="00A94FC7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LAN</w:t>
            </w:r>
          </w:p>
        </w:tc>
        <w:tc>
          <w:tcPr>
            <w:tcW w:w="709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B61BD44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FA69FFD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3.88-79.33</w:t>
            </w:r>
          </w:p>
        </w:tc>
        <w:tc>
          <w:tcPr>
            <w:tcW w:w="2268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0302E8D" w14:textId="6CA4F409" w:rsidR="00A94FC7" w:rsidRPr="00A62551" w:rsidRDefault="00774796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terior/Meat&amp;Carcass/ Production</w:t>
            </w:r>
          </w:p>
        </w:tc>
        <w:tc>
          <w:tcPr>
            <w:tcW w:w="7868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3769065" w14:textId="55A0E694" w:rsidR="00A94FC7" w:rsidRPr="00A62551" w:rsidRDefault="00774796" w:rsidP="00864B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szCs w:val="21"/>
              </w:rPr>
              <w:t>Hip structure(125570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Average backfat thickness(28083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Body width(125542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Body depth(125495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Lean meat percentage(216174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Chest width(223627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Carcass weight(9825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</w:p>
        </w:tc>
      </w:tr>
      <w:tr w:rsidR="00A94FC7" w:rsidRPr="00A62551" w14:paraId="61711F81" w14:textId="77777777" w:rsidTr="007F304D">
        <w:trPr>
          <w:jc w:val="center"/>
        </w:trPr>
        <w:tc>
          <w:tcPr>
            <w:tcW w:w="1282" w:type="dxa"/>
            <w:vMerge/>
            <w:tcBorders>
              <w:top w:val="nil"/>
              <w:bottom w:val="nil"/>
            </w:tcBorders>
            <w:vAlign w:val="center"/>
          </w:tcPr>
          <w:p w14:paraId="69C20A1B" w14:textId="77777777" w:rsidR="00A94FC7" w:rsidRPr="00A62551" w:rsidRDefault="00A94FC7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40A9881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5897FE1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8.16-50.08</w:t>
            </w:r>
          </w:p>
        </w:tc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0400F77" w14:textId="412DB1C7" w:rsidR="00A94FC7" w:rsidRPr="00A62551" w:rsidRDefault="00774796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eat&amp;Carcass</w:t>
            </w:r>
            <w:r w:rsidR="00387B73"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/ Production/</w:t>
            </w:r>
            <w:r w:rsidR="00387B73"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87B73"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terior</w:t>
            </w:r>
          </w:p>
        </w:tc>
        <w:tc>
          <w:tcPr>
            <w:tcW w:w="78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49E2152" w14:textId="38AFC5A9" w:rsidR="00A94FC7" w:rsidRPr="00A62551" w:rsidRDefault="00774796" w:rsidP="00864B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szCs w:val="21"/>
              </w:rPr>
              <w:t>Average backfat thickness(9839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Average daily gain(3834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="00387B73"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87B73" w:rsidRPr="00A62551">
              <w:rPr>
                <w:rFonts w:ascii="Times New Roman" w:eastAsia="宋体" w:hAnsi="Times New Roman" w:cs="Times New Roman"/>
                <w:szCs w:val="21"/>
              </w:rPr>
              <w:t>Carcass weight(12766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="00387B73" w:rsidRPr="00A62551">
              <w:rPr>
                <w:rFonts w:ascii="Times New Roman" w:hAnsi="Times New Roman" w:cs="Times New Roman"/>
                <w:szCs w:val="21"/>
              </w:rPr>
              <w:t xml:space="preserve"> C</w:t>
            </w:r>
            <w:r w:rsidR="00387B73" w:rsidRPr="00A62551">
              <w:rPr>
                <w:rFonts w:ascii="Times New Roman" w:eastAsia="宋体" w:hAnsi="Times New Roman" w:cs="Times New Roman"/>
                <w:szCs w:val="21"/>
              </w:rPr>
              <w:t>arcass length(1066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 xml:space="preserve">); </w:t>
            </w:r>
            <w:r w:rsidR="00387B73" w:rsidRPr="00A62551">
              <w:rPr>
                <w:rFonts w:ascii="Times New Roman" w:eastAsia="宋体" w:hAnsi="Times New Roman" w:cs="Times New Roman"/>
                <w:szCs w:val="21"/>
              </w:rPr>
              <w:t>Body weight(1076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="00387B73"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87B73" w:rsidRPr="00A62551">
              <w:rPr>
                <w:rFonts w:ascii="Times New Roman" w:eastAsia="宋体" w:hAnsi="Times New Roman" w:cs="Times New Roman"/>
                <w:szCs w:val="21"/>
              </w:rPr>
              <w:t>Loin muscle area(1053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="00387B73"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87B73" w:rsidRPr="00A62551">
              <w:rPr>
                <w:rFonts w:ascii="Times New Roman" w:eastAsia="宋体" w:hAnsi="Times New Roman" w:cs="Times New Roman"/>
                <w:szCs w:val="21"/>
              </w:rPr>
              <w:t>Lumbar vertebra number(21308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</w:p>
        </w:tc>
      </w:tr>
      <w:tr w:rsidR="007005AB" w:rsidRPr="00A62551" w14:paraId="74DE67EA" w14:textId="77777777" w:rsidTr="007F304D">
        <w:trPr>
          <w:jc w:val="center"/>
        </w:trPr>
        <w:tc>
          <w:tcPr>
            <w:tcW w:w="1282" w:type="dxa"/>
            <w:vMerge/>
            <w:tcBorders>
              <w:top w:val="nil"/>
              <w:bottom w:val="nil"/>
            </w:tcBorders>
            <w:vAlign w:val="center"/>
          </w:tcPr>
          <w:p w14:paraId="4BD2741A" w14:textId="77777777" w:rsidR="007005AB" w:rsidRPr="00A62551" w:rsidRDefault="007005AB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bottom w:val="nil"/>
            </w:tcBorders>
            <w:vAlign w:val="center"/>
          </w:tcPr>
          <w:p w14:paraId="63BCD3EC" w14:textId="77777777" w:rsidR="007005AB" w:rsidRPr="00A62551" w:rsidRDefault="007005AB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1559" w:type="dxa"/>
            <w:tcBorders>
              <w:top w:val="dashSmallGap" w:sz="4" w:space="0" w:color="auto"/>
              <w:bottom w:val="nil"/>
            </w:tcBorders>
            <w:vAlign w:val="center"/>
          </w:tcPr>
          <w:p w14:paraId="5E1AF3B4" w14:textId="77777777" w:rsidR="007005AB" w:rsidRPr="00A62551" w:rsidRDefault="007005AB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3.35-124.06</w:t>
            </w:r>
          </w:p>
        </w:tc>
        <w:tc>
          <w:tcPr>
            <w:tcW w:w="2268" w:type="dxa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777D7A75" w14:textId="471942C7" w:rsidR="007005AB" w:rsidRPr="00A62551" w:rsidRDefault="007005AB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eat&amp;Carcass</w:t>
            </w:r>
          </w:p>
        </w:tc>
        <w:tc>
          <w:tcPr>
            <w:tcW w:w="7868" w:type="dxa"/>
            <w:tcBorders>
              <w:top w:val="dashSmallGap" w:sz="4" w:space="0" w:color="auto"/>
              <w:bottom w:val="nil"/>
            </w:tcBorders>
            <w:vAlign w:val="center"/>
          </w:tcPr>
          <w:p w14:paraId="23CFC5A7" w14:textId="61CA6FD9" w:rsidR="007005AB" w:rsidRPr="00A62551" w:rsidRDefault="007005AB" w:rsidP="00864B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szCs w:val="21"/>
              </w:rPr>
              <w:t>Diameter of type IIa/IIb muscle fibers(2827/2828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Loin muscle area(12082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</w:p>
        </w:tc>
      </w:tr>
      <w:tr w:rsidR="007005AB" w:rsidRPr="00A62551" w14:paraId="312CAABA" w14:textId="77777777" w:rsidTr="007F304D">
        <w:trPr>
          <w:jc w:val="center"/>
        </w:trPr>
        <w:tc>
          <w:tcPr>
            <w:tcW w:w="128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3456A75" w14:textId="77777777" w:rsidR="007005AB" w:rsidRPr="00A62551" w:rsidRDefault="007005AB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6911B416" w14:textId="77777777" w:rsidR="007005AB" w:rsidRPr="00A62551" w:rsidRDefault="007005AB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6736A8ED" w14:textId="77777777" w:rsidR="007005AB" w:rsidRPr="00A62551" w:rsidRDefault="007005AB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4.21-124.28</w:t>
            </w: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679AEBC" w14:textId="77777777" w:rsidR="007005AB" w:rsidRPr="00A62551" w:rsidRDefault="007005AB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7868" w:type="dxa"/>
            <w:tcBorders>
              <w:top w:val="nil"/>
              <w:bottom w:val="single" w:sz="4" w:space="0" w:color="auto"/>
            </w:tcBorders>
            <w:vAlign w:val="center"/>
          </w:tcPr>
          <w:p w14:paraId="653158E8" w14:textId="2E31D44A" w:rsidR="007005AB" w:rsidRPr="00A62551" w:rsidRDefault="00D04F83" w:rsidP="00864B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szCs w:val="21"/>
              </w:rPr>
              <w:t>Loin muscle depth(12112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</w:p>
        </w:tc>
      </w:tr>
      <w:tr w:rsidR="00A94FC7" w:rsidRPr="00A62551" w14:paraId="508F2101" w14:textId="77777777" w:rsidTr="007F304D">
        <w:trPr>
          <w:jc w:val="center"/>
        </w:trPr>
        <w:tc>
          <w:tcPr>
            <w:tcW w:w="128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99E715F" w14:textId="77777777" w:rsidR="00A94FC7" w:rsidRPr="00A62551" w:rsidRDefault="00A94FC7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szCs w:val="21"/>
              </w:rPr>
              <w:t>HZ</w:t>
            </w:r>
          </w:p>
        </w:tc>
        <w:tc>
          <w:tcPr>
            <w:tcW w:w="709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E700E25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BDB89F7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5.43-65.48</w:t>
            </w:r>
          </w:p>
        </w:tc>
        <w:tc>
          <w:tcPr>
            <w:tcW w:w="2268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FD072D8" w14:textId="01CAAC53" w:rsidR="00A94FC7" w:rsidRPr="00A62551" w:rsidRDefault="00D04F83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ealth/ Reproduction</w:t>
            </w:r>
          </w:p>
        </w:tc>
        <w:tc>
          <w:tcPr>
            <w:tcW w:w="7868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AD2B5A5" w14:textId="77273C98" w:rsidR="00A94FC7" w:rsidRPr="00A62551" w:rsidRDefault="00D04F83" w:rsidP="00864B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szCs w:val="21"/>
              </w:rPr>
              <w:t>Red blood cell count(22148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 xml:space="preserve">CD4-positive/CD8-positive leukocyte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lastRenderedPageBreak/>
              <w:t>percentage(17844/17845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Teat number(4253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="00323B5C"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23B5C" w:rsidRPr="00A62551">
              <w:rPr>
                <w:rFonts w:ascii="Times New Roman" w:eastAsia="宋体" w:hAnsi="Times New Roman" w:cs="Times New Roman"/>
                <w:szCs w:val="21"/>
              </w:rPr>
              <w:t>Corpus luteum number(492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</w:p>
        </w:tc>
      </w:tr>
      <w:tr w:rsidR="00A94FC7" w:rsidRPr="00A62551" w14:paraId="018C17F4" w14:textId="77777777" w:rsidTr="007F304D">
        <w:trPr>
          <w:jc w:val="center"/>
        </w:trPr>
        <w:tc>
          <w:tcPr>
            <w:tcW w:w="128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DF207B2" w14:textId="77777777" w:rsidR="00A94FC7" w:rsidRPr="00A62551" w:rsidRDefault="00A94FC7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91DF374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155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D11A765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6.23-67.50</w:t>
            </w:r>
          </w:p>
        </w:tc>
        <w:tc>
          <w:tcPr>
            <w:tcW w:w="2268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039B9D0" w14:textId="0E2AB17D" w:rsidR="00A94FC7" w:rsidRPr="00A62551" w:rsidRDefault="00D04F83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eat&amp;Carcass/Health/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production</w:t>
            </w:r>
          </w:p>
        </w:tc>
        <w:tc>
          <w:tcPr>
            <w:tcW w:w="7868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19A250C" w14:textId="0752A71B" w:rsidR="00A94FC7" w:rsidRPr="00A62551" w:rsidRDefault="00D04F83" w:rsidP="00864B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szCs w:val="21"/>
              </w:rPr>
              <w:t>Palmitoleic acid content(168374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A62551">
              <w:rPr>
                <w:rFonts w:ascii="Times New Roman" w:eastAsia="宋体" w:hAnsi="Times New Roman" w:cs="Times New Roman"/>
                <w:szCs w:val="21"/>
              </w:rPr>
              <w:t>Mycoplasmal</w:t>
            </w:r>
            <w:proofErr w:type="spellEnd"/>
            <w:r w:rsidRPr="00A62551">
              <w:rPr>
                <w:rFonts w:ascii="Times New Roman" w:eastAsia="宋体" w:hAnsi="Times New Roman" w:cs="Times New Roman"/>
                <w:szCs w:val="21"/>
              </w:rPr>
              <w:t xml:space="preserve"> pneumonia susceptibility(120287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Teat number(124206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Mean corpuscular volume(21515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 xml:space="preserve"> CD4-positive/CD8-positive leukocyte percentage(17844/17845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Red blood cell count(15053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="00323B5C"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23B5C" w:rsidRPr="00A62551">
              <w:rPr>
                <w:rFonts w:ascii="Times New Roman" w:eastAsia="宋体" w:hAnsi="Times New Roman" w:cs="Times New Roman"/>
                <w:szCs w:val="21"/>
              </w:rPr>
              <w:t>Corpus luteum number(492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</w:p>
        </w:tc>
      </w:tr>
      <w:tr w:rsidR="00A94FC7" w:rsidRPr="00A62551" w14:paraId="6C15F92A" w14:textId="77777777" w:rsidTr="007F304D">
        <w:trPr>
          <w:jc w:val="center"/>
        </w:trPr>
        <w:tc>
          <w:tcPr>
            <w:tcW w:w="128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67F8FE7" w14:textId="77777777" w:rsidR="00A94FC7" w:rsidRPr="00A62551" w:rsidRDefault="00A94FC7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IE</w:t>
            </w:r>
          </w:p>
        </w:tc>
        <w:tc>
          <w:tcPr>
            <w:tcW w:w="709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6C08DD4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40DB53C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.85-9.13</w:t>
            </w:r>
          </w:p>
        </w:tc>
        <w:tc>
          <w:tcPr>
            <w:tcW w:w="2268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62201B6" w14:textId="77777777" w:rsidR="007F304D" w:rsidRDefault="00821E48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production/ Meat&amp;Carcass/</w:t>
            </w:r>
          </w:p>
          <w:p w14:paraId="7D619D55" w14:textId="69EB622B" w:rsidR="00A94FC7" w:rsidRPr="00A62551" w:rsidRDefault="00821E48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oduction</w:t>
            </w:r>
          </w:p>
        </w:tc>
        <w:tc>
          <w:tcPr>
            <w:tcW w:w="7868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4DDCD34" w14:textId="0D940E2A" w:rsidR="00A94FC7" w:rsidRPr="00A62551" w:rsidRDefault="00821E48" w:rsidP="00864B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szCs w:val="21"/>
              </w:rPr>
              <w:t>Litter size(130418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Average backfat thickness(153586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Average daily gain(5932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Feed conversion ratio(5160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Body weight(5935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Carcass weight(4245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Carcass length(4112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</w:p>
        </w:tc>
      </w:tr>
      <w:tr w:rsidR="00A94FC7" w:rsidRPr="00A62551" w14:paraId="56583615" w14:textId="77777777" w:rsidTr="007F304D">
        <w:trPr>
          <w:jc w:val="center"/>
        </w:trPr>
        <w:tc>
          <w:tcPr>
            <w:tcW w:w="1282" w:type="dxa"/>
            <w:vMerge/>
            <w:tcBorders>
              <w:top w:val="nil"/>
              <w:bottom w:val="nil"/>
            </w:tcBorders>
            <w:vAlign w:val="center"/>
          </w:tcPr>
          <w:p w14:paraId="22049FB8" w14:textId="77777777" w:rsidR="00A94FC7" w:rsidRPr="00A62551" w:rsidRDefault="00A94FC7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6701935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583C50B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6.94-19.44</w:t>
            </w:r>
          </w:p>
        </w:tc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395C54E" w14:textId="77777777" w:rsidR="007F304D" w:rsidRDefault="0089606C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bookmarkStart w:id="2" w:name="_Hlk96416344"/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production/ Meat&amp;Carcass/</w:t>
            </w:r>
          </w:p>
          <w:p w14:paraId="5F6DE530" w14:textId="61A860C8" w:rsidR="00A94FC7" w:rsidRPr="00A62551" w:rsidRDefault="0089606C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oduction</w:t>
            </w:r>
            <w:bookmarkEnd w:id="2"/>
          </w:p>
        </w:tc>
        <w:tc>
          <w:tcPr>
            <w:tcW w:w="78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5FE42E0" w14:textId="2EF64CAD" w:rsidR="00A94FC7" w:rsidRPr="00A62551" w:rsidRDefault="00821E48" w:rsidP="00864B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szCs w:val="21"/>
              </w:rPr>
              <w:t>Litter size(151324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Body length(125493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Feed conversion ratio(5162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Carcass weight(21362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Body weight(449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Average daily gain(</w:t>
            </w:r>
            <w:r w:rsidR="0089606C" w:rsidRPr="00A62551">
              <w:rPr>
                <w:rFonts w:ascii="Times New Roman" w:eastAsia="宋体" w:hAnsi="Times New Roman" w:cs="Times New Roman"/>
                <w:szCs w:val="21"/>
              </w:rPr>
              <w:t>321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</w:p>
        </w:tc>
      </w:tr>
      <w:tr w:rsidR="00A94FC7" w:rsidRPr="00A62551" w14:paraId="0FF56712" w14:textId="77777777" w:rsidTr="007F304D">
        <w:trPr>
          <w:jc w:val="center"/>
        </w:trPr>
        <w:tc>
          <w:tcPr>
            <w:tcW w:w="1282" w:type="dxa"/>
            <w:vMerge/>
            <w:tcBorders>
              <w:top w:val="nil"/>
              <w:bottom w:val="nil"/>
            </w:tcBorders>
            <w:vAlign w:val="center"/>
          </w:tcPr>
          <w:p w14:paraId="111FB200" w14:textId="77777777" w:rsidR="00A94FC7" w:rsidRPr="00A62551" w:rsidRDefault="00A94FC7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7FC72D6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ACE1E22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4.69-46.60</w:t>
            </w:r>
          </w:p>
        </w:tc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1F04826" w14:textId="77777777" w:rsidR="007F304D" w:rsidRDefault="0089606C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eat&amp;Carcass/</w:t>
            </w:r>
          </w:p>
          <w:p w14:paraId="16A5A8ED" w14:textId="73BF0358" w:rsidR="00A94FC7" w:rsidRPr="00A62551" w:rsidRDefault="0089606C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oduction</w:t>
            </w:r>
          </w:p>
        </w:tc>
        <w:tc>
          <w:tcPr>
            <w:tcW w:w="78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C4E3934" w14:textId="2B468313" w:rsidR="00A94FC7" w:rsidRPr="00A62551" w:rsidRDefault="0089606C" w:rsidP="00864B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szCs w:val="21"/>
              </w:rPr>
              <w:t>Drip loss(36177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Lean meat percentage(216185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Loin muscle area(172594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Loin muscle depth(172612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Average daily gain(3937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</w:p>
        </w:tc>
      </w:tr>
      <w:tr w:rsidR="00A94FC7" w:rsidRPr="00A62551" w14:paraId="5C3C3B36" w14:textId="77777777" w:rsidTr="007F304D">
        <w:trPr>
          <w:jc w:val="center"/>
        </w:trPr>
        <w:tc>
          <w:tcPr>
            <w:tcW w:w="1282" w:type="dxa"/>
            <w:vMerge/>
            <w:tcBorders>
              <w:top w:val="nil"/>
              <w:bottom w:val="nil"/>
            </w:tcBorders>
            <w:vAlign w:val="center"/>
          </w:tcPr>
          <w:p w14:paraId="547FD5A9" w14:textId="77777777" w:rsidR="00A94FC7" w:rsidRPr="00A62551" w:rsidRDefault="00A94FC7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734901B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689423C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5.55-68.86</w:t>
            </w:r>
          </w:p>
        </w:tc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F6F4B00" w14:textId="77777777" w:rsidR="007F304D" w:rsidRDefault="0089606C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eat&amp;Carcass/</w:t>
            </w:r>
          </w:p>
          <w:p w14:paraId="273AB7D8" w14:textId="7A0C92F9" w:rsidR="00A94FC7" w:rsidRPr="00A62551" w:rsidRDefault="0089606C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oduction</w:t>
            </w:r>
          </w:p>
        </w:tc>
        <w:tc>
          <w:tcPr>
            <w:tcW w:w="78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2AB99E9" w14:textId="038916D6" w:rsidR="00A94FC7" w:rsidRPr="00A62551" w:rsidRDefault="0089606C" w:rsidP="00864B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szCs w:val="21"/>
              </w:rPr>
              <w:t>Average daily gain(498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Loin muscle area(3264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Body weight(29699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</w:p>
        </w:tc>
      </w:tr>
      <w:tr w:rsidR="00A94FC7" w:rsidRPr="00A62551" w14:paraId="2FC3E3A5" w14:textId="77777777" w:rsidTr="007F304D">
        <w:trPr>
          <w:jc w:val="center"/>
        </w:trPr>
        <w:tc>
          <w:tcPr>
            <w:tcW w:w="1282" w:type="dxa"/>
            <w:vMerge/>
            <w:tcBorders>
              <w:top w:val="nil"/>
              <w:bottom w:val="nil"/>
            </w:tcBorders>
            <w:vAlign w:val="center"/>
          </w:tcPr>
          <w:p w14:paraId="0DB86FF8" w14:textId="77777777" w:rsidR="00A94FC7" w:rsidRPr="00A62551" w:rsidRDefault="00A94FC7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7AC3F67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609491B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37-2.91</w:t>
            </w:r>
          </w:p>
        </w:tc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FD8469A" w14:textId="5018EC29" w:rsidR="00A94FC7" w:rsidRPr="00A62551" w:rsidRDefault="0089606C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oduction</w:t>
            </w:r>
            <w:r w:rsidR="00D95BD4"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/Exterior</w:t>
            </w:r>
          </w:p>
        </w:tc>
        <w:tc>
          <w:tcPr>
            <w:tcW w:w="78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71946F4" w14:textId="37061024" w:rsidR="00A94FC7" w:rsidRPr="00A62551" w:rsidRDefault="0089606C" w:rsidP="00864B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szCs w:val="21"/>
              </w:rPr>
              <w:t>Average daily gain(171471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="00D95BD4"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95BD4" w:rsidRPr="00A62551">
              <w:rPr>
                <w:rFonts w:ascii="Times New Roman" w:eastAsia="宋体" w:hAnsi="Times New Roman" w:cs="Times New Roman"/>
                <w:szCs w:val="21"/>
              </w:rPr>
              <w:t>Thoracic vertebra number(21312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="00D95BD4" w:rsidRPr="00A62551">
              <w:rPr>
                <w:rFonts w:ascii="Times New Roman" w:eastAsia="宋体" w:hAnsi="Times New Roman" w:cs="Times New Roman"/>
                <w:szCs w:val="21"/>
              </w:rPr>
              <w:t xml:space="preserve"> Vertebra number(21311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</w:p>
        </w:tc>
      </w:tr>
      <w:tr w:rsidR="00A94FC7" w:rsidRPr="00A62551" w14:paraId="556E8A09" w14:textId="77777777" w:rsidTr="007F304D">
        <w:trPr>
          <w:jc w:val="center"/>
        </w:trPr>
        <w:tc>
          <w:tcPr>
            <w:tcW w:w="1282" w:type="dxa"/>
            <w:vMerge/>
            <w:tcBorders>
              <w:top w:val="nil"/>
              <w:bottom w:val="nil"/>
            </w:tcBorders>
            <w:vAlign w:val="center"/>
          </w:tcPr>
          <w:p w14:paraId="09010517" w14:textId="77777777" w:rsidR="00A94FC7" w:rsidRPr="00A62551" w:rsidRDefault="00A94FC7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72CF629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2EC3C36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.04-3.97</w:t>
            </w:r>
          </w:p>
        </w:tc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7416595" w14:textId="77777777" w:rsidR="007F304D" w:rsidRDefault="0089606C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eat&amp;Carcass/</w:t>
            </w:r>
          </w:p>
          <w:p w14:paraId="6AC4A3EF" w14:textId="7B9D292C" w:rsidR="00A94FC7" w:rsidRPr="00A62551" w:rsidRDefault="0089606C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oduction</w:t>
            </w:r>
            <w:r w:rsidR="00D95BD4"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/Exterior</w:t>
            </w:r>
          </w:p>
        </w:tc>
        <w:tc>
          <w:tcPr>
            <w:tcW w:w="78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4D1F346" w14:textId="7F9598E0" w:rsidR="00A94FC7" w:rsidRPr="00A62551" w:rsidRDefault="0089606C" w:rsidP="00864B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szCs w:val="21"/>
              </w:rPr>
              <w:t>Lean meat percentage(1127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Carcass length(5716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="00D95BD4"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95BD4" w:rsidRPr="00A62551">
              <w:rPr>
                <w:rFonts w:ascii="Times New Roman" w:eastAsia="宋体" w:hAnsi="Times New Roman" w:cs="Times New Roman"/>
                <w:szCs w:val="21"/>
              </w:rPr>
              <w:t>Thoracic vertebra number(21312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="00D95BD4"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95BD4" w:rsidRPr="00A62551">
              <w:rPr>
                <w:rFonts w:ascii="Times New Roman" w:eastAsia="宋体" w:hAnsi="Times New Roman" w:cs="Times New Roman"/>
                <w:szCs w:val="21"/>
              </w:rPr>
              <w:t>Vertebra number(21311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</w:p>
        </w:tc>
      </w:tr>
      <w:tr w:rsidR="00A94FC7" w:rsidRPr="00A62551" w14:paraId="03D212E8" w14:textId="77777777" w:rsidTr="007F304D">
        <w:trPr>
          <w:jc w:val="center"/>
        </w:trPr>
        <w:tc>
          <w:tcPr>
            <w:tcW w:w="1282" w:type="dxa"/>
            <w:vMerge/>
            <w:tcBorders>
              <w:top w:val="nil"/>
              <w:bottom w:val="nil"/>
            </w:tcBorders>
            <w:vAlign w:val="center"/>
          </w:tcPr>
          <w:p w14:paraId="0CB271A9" w14:textId="77777777" w:rsidR="00A94FC7" w:rsidRPr="00A62551" w:rsidRDefault="00A94FC7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4BF1392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3</w:t>
            </w:r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15EA434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9.59-29.89</w:t>
            </w:r>
          </w:p>
        </w:tc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7D7FC00" w14:textId="77777777" w:rsidR="007F304D" w:rsidRDefault="00734AF1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eat&amp;Carcass/</w:t>
            </w:r>
          </w:p>
          <w:p w14:paraId="6D0A9624" w14:textId="02E2F4DA" w:rsidR="00A94FC7" w:rsidRPr="00A62551" w:rsidRDefault="00734AF1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oduction</w:t>
            </w:r>
          </w:p>
        </w:tc>
        <w:tc>
          <w:tcPr>
            <w:tcW w:w="78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A2EE348" w14:textId="51D93C8B" w:rsidR="00A94FC7" w:rsidRPr="00A62551" w:rsidRDefault="00734AF1" w:rsidP="00864B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szCs w:val="21"/>
              </w:rPr>
              <w:t>Loin muscle area(5499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Lean meat percentage(3076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Body weight(21843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Average daily gain(5721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</w:p>
        </w:tc>
      </w:tr>
      <w:tr w:rsidR="00A94FC7" w:rsidRPr="00A62551" w14:paraId="2C6421A1" w14:textId="77777777" w:rsidTr="007F304D">
        <w:trPr>
          <w:jc w:val="center"/>
        </w:trPr>
        <w:tc>
          <w:tcPr>
            <w:tcW w:w="128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D2C0847" w14:textId="77777777" w:rsidR="00A94FC7" w:rsidRPr="00A62551" w:rsidRDefault="00A94FC7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D4655E7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155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E5A24AE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9.85-52.75</w:t>
            </w:r>
          </w:p>
        </w:tc>
        <w:tc>
          <w:tcPr>
            <w:tcW w:w="2268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C40E8A7" w14:textId="77777777" w:rsidR="007F304D" w:rsidRDefault="00734AF1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eat&amp;Carcass/</w:t>
            </w:r>
          </w:p>
          <w:p w14:paraId="3FDFFD2F" w14:textId="13EB7DAC" w:rsidR="00A94FC7" w:rsidRPr="00A62551" w:rsidRDefault="00734AF1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oduction</w:t>
            </w:r>
          </w:p>
        </w:tc>
        <w:tc>
          <w:tcPr>
            <w:tcW w:w="7868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F00CA78" w14:textId="781632A6" w:rsidR="00A94FC7" w:rsidRPr="00A62551" w:rsidRDefault="00734AF1" w:rsidP="00864B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verage backfat thickness(160475</w:t>
            </w:r>
            <w:r w:rsidR="00864B9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verage daily gain(28900</w:t>
            </w:r>
            <w:r w:rsidR="00864B9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ody weight(3215</w:t>
            </w:r>
            <w:r w:rsidR="00864B9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;</w:t>
            </w:r>
          </w:p>
        </w:tc>
      </w:tr>
      <w:tr w:rsidR="00A94FC7" w:rsidRPr="00A62551" w14:paraId="16F269E4" w14:textId="77777777" w:rsidTr="007F304D">
        <w:trPr>
          <w:jc w:val="center"/>
        </w:trPr>
        <w:tc>
          <w:tcPr>
            <w:tcW w:w="128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86AF4A2" w14:textId="77777777" w:rsidR="00A94FC7" w:rsidRPr="00A62551" w:rsidRDefault="00A94FC7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WNHUAZ</w:t>
            </w:r>
          </w:p>
        </w:tc>
        <w:tc>
          <w:tcPr>
            <w:tcW w:w="709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A37A7D8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42EDDC4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1.18-117.45</w:t>
            </w:r>
          </w:p>
        </w:tc>
        <w:tc>
          <w:tcPr>
            <w:tcW w:w="2268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F0CBCFF" w14:textId="712A3F35" w:rsidR="00A94FC7" w:rsidRPr="00A62551" w:rsidRDefault="00C76B7B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eat&amp;Carcass/Health/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production</w:t>
            </w:r>
          </w:p>
        </w:tc>
        <w:tc>
          <w:tcPr>
            <w:tcW w:w="7868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6BB3523" w14:textId="492086E5" w:rsidR="00A94FC7" w:rsidRPr="00A62551" w:rsidRDefault="00C76B7B" w:rsidP="00864B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szCs w:val="21"/>
              </w:rPr>
              <w:t>Palmitoleic acid content(168357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Lymphocyte number(107353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Total number born alive(140121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Marbling(78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Hemoglobin(7215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LDL cholesterol(17713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="00A62551"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62551" w:rsidRPr="00A62551">
              <w:rPr>
                <w:rFonts w:ascii="Times New Roman" w:eastAsia="宋体" w:hAnsi="Times New Roman" w:cs="Times New Roman"/>
                <w:szCs w:val="21"/>
              </w:rPr>
              <w:t>Teat number(6481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</w:p>
        </w:tc>
      </w:tr>
      <w:tr w:rsidR="00A94FC7" w:rsidRPr="00A62551" w14:paraId="7C6E70A8" w14:textId="77777777" w:rsidTr="007F304D">
        <w:trPr>
          <w:jc w:val="center"/>
        </w:trPr>
        <w:tc>
          <w:tcPr>
            <w:tcW w:w="1282" w:type="dxa"/>
            <w:vMerge/>
            <w:tcBorders>
              <w:top w:val="nil"/>
              <w:bottom w:val="nil"/>
            </w:tcBorders>
            <w:vAlign w:val="center"/>
          </w:tcPr>
          <w:p w14:paraId="6CD51210" w14:textId="77777777" w:rsidR="00A94FC7" w:rsidRPr="00A62551" w:rsidRDefault="00A94FC7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522DF88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5E637A6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42.77-145.30</w:t>
            </w:r>
          </w:p>
        </w:tc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75C88F7" w14:textId="42BE95D4" w:rsidR="00A94FC7" w:rsidRPr="00A62551" w:rsidRDefault="00A62551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eat&amp;Carcass/Health/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lastRenderedPageBreak/>
              <w:t>Reproduction</w:t>
            </w:r>
          </w:p>
        </w:tc>
        <w:tc>
          <w:tcPr>
            <w:tcW w:w="78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3FF18FC" w14:textId="48BB687E" w:rsidR="00A94FC7" w:rsidRPr="00A62551" w:rsidRDefault="00C76B7B" w:rsidP="00864B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szCs w:val="21"/>
              </w:rPr>
              <w:lastRenderedPageBreak/>
              <w:t>Intramuscular fat content(17747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Average backfat thickness(216335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 xml:space="preserve">Segmented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lastRenderedPageBreak/>
              <w:t>neutrophil number(5480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="00A62551"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62551" w:rsidRPr="00A62551">
              <w:rPr>
                <w:rFonts w:ascii="Times New Roman" w:eastAsia="宋体" w:hAnsi="Times New Roman" w:cs="Times New Roman"/>
                <w:szCs w:val="21"/>
              </w:rPr>
              <w:t>White blood cell number(4262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="00A62551"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62551" w:rsidRPr="00A62551">
              <w:rPr>
                <w:rFonts w:ascii="Times New Roman" w:eastAsia="宋体" w:hAnsi="Times New Roman" w:cs="Times New Roman"/>
                <w:szCs w:val="21"/>
              </w:rPr>
              <w:t>Gestation length(10617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</w:p>
        </w:tc>
      </w:tr>
      <w:tr w:rsidR="00A94FC7" w:rsidRPr="00A62551" w14:paraId="7985C1C0" w14:textId="77777777" w:rsidTr="007F304D">
        <w:trPr>
          <w:jc w:val="center"/>
        </w:trPr>
        <w:tc>
          <w:tcPr>
            <w:tcW w:w="1282" w:type="dxa"/>
            <w:vMerge/>
            <w:tcBorders>
              <w:top w:val="nil"/>
              <w:bottom w:val="nil"/>
            </w:tcBorders>
            <w:vAlign w:val="center"/>
          </w:tcPr>
          <w:p w14:paraId="33E4D990" w14:textId="77777777" w:rsidR="00A94FC7" w:rsidRPr="00A62551" w:rsidRDefault="00A94FC7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D7B3EF4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C2B0815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.40-16.10</w:t>
            </w:r>
          </w:p>
        </w:tc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A8537C0" w14:textId="6D326E4E" w:rsidR="00A94FC7" w:rsidRPr="00A62551" w:rsidRDefault="00A62551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eat&amp;Carcass/Health/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production</w:t>
            </w:r>
          </w:p>
        </w:tc>
        <w:tc>
          <w:tcPr>
            <w:tcW w:w="78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3B889A8" w14:textId="512E9136" w:rsidR="00A94FC7" w:rsidRPr="00A62551" w:rsidRDefault="00A62551" w:rsidP="00864B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szCs w:val="21"/>
              </w:rPr>
              <w:t>Cholesterol level(218043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Unsaturated fatty acid content(218044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Teat number(593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Average backfat thickness(923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</w:p>
        </w:tc>
      </w:tr>
      <w:tr w:rsidR="00A94FC7" w:rsidRPr="00A62551" w14:paraId="63BF13BF" w14:textId="77777777" w:rsidTr="007F304D">
        <w:trPr>
          <w:jc w:val="center"/>
        </w:trPr>
        <w:tc>
          <w:tcPr>
            <w:tcW w:w="1282" w:type="dxa"/>
            <w:vMerge/>
            <w:tcBorders>
              <w:top w:val="nil"/>
              <w:bottom w:val="nil"/>
            </w:tcBorders>
            <w:vAlign w:val="center"/>
          </w:tcPr>
          <w:p w14:paraId="1B66ED25" w14:textId="77777777" w:rsidR="00A94FC7" w:rsidRPr="00A62551" w:rsidRDefault="00A94FC7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6A46ACC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CA20373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4.83-68.48</w:t>
            </w:r>
          </w:p>
        </w:tc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5E27E5D" w14:textId="4BED646C" w:rsidR="00A94FC7" w:rsidRPr="00A62551" w:rsidRDefault="00A62551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eat&amp;Carcass/Health/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production</w:t>
            </w:r>
          </w:p>
        </w:tc>
        <w:tc>
          <w:tcPr>
            <w:tcW w:w="78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D16837B" w14:textId="10C77402" w:rsidR="00A94FC7" w:rsidRPr="00A62551" w:rsidRDefault="00A62551" w:rsidP="00864B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szCs w:val="21"/>
              </w:rPr>
              <w:t>Palmitoleic acid content(168374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A62551">
              <w:rPr>
                <w:rFonts w:ascii="Times New Roman" w:eastAsia="宋体" w:hAnsi="Times New Roman" w:cs="Times New Roman"/>
                <w:szCs w:val="21"/>
              </w:rPr>
              <w:t>Mycoplasmal</w:t>
            </w:r>
            <w:proofErr w:type="spellEnd"/>
            <w:r w:rsidRPr="00A62551">
              <w:rPr>
                <w:rFonts w:ascii="Times New Roman" w:eastAsia="宋体" w:hAnsi="Times New Roman" w:cs="Times New Roman"/>
                <w:szCs w:val="21"/>
              </w:rPr>
              <w:t xml:space="preserve"> pneumonia susceptibility(120287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Teat number(124208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Red blood cell count(22148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Corpus luteum number(643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 w:rsidRPr="00A62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Bilirubin level(6374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</w:p>
        </w:tc>
      </w:tr>
      <w:tr w:rsidR="00A94FC7" w:rsidRPr="00A62551" w14:paraId="0640ACF4" w14:textId="77777777" w:rsidTr="007F304D">
        <w:trPr>
          <w:jc w:val="center"/>
        </w:trPr>
        <w:tc>
          <w:tcPr>
            <w:tcW w:w="1282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4656F36" w14:textId="77777777" w:rsidR="00A94FC7" w:rsidRPr="00A62551" w:rsidRDefault="00A94FC7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326848E1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1559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65C0A68B" w14:textId="77777777" w:rsidR="00A94FC7" w:rsidRPr="00A62551" w:rsidRDefault="00A94FC7" w:rsidP="008A54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8.62-51.50</w:t>
            </w:r>
          </w:p>
        </w:tc>
        <w:tc>
          <w:tcPr>
            <w:tcW w:w="2268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4B064E0F" w14:textId="77777777" w:rsidR="00A4049F" w:rsidRDefault="00A62551" w:rsidP="008A54E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eat&amp;Carcass/</w:t>
            </w:r>
          </w:p>
          <w:p w14:paraId="72B775D9" w14:textId="1E62AFFD" w:rsidR="00A94FC7" w:rsidRPr="00A62551" w:rsidRDefault="00A62551" w:rsidP="008A54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62551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production</w:t>
            </w:r>
          </w:p>
        </w:tc>
        <w:tc>
          <w:tcPr>
            <w:tcW w:w="7868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0330E7FE" w14:textId="388B6C24" w:rsidR="00A94FC7" w:rsidRPr="00A62551" w:rsidRDefault="00A62551" w:rsidP="00864B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62551">
              <w:rPr>
                <w:rFonts w:ascii="Times New Roman" w:eastAsia="宋体" w:hAnsi="Times New Roman" w:cs="Times New Roman"/>
                <w:szCs w:val="21"/>
              </w:rPr>
              <w:t>Intramuscular fat content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147541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Average backfat thickness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160475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Teat number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8812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  <w:r>
              <w:t xml:space="preserve"> </w:t>
            </w:r>
            <w:r w:rsidRPr="00A62551">
              <w:rPr>
                <w:rFonts w:ascii="Times New Roman" w:eastAsia="宋体" w:hAnsi="Times New Roman" w:cs="Times New Roman"/>
                <w:szCs w:val="21"/>
              </w:rPr>
              <w:t>Polyunsaturated fatty acid to saturated fatty acid ratio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2E10DE" w:rsidRPr="002E10DE">
              <w:rPr>
                <w:rFonts w:ascii="Times New Roman" w:eastAsia="宋体" w:hAnsi="Times New Roman" w:cs="Times New Roman"/>
                <w:szCs w:val="21"/>
              </w:rPr>
              <w:t>213834</w:t>
            </w:r>
            <w:r w:rsidR="00864B9D">
              <w:rPr>
                <w:rFonts w:ascii="Times New Roman" w:eastAsia="宋体" w:hAnsi="Times New Roman" w:cs="Times New Roman"/>
                <w:szCs w:val="21"/>
              </w:rPr>
              <w:t>);</w:t>
            </w:r>
          </w:p>
        </w:tc>
      </w:tr>
    </w:tbl>
    <w:p w14:paraId="7A37D086" w14:textId="04B02F60" w:rsidR="00A94FC7" w:rsidRPr="00A40123" w:rsidRDefault="00A94FC7" w:rsidP="00A94FC7">
      <w:pPr>
        <w:widowControl/>
        <w:rPr>
          <w:rFonts w:ascii="Times New Roman" w:eastAsia="宋体" w:hAnsi="Times New Roman" w:cs="Times New Roman"/>
          <w:color w:val="242021"/>
          <w:sz w:val="18"/>
          <w:szCs w:val="18"/>
        </w:rPr>
      </w:pPr>
      <w:r w:rsidRPr="00A40123">
        <w:rPr>
          <w:rFonts w:ascii="Times New Roman" w:eastAsia="宋体" w:hAnsi="Times New Roman" w:cs="Times New Roman"/>
          <w:color w:val="242021"/>
          <w:sz w:val="18"/>
          <w:szCs w:val="18"/>
        </w:rPr>
        <w:t xml:space="preserve">The distance between genes and ROH regions was calculated as follows: The starting coordinate of the gene minus the starting coordinate of the ROH region; </w:t>
      </w:r>
    </w:p>
    <w:p w14:paraId="162C25F1" w14:textId="36B85D00" w:rsidR="008918A9" w:rsidRPr="00A94FC7" w:rsidRDefault="008918A9"/>
    <w:p w14:paraId="59D4A9A8" w14:textId="16B87A3C" w:rsidR="008918A9" w:rsidRDefault="008918A9"/>
    <w:p w14:paraId="3E361867" w14:textId="3C5301A2" w:rsidR="008D7227" w:rsidRDefault="008D7227"/>
    <w:p w14:paraId="57727200" w14:textId="5C8C5525" w:rsidR="008D7227" w:rsidRDefault="008D7227"/>
    <w:p w14:paraId="0EAB62E8" w14:textId="5FFE186D" w:rsidR="008D7227" w:rsidRDefault="008D7227"/>
    <w:p w14:paraId="31FBE5A4" w14:textId="27A58877" w:rsidR="008D7227" w:rsidRDefault="008D7227"/>
    <w:p w14:paraId="14710670" w14:textId="4F10BBEC" w:rsidR="008D7227" w:rsidRDefault="008D7227"/>
    <w:p w14:paraId="50062047" w14:textId="161131F1" w:rsidR="008D7227" w:rsidRDefault="008D7227"/>
    <w:p w14:paraId="2CB59E7A" w14:textId="4E8D8370" w:rsidR="008D7227" w:rsidRDefault="008D7227"/>
    <w:p w14:paraId="25F846B7" w14:textId="40BDAAF4" w:rsidR="008D7227" w:rsidRDefault="008D7227"/>
    <w:p w14:paraId="47542FA0" w14:textId="0A3F9E08" w:rsidR="008D7227" w:rsidRDefault="008D7227"/>
    <w:p w14:paraId="459E5F90" w14:textId="37077D6C" w:rsidR="008D7227" w:rsidRDefault="008D7227"/>
    <w:p w14:paraId="3563772B" w14:textId="77777777" w:rsidR="008D7227" w:rsidRDefault="008D7227">
      <w:pPr>
        <w:rPr>
          <w:rFonts w:hint="eastAsia"/>
        </w:rPr>
      </w:pPr>
    </w:p>
    <w:p w14:paraId="2A14A7DC" w14:textId="75785A84" w:rsidR="008D7227" w:rsidRDefault="008D7227"/>
    <w:p w14:paraId="2535719E" w14:textId="0E547106" w:rsidR="008D7227" w:rsidRDefault="008D7227"/>
    <w:p w14:paraId="5880B69D" w14:textId="5CEA9128" w:rsidR="008D7227" w:rsidRDefault="008D7227"/>
    <w:p w14:paraId="2DCF897E" w14:textId="77777777" w:rsidR="008D7227" w:rsidRDefault="008D7227">
      <w:pPr>
        <w:rPr>
          <w:rFonts w:hint="eastAsia"/>
        </w:rPr>
      </w:pPr>
    </w:p>
    <w:p w14:paraId="3E71C6BC" w14:textId="1803AA82" w:rsidR="008918A9" w:rsidRPr="008D7227" w:rsidRDefault="008D7227" w:rsidP="008D7227">
      <w:pPr>
        <w:spacing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8918A9">
        <w:rPr>
          <w:rFonts w:ascii="Times New Roman" w:hAnsi="Times New Roman" w:cs="Times New Roman" w:hint="eastAsia"/>
          <w:b/>
          <w:bCs/>
          <w:szCs w:val="21"/>
        </w:rPr>
        <w:lastRenderedPageBreak/>
        <w:t>Supplemental</w:t>
      </w:r>
      <w:r w:rsidRPr="008918A9">
        <w:rPr>
          <w:rFonts w:ascii="Times New Roman" w:hAnsi="Times New Roman" w:cs="Times New Roman"/>
          <w:b/>
          <w:bCs/>
          <w:szCs w:val="21"/>
        </w:rPr>
        <w:t xml:space="preserve"> Table </w:t>
      </w:r>
      <w:r>
        <w:rPr>
          <w:rFonts w:ascii="Times New Roman" w:hAnsi="Times New Roman" w:cs="Times New Roman"/>
          <w:b/>
          <w:bCs/>
          <w:szCs w:val="21"/>
        </w:rPr>
        <w:t xml:space="preserve">4 </w:t>
      </w:r>
      <w:r w:rsidRPr="008D7227">
        <w:rPr>
          <w:rFonts w:ascii="Times New Roman" w:hAnsi="Times New Roman" w:cs="Times New Roman"/>
          <w:b/>
          <w:bCs/>
          <w:szCs w:val="21"/>
        </w:rPr>
        <w:t>The summary of Sample information for each breed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1"/>
        <w:gridCol w:w="1276"/>
        <w:gridCol w:w="567"/>
        <w:gridCol w:w="1275"/>
        <w:gridCol w:w="3544"/>
        <w:gridCol w:w="1559"/>
        <w:gridCol w:w="1913"/>
      </w:tblGrid>
      <w:tr w:rsidR="008D7227" w:rsidRPr="008D7227" w14:paraId="27061B8C" w14:textId="77777777" w:rsidTr="008D7227">
        <w:trPr>
          <w:jc w:val="center"/>
        </w:trPr>
        <w:tc>
          <w:tcPr>
            <w:tcW w:w="128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202F435" w14:textId="77777777" w:rsidR="008D7227" w:rsidRPr="008D7227" w:rsidRDefault="008D7227" w:rsidP="008D722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D722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opulatio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65F4FBC" w14:textId="23F322BE" w:rsidR="008D7227" w:rsidRPr="008D7227" w:rsidRDefault="008D7227" w:rsidP="008D722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Beed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182C384" w14:textId="30E40869" w:rsidR="008D7227" w:rsidRPr="008D7227" w:rsidRDefault="008D7227" w:rsidP="008D722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D722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perscript"/>
              </w:rPr>
              <w:t>1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0937A71" w14:textId="77777777" w:rsidR="008D7227" w:rsidRPr="008D7227" w:rsidRDefault="008D7227" w:rsidP="008D722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D722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Birth date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4CD1292" w14:textId="3D277210" w:rsidR="008D7227" w:rsidRPr="008D7227" w:rsidRDefault="008D7227" w:rsidP="008D722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D722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Breeding</w:t>
            </w:r>
            <w:r w:rsidRPr="008D722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model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A4E5CDB" w14:textId="5D4AF2D9" w:rsidR="008D7227" w:rsidRPr="008D7227" w:rsidRDefault="008D7227" w:rsidP="008D722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D722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Feeding </w:t>
            </w:r>
            <w:r w:rsidRPr="008D722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odel</w:t>
            </w:r>
          </w:p>
        </w:tc>
        <w:tc>
          <w:tcPr>
            <w:tcW w:w="191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B4D1408" w14:textId="77777777" w:rsidR="008D7227" w:rsidRPr="008D7227" w:rsidRDefault="008D7227" w:rsidP="008D722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D722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egion</w:t>
            </w:r>
          </w:p>
        </w:tc>
      </w:tr>
      <w:tr w:rsidR="008D7227" w:rsidRPr="008D7227" w14:paraId="17011066" w14:textId="77777777" w:rsidTr="008D7227">
        <w:trPr>
          <w:jc w:val="center"/>
        </w:trPr>
        <w:tc>
          <w:tcPr>
            <w:tcW w:w="1281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305B9CE2" w14:textId="77777777" w:rsidR="008D7227" w:rsidRPr="008D7227" w:rsidRDefault="008D7227" w:rsidP="008D722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AHIPS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vAlign w:val="center"/>
          </w:tcPr>
          <w:p w14:paraId="459E4778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YZ</w:t>
            </w:r>
          </w:p>
        </w:tc>
        <w:tc>
          <w:tcPr>
            <w:tcW w:w="567" w:type="dxa"/>
            <w:tcBorders>
              <w:top w:val="single" w:sz="6" w:space="0" w:color="auto"/>
              <w:bottom w:val="nil"/>
            </w:tcBorders>
            <w:vAlign w:val="center"/>
          </w:tcPr>
          <w:p w14:paraId="6428975D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1275" w:type="dxa"/>
            <w:tcBorders>
              <w:top w:val="single" w:sz="6" w:space="0" w:color="auto"/>
              <w:bottom w:val="nil"/>
            </w:tcBorders>
            <w:vAlign w:val="center"/>
          </w:tcPr>
          <w:p w14:paraId="0443C3A6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2017-2019</w:t>
            </w:r>
          </w:p>
        </w:tc>
        <w:tc>
          <w:tcPr>
            <w:tcW w:w="3544" w:type="dxa"/>
            <w:tcBorders>
              <w:top w:val="single" w:sz="6" w:space="0" w:color="auto"/>
              <w:bottom w:val="nil"/>
            </w:tcBorders>
            <w:vAlign w:val="center"/>
          </w:tcPr>
          <w:p w14:paraId="68BA2D3B" w14:textId="0A5E53ED" w:rsidR="008D7227" w:rsidRPr="008D7227" w:rsidRDefault="008D7227" w:rsidP="008D7227">
            <w:pPr>
              <w:rPr>
                <w:rFonts w:ascii="Times New Roman" w:hAnsi="Times New Roman" w:cs="Times New Roman"/>
              </w:rPr>
            </w:pPr>
            <w:r w:rsidRPr="008D7227">
              <w:rPr>
                <w:rFonts w:ascii="Times New Roman" w:hAnsi="Times New Roman" w:cs="Times New Roman"/>
              </w:rPr>
              <w:t>Artificial insemination/natural mating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  <w:vAlign w:val="center"/>
          </w:tcPr>
          <w:p w14:paraId="496626AC" w14:textId="6954272A" w:rsidR="008D7227" w:rsidRPr="008D7227" w:rsidRDefault="008D7227" w:rsidP="008D7227">
            <w:pPr>
              <w:rPr>
                <w:rFonts w:ascii="Times New Roman" w:hAnsi="Times New Roman" w:cs="Times New Roman"/>
              </w:rPr>
            </w:pPr>
            <w:r w:rsidRPr="008D7227">
              <w:rPr>
                <w:rFonts w:ascii="Times New Roman" w:hAnsi="Times New Roman" w:cs="Times New Roman"/>
              </w:rPr>
              <w:t>free-ranging</w:t>
            </w:r>
          </w:p>
        </w:tc>
        <w:tc>
          <w:tcPr>
            <w:tcW w:w="1913" w:type="dxa"/>
            <w:tcBorders>
              <w:top w:val="single" w:sz="6" w:space="0" w:color="auto"/>
              <w:bottom w:val="nil"/>
            </w:tcBorders>
            <w:vAlign w:val="center"/>
          </w:tcPr>
          <w:p w14:paraId="6EE66016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Guangde</w:t>
            </w:r>
            <w:proofErr w:type="spellEnd"/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, Anhui</w:t>
            </w:r>
          </w:p>
        </w:tc>
      </w:tr>
      <w:tr w:rsidR="008D7227" w:rsidRPr="008D7227" w14:paraId="7FD2B8DF" w14:textId="77777777" w:rsidTr="008D7227">
        <w:trPr>
          <w:jc w:val="center"/>
        </w:trPr>
        <w:tc>
          <w:tcPr>
            <w:tcW w:w="1281" w:type="dxa"/>
            <w:vMerge/>
            <w:tcBorders>
              <w:top w:val="nil"/>
              <w:bottom w:val="nil"/>
            </w:tcBorders>
            <w:vAlign w:val="center"/>
          </w:tcPr>
          <w:p w14:paraId="1EDEDBD1" w14:textId="77777777" w:rsidR="008D7227" w:rsidRPr="008D7227" w:rsidRDefault="008D7227" w:rsidP="008D722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6A3B4B2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WHHZ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157ED5A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53963A0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2017-2019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5AFA101" w14:textId="58AB3920" w:rsidR="008D7227" w:rsidRPr="008D7227" w:rsidRDefault="008D7227" w:rsidP="008D7227">
            <w:pPr>
              <w:rPr>
                <w:rFonts w:ascii="Times New Roman" w:hAnsi="Times New Roman" w:cs="Times New Roman"/>
              </w:rPr>
            </w:pPr>
            <w:r w:rsidRPr="008D7227">
              <w:rPr>
                <w:rFonts w:ascii="Times New Roman" w:hAnsi="Times New Roman" w:cs="Times New Roman"/>
              </w:rPr>
              <w:t>A</w:t>
            </w:r>
            <w:r w:rsidRPr="008D7227">
              <w:rPr>
                <w:rFonts w:ascii="Times New Roman" w:hAnsi="Times New Roman" w:cs="Times New Roman"/>
              </w:rPr>
              <w:t>rtificial insemination</w:t>
            </w:r>
            <w:r w:rsidRPr="008D7227">
              <w:rPr>
                <w:rFonts w:ascii="Times New Roman" w:hAnsi="Times New Roman" w:cs="Times New Roman"/>
              </w:rPr>
              <w:t>/natural matin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DC07FD3" w14:textId="2BC4E9AA" w:rsidR="008D7227" w:rsidRPr="008D7227" w:rsidRDefault="008D7227" w:rsidP="008D7227">
            <w:pPr>
              <w:rPr>
                <w:rFonts w:ascii="Times New Roman" w:hAnsi="Times New Roman" w:cs="Times New Roman"/>
              </w:rPr>
            </w:pPr>
            <w:r w:rsidRPr="008D7227">
              <w:rPr>
                <w:rFonts w:ascii="Times New Roman" w:hAnsi="Times New Roman" w:cs="Times New Roman"/>
              </w:rPr>
              <w:t>free-ranging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6CF4A109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Jixi, Anhui</w:t>
            </w:r>
          </w:p>
        </w:tc>
      </w:tr>
      <w:tr w:rsidR="008D7227" w:rsidRPr="008D7227" w14:paraId="5168ECAF" w14:textId="77777777" w:rsidTr="008D7227">
        <w:trPr>
          <w:jc w:val="center"/>
        </w:trPr>
        <w:tc>
          <w:tcPr>
            <w:tcW w:w="1281" w:type="dxa"/>
            <w:vMerge/>
            <w:tcBorders>
              <w:top w:val="nil"/>
              <w:bottom w:val="nil"/>
            </w:tcBorders>
            <w:vAlign w:val="center"/>
          </w:tcPr>
          <w:p w14:paraId="520B44B6" w14:textId="77777777" w:rsidR="008D7227" w:rsidRPr="008D7227" w:rsidRDefault="008D7227" w:rsidP="008D722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557E425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HZ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7D813BD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77A319E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2016-2019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5CE732F" w14:textId="1DCF55CD" w:rsidR="008D7227" w:rsidRPr="008D7227" w:rsidRDefault="008D7227" w:rsidP="008D7227">
            <w:pPr>
              <w:rPr>
                <w:rFonts w:ascii="Times New Roman" w:hAnsi="Times New Roman" w:cs="Times New Roman"/>
              </w:rPr>
            </w:pPr>
            <w:r w:rsidRPr="008D7227">
              <w:rPr>
                <w:rFonts w:ascii="Times New Roman" w:hAnsi="Times New Roman" w:cs="Times New Roman"/>
              </w:rPr>
              <w:t>A</w:t>
            </w:r>
            <w:r w:rsidRPr="008D7227">
              <w:rPr>
                <w:rFonts w:ascii="Times New Roman" w:hAnsi="Times New Roman" w:cs="Times New Roman"/>
              </w:rPr>
              <w:t>rtificial insemination</w:t>
            </w:r>
            <w:r w:rsidRPr="008D7227">
              <w:rPr>
                <w:rFonts w:ascii="Times New Roman" w:hAnsi="Times New Roman" w:cs="Times New Roman"/>
              </w:rPr>
              <w:t>/natural matin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C25A46B" w14:textId="57A40DF4" w:rsidR="008D7227" w:rsidRPr="008D7227" w:rsidRDefault="008D7227" w:rsidP="008D7227">
            <w:pPr>
              <w:rPr>
                <w:rFonts w:ascii="Times New Roman" w:hAnsi="Times New Roman" w:cs="Times New Roman"/>
              </w:rPr>
            </w:pPr>
            <w:r w:rsidRPr="008D7227">
              <w:rPr>
                <w:rFonts w:ascii="Times New Roman" w:hAnsi="Times New Roman" w:cs="Times New Roman"/>
              </w:rPr>
              <w:t>free-ranging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7B218E9C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Dingyuan</w:t>
            </w:r>
            <w:proofErr w:type="spellEnd"/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, Anhui</w:t>
            </w:r>
          </w:p>
        </w:tc>
      </w:tr>
      <w:tr w:rsidR="008D7227" w:rsidRPr="008D7227" w14:paraId="7EF09FB7" w14:textId="77777777" w:rsidTr="008D7227">
        <w:trPr>
          <w:jc w:val="center"/>
        </w:trPr>
        <w:tc>
          <w:tcPr>
            <w:tcW w:w="1281" w:type="dxa"/>
            <w:vMerge/>
            <w:tcBorders>
              <w:top w:val="nil"/>
              <w:bottom w:val="nil"/>
            </w:tcBorders>
            <w:vAlign w:val="center"/>
          </w:tcPr>
          <w:p w14:paraId="414CD2B6" w14:textId="77777777" w:rsidR="008D7227" w:rsidRPr="008D7227" w:rsidRDefault="008D7227" w:rsidP="008D722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B3C617D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WNHUAZ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674DC4B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C33E198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2017-2019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D624E7A" w14:textId="52BF7CCA" w:rsidR="008D7227" w:rsidRPr="008D7227" w:rsidRDefault="008D7227" w:rsidP="008D7227">
            <w:pPr>
              <w:rPr>
                <w:rFonts w:ascii="Times New Roman" w:hAnsi="Times New Roman" w:cs="Times New Roman"/>
              </w:rPr>
            </w:pPr>
            <w:r w:rsidRPr="008D7227">
              <w:rPr>
                <w:rFonts w:ascii="Times New Roman" w:hAnsi="Times New Roman" w:cs="Times New Roman"/>
              </w:rPr>
              <w:t>A</w:t>
            </w:r>
            <w:r w:rsidRPr="008D7227">
              <w:rPr>
                <w:rFonts w:ascii="Times New Roman" w:hAnsi="Times New Roman" w:cs="Times New Roman"/>
              </w:rPr>
              <w:t>rtificial insemination</w:t>
            </w:r>
            <w:r w:rsidRPr="008D7227">
              <w:rPr>
                <w:rFonts w:ascii="Times New Roman" w:hAnsi="Times New Roman" w:cs="Times New Roman"/>
              </w:rPr>
              <w:t>/natural matin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F695206" w14:textId="646AAE29" w:rsidR="008D7227" w:rsidRPr="008D7227" w:rsidRDefault="008D7227" w:rsidP="008D7227">
            <w:pPr>
              <w:rPr>
                <w:rFonts w:ascii="Times New Roman" w:hAnsi="Times New Roman" w:cs="Times New Roman"/>
              </w:rPr>
            </w:pPr>
            <w:r w:rsidRPr="008D7227">
              <w:rPr>
                <w:rFonts w:ascii="Times New Roman" w:hAnsi="Times New Roman" w:cs="Times New Roman"/>
              </w:rPr>
              <w:t>free-ranging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567C7064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Huangshan, Anhui</w:t>
            </w:r>
          </w:p>
        </w:tc>
      </w:tr>
      <w:tr w:rsidR="008D7227" w:rsidRPr="008D7227" w14:paraId="45AFA097" w14:textId="77777777" w:rsidTr="008D7227">
        <w:trPr>
          <w:jc w:val="center"/>
        </w:trPr>
        <w:tc>
          <w:tcPr>
            <w:tcW w:w="1281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702C2531" w14:textId="77777777" w:rsidR="008D7227" w:rsidRPr="008D7227" w:rsidRDefault="008D7227" w:rsidP="008D722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vAlign w:val="center"/>
          </w:tcPr>
          <w:p w14:paraId="689BB06D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LB</w:t>
            </w:r>
          </w:p>
        </w:tc>
        <w:tc>
          <w:tcPr>
            <w:tcW w:w="567" w:type="dxa"/>
            <w:tcBorders>
              <w:top w:val="nil"/>
              <w:bottom w:val="single" w:sz="6" w:space="0" w:color="auto"/>
            </w:tcBorders>
            <w:vAlign w:val="center"/>
          </w:tcPr>
          <w:p w14:paraId="37CC2788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1275" w:type="dxa"/>
            <w:tcBorders>
              <w:top w:val="nil"/>
              <w:bottom w:val="single" w:sz="6" w:space="0" w:color="auto"/>
            </w:tcBorders>
            <w:vAlign w:val="center"/>
          </w:tcPr>
          <w:p w14:paraId="2E154F65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2017-2019</w:t>
            </w:r>
          </w:p>
        </w:tc>
        <w:tc>
          <w:tcPr>
            <w:tcW w:w="3544" w:type="dxa"/>
            <w:tcBorders>
              <w:top w:val="nil"/>
              <w:bottom w:val="single" w:sz="6" w:space="0" w:color="auto"/>
            </w:tcBorders>
            <w:vAlign w:val="center"/>
          </w:tcPr>
          <w:p w14:paraId="02939802" w14:textId="3DB65EED" w:rsidR="008D7227" w:rsidRPr="008D7227" w:rsidRDefault="008D7227" w:rsidP="008D7227">
            <w:pPr>
              <w:rPr>
                <w:rFonts w:ascii="Times New Roman" w:hAnsi="Times New Roman" w:cs="Times New Roman"/>
              </w:rPr>
            </w:pPr>
            <w:r w:rsidRPr="008D7227">
              <w:rPr>
                <w:rFonts w:ascii="Times New Roman" w:hAnsi="Times New Roman" w:cs="Times New Roman"/>
              </w:rPr>
              <w:t>A</w:t>
            </w:r>
            <w:r w:rsidRPr="008D7227">
              <w:rPr>
                <w:rFonts w:ascii="Times New Roman" w:hAnsi="Times New Roman" w:cs="Times New Roman"/>
              </w:rPr>
              <w:t>rtificial insemination</w:t>
            </w:r>
            <w:r w:rsidRPr="008D7227">
              <w:rPr>
                <w:rFonts w:ascii="Times New Roman" w:hAnsi="Times New Roman" w:cs="Times New Roman"/>
              </w:rPr>
              <w:t>/natural mating</w:t>
            </w:r>
          </w:p>
        </w:tc>
        <w:tc>
          <w:tcPr>
            <w:tcW w:w="1559" w:type="dxa"/>
            <w:tcBorders>
              <w:top w:val="nil"/>
              <w:bottom w:val="single" w:sz="6" w:space="0" w:color="auto"/>
            </w:tcBorders>
            <w:vAlign w:val="center"/>
          </w:tcPr>
          <w:p w14:paraId="733B2EAF" w14:textId="409DEF16" w:rsidR="008D7227" w:rsidRPr="008D7227" w:rsidRDefault="008D7227" w:rsidP="008D7227">
            <w:pPr>
              <w:rPr>
                <w:rFonts w:ascii="Times New Roman" w:hAnsi="Times New Roman" w:cs="Times New Roman"/>
              </w:rPr>
            </w:pPr>
            <w:r w:rsidRPr="008D7227">
              <w:rPr>
                <w:rFonts w:ascii="Times New Roman" w:hAnsi="Times New Roman" w:cs="Times New Roman"/>
              </w:rPr>
              <w:t>free-ranging</w:t>
            </w:r>
          </w:p>
        </w:tc>
        <w:tc>
          <w:tcPr>
            <w:tcW w:w="1913" w:type="dxa"/>
            <w:tcBorders>
              <w:top w:val="nil"/>
              <w:bottom w:val="single" w:sz="6" w:space="0" w:color="auto"/>
            </w:tcBorders>
            <w:vAlign w:val="center"/>
          </w:tcPr>
          <w:p w14:paraId="407AE4FD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Anqing</w:t>
            </w:r>
            <w:proofErr w:type="spellEnd"/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, Anhui</w:t>
            </w:r>
          </w:p>
        </w:tc>
      </w:tr>
      <w:tr w:rsidR="008D7227" w:rsidRPr="008D7227" w14:paraId="78688ACB" w14:textId="77777777" w:rsidTr="008D7227">
        <w:trPr>
          <w:jc w:val="center"/>
        </w:trPr>
        <w:tc>
          <w:tcPr>
            <w:tcW w:w="1281" w:type="dxa"/>
            <w:vMerge w:val="restart"/>
            <w:tcBorders>
              <w:top w:val="single" w:sz="6" w:space="0" w:color="auto"/>
            </w:tcBorders>
            <w:vAlign w:val="center"/>
          </w:tcPr>
          <w:p w14:paraId="7DB0A328" w14:textId="77777777" w:rsidR="008D7227" w:rsidRPr="008D7227" w:rsidRDefault="008D7227" w:rsidP="008D722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WECPS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7C7041B8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LAN</w:t>
            </w:r>
          </w:p>
        </w:tc>
        <w:tc>
          <w:tcPr>
            <w:tcW w:w="567" w:type="dxa"/>
            <w:tcBorders>
              <w:top w:val="single" w:sz="6" w:space="0" w:color="auto"/>
            </w:tcBorders>
            <w:vAlign w:val="center"/>
          </w:tcPr>
          <w:p w14:paraId="79962A59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vAlign w:val="center"/>
          </w:tcPr>
          <w:p w14:paraId="10E397F0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2017-2018</w:t>
            </w:r>
          </w:p>
        </w:tc>
        <w:tc>
          <w:tcPr>
            <w:tcW w:w="3544" w:type="dxa"/>
            <w:tcBorders>
              <w:top w:val="single" w:sz="6" w:space="0" w:color="auto"/>
            </w:tcBorders>
            <w:vAlign w:val="center"/>
          </w:tcPr>
          <w:p w14:paraId="0648928E" w14:textId="65318852" w:rsidR="008D7227" w:rsidRPr="008D7227" w:rsidRDefault="008D7227" w:rsidP="008D7227">
            <w:pPr>
              <w:rPr>
                <w:rFonts w:ascii="Times New Roman" w:hAnsi="Times New Roman" w:cs="Times New Roman"/>
              </w:rPr>
            </w:pPr>
            <w:r w:rsidRPr="008D7227">
              <w:rPr>
                <w:rFonts w:ascii="Times New Roman" w:hAnsi="Times New Roman" w:cs="Times New Roman"/>
              </w:rPr>
              <w:t>A</w:t>
            </w:r>
            <w:r w:rsidRPr="008D7227">
              <w:rPr>
                <w:rFonts w:ascii="Times New Roman" w:hAnsi="Times New Roman" w:cs="Times New Roman"/>
              </w:rPr>
              <w:t>rtificial insemination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292B0630" w14:textId="32CE3E6A" w:rsidR="008D7227" w:rsidRPr="008D7227" w:rsidRDefault="008D7227" w:rsidP="008D7227">
            <w:pPr>
              <w:rPr>
                <w:rFonts w:ascii="Times New Roman" w:hAnsi="Times New Roman" w:cs="Times New Roman"/>
              </w:rPr>
            </w:pPr>
            <w:r w:rsidRPr="008D7227">
              <w:rPr>
                <w:rFonts w:ascii="Times New Roman" w:hAnsi="Times New Roman" w:cs="Times New Roman"/>
              </w:rPr>
              <w:t>stable breeding</w:t>
            </w:r>
          </w:p>
        </w:tc>
        <w:tc>
          <w:tcPr>
            <w:tcW w:w="1913" w:type="dxa"/>
            <w:tcBorders>
              <w:top w:val="single" w:sz="6" w:space="0" w:color="auto"/>
            </w:tcBorders>
            <w:vAlign w:val="center"/>
          </w:tcPr>
          <w:p w14:paraId="7299268B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Chizhou</w:t>
            </w:r>
            <w:proofErr w:type="spellEnd"/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, Anhui</w:t>
            </w:r>
          </w:p>
        </w:tc>
      </w:tr>
      <w:tr w:rsidR="008D7227" w:rsidRPr="008D7227" w14:paraId="4DAD9CA6" w14:textId="77777777" w:rsidTr="008D7227">
        <w:trPr>
          <w:jc w:val="center"/>
        </w:trPr>
        <w:tc>
          <w:tcPr>
            <w:tcW w:w="1281" w:type="dxa"/>
            <w:vMerge/>
            <w:vAlign w:val="center"/>
          </w:tcPr>
          <w:p w14:paraId="5DA187F4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8E97F5F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DUR</w:t>
            </w:r>
          </w:p>
        </w:tc>
        <w:tc>
          <w:tcPr>
            <w:tcW w:w="567" w:type="dxa"/>
            <w:vAlign w:val="center"/>
          </w:tcPr>
          <w:p w14:paraId="50C83049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1275" w:type="dxa"/>
            <w:vAlign w:val="center"/>
          </w:tcPr>
          <w:p w14:paraId="2AF13304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2017-2019</w:t>
            </w:r>
          </w:p>
        </w:tc>
        <w:tc>
          <w:tcPr>
            <w:tcW w:w="3544" w:type="dxa"/>
            <w:vAlign w:val="center"/>
          </w:tcPr>
          <w:p w14:paraId="023EF9C6" w14:textId="550F9D91" w:rsidR="008D7227" w:rsidRPr="008D7227" w:rsidRDefault="008D7227" w:rsidP="008D7227">
            <w:pPr>
              <w:rPr>
                <w:rFonts w:ascii="Times New Roman" w:hAnsi="Times New Roman" w:cs="Times New Roman"/>
              </w:rPr>
            </w:pPr>
            <w:r w:rsidRPr="008D7227">
              <w:rPr>
                <w:rFonts w:ascii="Times New Roman" w:hAnsi="Times New Roman" w:cs="Times New Roman"/>
              </w:rPr>
              <w:t>Artificial insemination</w:t>
            </w:r>
          </w:p>
        </w:tc>
        <w:tc>
          <w:tcPr>
            <w:tcW w:w="1559" w:type="dxa"/>
            <w:vAlign w:val="center"/>
          </w:tcPr>
          <w:p w14:paraId="4500C1D3" w14:textId="6E3DF94E" w:rsidR="008D7227" w:rsidRPr="008D7227" w:rsidRDefault="008D7227" w:rsidP="008D7227">
            <w:pPr>
              <w:rPr>
                <w:rFonts w:ascii="Times New Roman" w:hAnsi="Times New Roman" w:cs="Times New Roman"/>
              </w:rPr>
            </w:pPr>
            <w:r w:rsidRPr="008D7227">
              <w:rPr>
                <w:rFonts w:ascii="Times New Roman" w:hAnsi="Times New Roman" w:cs="Times New Roman"/>
              </w:rPr>
              <w:t>stable breeding</w:t>
            </w:r>
          </w:p>
        </w:tc>
        <w:tc>
          <w:tcPr>
            <w:tcW w:w="1913" w:type="dxa"/>
            <w:vAlign w:val="center"/>
          </w:tcPr>
          <w:p w14:paraId="49188B87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Chizhou</w:t>
            </w:r>
            <w:proofErr w:type="spellEnd"/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, Anhui</w:t>
            </w:r>
          </w:p>
        </w:tc>
      </w:tr>
      <w:tr w:rsidR="008D7227" w:rsidRPr="008D7227" w14:paraId="27027BFB" w14:textId="77777777" w:rsidTr="008D7227">
        <w:trPr>
          <w:jc w:val="center"/>
        </w:trPr>
        <w:tc>
          <w:tcPr>
            <w:tcW w:w="1281" w:type="dxa"/>
            <w:vMerge/>
            <w:vAlign w:val="center"/>
          </w:tcPr>
          <w:p w14:paraId="185F67A5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F17E887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PIE</w:t>
            </w:r>
          </w:p>
        </w:tc>
        <w:tc>
          <w:tcPr>
            <w:tcW w:w="567" w:type="dxa"/>
            <w:vAlign w:val="center"/>
          </w:tcPr>
          <w:p w14:paraId="734056BC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1275" w:type="dxa"/>
            <w:vAlign w:val="center"/>
          </w:tcPr>
          <w:p w14:paraId="064C6662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2017-2018</w:t>
            </w:r>
          </w:p>
        </w:tc>
        <w:tc>
          <w:tcPr>
            <w:tcW w:w="3544" w:type="dxa"/>
            <w:vAlign w:val="center"/>
          </w:tcPr>
          <w:p w14:paraId="3C006949" w14:textId="15F304C9" w:rsidR="008D7227" w:rsidRPr="008D7227" w:rsidRDefault="008D7227" w:rsidP="008D7227">
            <w:pPr>
              <w:rPr>
                <w:rFonts w:ascii="Times New Roman" w:hAnsi="Times New Roman" w:cs="Times New Roman"/>
              </w:rPr>
            </w:pPr>
            <w:r w:rsidRPr="008D7227">
              <w:rPr>
                <w:rFonts w:ascii="Times New Roman" w:hAnsi="Times New Roman" w:cs="Times New Roman"/>
              </w:rPr>
              <w:t>Artificial insemination</w:t>
            </w:r>
          </w:p>
        </w:tc>
        <w:tc>
          <w:tcPr>
            <w:tcW w:w="1559" w:type="dxa"/>
            <w:vAlign w:val="center"/>
          </w:tcPr>
          <w:p w14:paraId="76D3EB62" w14:textId="2B23A8C1" w:rsidR="008D7227" w:rsidRPr="008D7227" w:rsidRDefault="008D7227" w:rsidP="008D7227">
            <w:pPr>
              <w:rPr>
                <w:rFonts w:ascii="Times New Roman" w:hAnsi="Times New Roman" w:cs="Times New Roman"/>
              </w:rPr>
            </w:pPr>
            <w:r w:rsidRPr="008D7227">
              <w:rPr>
                <w:rFonts w:ascii="Times New Roman" w:hAnsi="Times New Roman" w:cs="Times New Roman"/>
              </w:rPr>
              <w:t>stable breeding</w:t>
            </w:r>
          </w:p>
        </w:tc>
        <w:tc>
          <w:tcPr>
            <w:tcW w:w="1913" w:type="dxa"/>
            <w:vAlign w:val="center"/>
          </w:tcPr>
          <w:p w14:paraId="3AFA14F3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Chizhou</w:t>
            </w:r>
            <w:proofErr w:type="spellEnd"/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, Anhui</w:t>
            </w:r>
          </w:p>
        </w:tc>
      </w:tr>
      <w:tr w:rsidR="008D7227" w:rsidRPr="008D7227" w14:paraId="2320440C" w14:textId="77777777" w:rsidTr="008D7227">
        <w:trPr>
          <w:jc w:val="center"/>
        </w:trPr>
        <w:tc>
          <w:tcPr>
            <w:tcW w:w="1281" w:type="dxa"/>
            <w:vMerge/>
            <w:vAlign w:val="center"/>
          </w:tcPr>
          <w:p w14:paraId="255B0D86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1229024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LWY</w:t>
            </w:r>
          </w:p>
        </w:tc>
        <w:tc>
          <w:tcPr>
            <w:tcW w:w="567" w:type="dxa"/>
            <w:vAlign w:val="center"/>
          </w:tcPr>
          <w:p w14:paraId="16009357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1275" w:type="dxa"/>
            <w:vAlign w:val="center"/>
          </w:tcPr>
          <w:p w14:paraId="2F21376A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2017-2019</w:t>
            </w:r>
          </w:p>
        </w:tc>
        <w:tc>
          <w:tcPr>
            <w:tcW w:w="3544" w:type="dxa"/>
            <w:vAlign w:val="center"/>
          </w:tcPr>
          <w:p w14:paraId="2857A9F0" w14:textId="783B40DE" w:rsidR="008D7227" w:rsidRPr="008D7227" w:rsidRDefault="008D7227" w:rsidP="008D7227">
            <w:pPr>
              <w:rPr>
                <w:rFonts w:ascii="Times New Roman" w:hAnsi="Times New Roman" w:cs="Times New Roman"/>
              </w:rPr>
            </w:pPr>
            <w:r w:rsidRPr="008D7227">
              <w:rPr>
                <w:rFonts w:ascii="Times New Roman" w:hAnsi="Times New Roman" w:cs="Times New Roman"/>
              </w:rPr>
              <w:t>Artificial insemination</w:t>
            </w:r>
          </w:p>
        </w:tc>
        <w:tc>
          <w:tcPr>
            <w:tcW w:w="1559" w:type="dxa"/>
            <w:vAlign w:val="center"/>
          </w:tcPr>
          <w:p w14:paraId="461F1A27" w14:textId="3EBC9A6B" w:rsidR="008D7227" w:rsidRPr="008D7227" w:rsidRDefault="008D7227" w:rsidP="008D7227">
            <w:pPr>
              <w:rPr>
                <w:rFonts w:ascii="Times New Roman" w:hAnsi="Times New Roman" w:cs="Times New Roman"/>
              </w:rPr>
            </w:pPr>
            <w:r w:rsidRPr="008D7227">
              <w:rPr>
                <w:rFonts w:ascii="Times New Roman" w:hAnsi="Times New Roman" w:cs="Times New Roman"/>
              </w:rPr>
              <w:t>stable breeding</w:t>
            </w:r>
          </w:p>
        </w:tc>
        <w:tc>
          <w:tcPr>
            <w:tcW w:w="1913" w:type="dxa"/>
            <w:vAlign w:val="center"/>
          </w:tcPr>
          <w:p w14:paraId="323B2C53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Chizhou</w:t>
            </w:r>
            <w:proofErr w:type="spellEnd"/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, Anhui</w:t>
            </w:r>
          </w:p>
        </w:tc>
      </w:tr>
      <w:tr w:rsidR="008D7227" w:rsidRPr="008D7227" w14:paraId="619012A0" w14:textId="77777777" w:rsidTr="008D7227">
        <w:trPr>
          <w:jc w:val="center"/>
        </w:trPr>
        <w:tc>
          <w:tcPr>
            <w:tcW w:w="1281" w:type="dxa"/>
            <w:vMerge/>
            <w:vAlign w:val="center"/>
          </w:tcPr>
          <w:p w14:paraId="27DF364F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9334626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BER</w:t>
            </w:r>
          </w:p>
        </w:tc>
        <w:tc>
          <w:tcPr>
            <w:tcW w:w="567" w:type="dxa"/>
            <w:vAlign w:val="center"/>
          </w:tcPr>
          <w:p w14:paraId="7F16E449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1275" w:type="dxa"/>
            <w:vAlign w:val="center"/>
          </w:tcPr>
          <w:p w14:paraId="2C40C579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2017-2019</w:t>
            </w:r>
          </w:p>
        </w:tc>
        <w:tc>
          <w:tcPr>
            <w:tcW w:w="3544" w:type="dxa"/>
            <w:vAlign w:val="center"/>
          </w:tcPr>
          <w:p w14:paraId="4BE47DA9" w14:textId="6630EF25" w:rsidR="008D7227" w:rsidRPr="008D7227" w:rsidRDefault="008D7227" w:rsidP="008D7227">
            <w:pPr>
              <w:rPr>
                <w:rFonts w:ascii="Times New Roman" w:hAnsi="Times New Roman" w:cs="Times New Roman"/>
              </w:rPr>
            </w:pPr>
            <w:r w:rsidRPr="008D7227">
              <w:rPr>
                <w:rFonts w:ascii="Times New Roman" w:hAnsi="Times New Roman" w:cs="Times New Roman"/>
              </w:rPr>
              <w:t>Artificial insemination</w:t>
            </w:r>
          </w:p>
        </w:tc>
        <w:tc>
          <w:tcPr>
            <w:tcW w:w="1559" w:type="dxa"/>
            <w:vAlign w:val="center"/>
          </w:tcPr>
          <w:p w14:paraId="17B599E8" w14:textId="58C24DF2" w:rsidR="008D7227" w:rsidRPr="008D7227" w:rsidRDefault="008D7227" w:rsidP="008D7227">
            <w:pPr>
              <w:rPr>
                <w:rFonts w:ascii="Times New Roman" w:hAnsi="Times New Roman" w:cs="Times New Roman"/>
              </w:rPr>
            </w:pPr>
            <w:r w:rsidRPr="008D7227">
              <w:rPr>
                <w:rFonts w:ascii="Times New Roman" w:hAnsi="Times New Roman" w:cs="Times New Roman"/>
              </w:rPr>
              <w:t>stable breeding</w:t>
            </w:r>
          </w:p>
        </w:tc>
        <w:tc>
          <w:tcPr>
            <w:tcW w:w="1913" w:type="dxa"/>
            <w:vAlign w:val="center"/>
          </w:tcPr>
          <w:p w14:paraId="2CDE2722" w14:textId="77777777" w:rsidR="008D7227" w:rsidRPr="008D7227" w:rsidRDefault="008D7227" w:rsidP="008D72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Bozhou</w:t>
            </w:r>
            <w:proofErr w:type="spellEnd"/>
            <w:r w:rsidRPr="008D7227">
              <w:rPr>
                <w:rFonts w:ascii="Times New Roman" w:hAnsi="Times New Roman" w:cs="Times New Roman"/>
                <w:color w:val="000000" w:themeColor="text1"/>
                <w:szCs w:val="21"/>
              </w:rPr>
              <w:t>, Anhui</w:t>
            </w:r>
          </w:p>
        </w:tc>
      </w:tr>
    </w:tbl>
    <w:p w14:paraId="116A7D98" w14:textId="6786D006" w:rsidR="008D7227" w:rsidRPr="00EE3D41" w:rsidRDefault="008D7227" w:rsidP="008D7227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3" w:name="OLE_LINK9"/>
      <w:r w:rsidRPr="00EE3D41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: </w:t>
      </w:r>
      <w:r w:rsidRPr="00EE3D41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Number of </w:t>
      </w:r>
      <w:r w:rsidRPr="00EE3D41">
        <w:rPr>
          <w:rFonts w:ascii="Times New Roman" w:hAnsi="Times New Roman" w:cs="Times New Roman"/>
          <w:color w:val="000000"/>
          <w:sz w:val="18"/>
          <w:szCs w:val="18"/>
        </w:rPr>
        <w:t>Individuals</w:t>
      </w:r>
      <w:r w:rsidRPr="00EE3D41">
        <w:rPr>
          <w:rFonts w:ascii="Times New Roman" w:hAnsi="Times New Roman" w:cs="Times New Roman" w:hint="eastAsia"/>
          <w:color w:val="000000"/>
          <w:sz w:val="18"/>
          <w:szCs w:val="18"/>
        </w:rPr>
        <w:t>, N</w:t>
      </w:r>
    </w:p>
    <w:bookmarkEnd w:id="3"/>
    <w:p w14:paraId="4DFE4FCE" w14:textId="30486289" w:rsidR="008918A9" w:rsidRDefault="008918A9"/>
    <w:p w14:paraId="63F8ED4C" w14:textId="5FB45A0B" w:rsidR="008918A9" w:rsidRDefault="008918A9"/>
    <w:p w14:paraId="24EF453E" w14:textId="0A402EEC" w:rsidR="008918A9" w:rsidRDefault="008918A9"/>
    <w:p w14:paraId="5B54CD94" w14:textId="5F5F894B" w:rsidR="008918A9" w:rsidRDefault="008918A9"/>
    <w:p w14:paraId="6F22FCFA" w14:textId="57C067A9" w:rsidR="008918A9" w:rsidRDefault="008918A9"/>
    <w:p w14:paraId="0B559C49" w14:textId="6E59407C" w:rsidR="00864B9D" w:rsidRDefault="00864B9D"/>
    <w:p w14:paraId="710BB614" w14:textId="6954FFCB" w:rsidR="00864B9D" w:rsidRDefault="00864B9D"/>
    <w:p w14:paraId="7CE6098D" w14:textId="20095B43" w:rsidR="00864B9D" w:rsidRDefault="00864B9D"/>
    <w:p w14:paraId="21FEE8B1" w14:textId="4B318F7D" w:rsidR="00864B9D" w:rsidRDefault="00864B9D"/>
    <w:p w14:paraId="475A894C" w14:textId="77777777" w:rsidR="00864B9D" w:rsidRDefault="00864B9D"/>
    <w:p w14:paraId="11D92E3A" w14:textId="156AC25A" w:rsidR="008918A9" w:rsidRDefault="008918A9"/>
    <w:p w14:paraId="009E32CC" w14:textId="65D0C8A1" w:rsidR="005E06BA" w:rsidRPr="00697292" w:rsidRDefault="005E06BA" w:rsidP="005E06BA">
      <w:pPr>
        <w:spacing w:line="360" w:lineRule="auto"/>
        <w:rPr>
          <w:rFonts w:ascii="Times New Roman" w:hAnsi="Times New Roman" w:cs="Times New Roman"/>
          <w:color w:val="242021"/>
          <w:szCs w:val="21"/>
          <w:lang w:val="en-GB"/>
        </w:rPr>
      </w:pPr>
      <w:r w:rsidRPr="005E06BA">
        <w:rPr>
          <w:rFonts w:ascii="Times New Roman" w:eastAsia="AdvPSPH-R" w:hAnsi="Times New Roman" w:cs="Times New Roman"/>
          <w:b/>
          <w:szCs w:val="21"/>
          <w:lang w:val="en-GB"/>
        </w:rPr>
        <w:lastRenderedPageBreak/>
        <w:t>Supplementary</w:t>
      </w:r>
      <w:r w:rsidRPr="005E06BA">
        <w:rPr>
          <w:rFonts w:ascii="Times New Roman" w:eastAsia="AdvPSPH-R" w:hAnsi="Times New Roman" w:cs="Times New Roman"/>
          <w:szCs w:val="21"/>
          <w:lang w:val="en-GB"/>
        </w:rPr>
        <w:t xml:space="preserve"> </w:t>
      </w:r>
      <w:r w:rsidRPr="005E06BA">
        <w:rPr>
          <w:rFonts w:ascii="Times New Roman" w:eastAsia="AdvPSPH-R" w:hAnsi="Times New Roman" w:cs="Times New Roman"/>
          <w:b/>
          <w:bCs/>
          <w:szCs w:val="21"/>
          <w:lang w:val="en-GB"/>
        </w:rPr>
        <w:t xml:space="preserve">Figure 1. </w:t>
      </w:r>
      <w:r w:rsidRPr="005E06BA">
        <w:rPr>
          <w:rFonts w:ascii="Times New Roman" w:hAnsi="Times New Roman" w:cs="Times New Roman"/>
          <w:b/>
          <w:bCs/>
          <w:szCs w:val="21"/>
        </w:rPr>
        <w:t>The percentage of chromosome coverage (%) by ROH</w:t>
      </w:r>
      <w:r w:rsidRPr="005E06BA">
        <w:rPr>
          <w:rFonts w:ascii="Times New Roman" w:hAnsi="Times New Roman" w:cs="Times New Roman" w:hint="eastAsia"/>
          <w:b/>
          <w:bCs/>
          <w:szCs w:val="21"/>
        </w:rPr>
        <w:t>s</w:t>
      </w:r>
      <w:r w:rsidRPr="005E06BA">
        <w:rPr>
          <w:rFonts w:ascii="Times New Roman" w:hAnsi="Times New Roman" w:cs="Times New Roman"/>
          <w:b/>
          <w:bCs/>
          <w:szCs w:val="21"/>
        </w:rPr>
        <w:t xml:space="preserve"> in each breed</w:t>
      </w:r>
      <w:r w:rsidRPr="005E06BA">
        <w:rPr>
          <w:rFonts w:ascii="Times New Roman" w:hAnsi="Times New Roman" w:cs="Times New Roman"/>
          <w:color w:val="242021"/>
          <w:szCs w:val="21"/>
          <w:lang w:val="en-GB"/>
        </w:rPr>
        <w:t>.</w:t>
      </w:r>
      <w:r w:rsidRPr="00697292">
        <w:rPr>
          <w:rFonts w:ascii="Times New Roman" w:hAnsi="Times New Roman" w:cs="Times New Roman"/>
          <w:color w:val="242021"/>
          <w:szCs w:val="21"/>
          <w:lang w:val="en-GB"/>
        </w:rPr>
        <w:t xml:space="preserve"> YZ, Wei pigs; WNHZ, </w:t>
      </w:r>
      <w:proofErr w:type="spellStart"/>
      <w:r w:rsidRPr="00697292">
        <w:rPr>
          <w:rFonts w:ascii="Times New Roman" w:hAnsi="Times New Roman" w:cs="Times New Roman"/>
          <w:color w:val="242021"/>
          <w:szCs w:val="21"/>
          <w:lang w:val="en-GB"/>
        </w:rPr>
        <w:t>Wannan</w:t>
      </w:r>
      <w:proofErr w:type="spellEnd"/>
      <w:r w:rsidRPr="00697292">
        <w:rPr>
          <w:rFonts w:ascii="Times New Roman" w:hAnsi="Times New Roman" w:cs="Times New Roman"/>
          <w:color w:val="242021"/>
          <w:szCs w:val="21"/>
          <w:lang w:val="en-GB"/>
        </w:rPr>
        <w:t xml:space="preserve"> black pigs; HZ, Huai pigs; WNHUAZ, </w:t>
      </w:r>
      <w:proofErr w:type="spellStart"/>
      <w:r w:rsidRPr="00697292">
        <w:rPr>
          <w:rFonts w:ascii="Times New Roman" w:hAnsi="Times New Roman" w:cs="Times New Roman"/>
          <w:color w:val="242021"/>
          <w:szCs w:val="21"/>
          <w:lang w:val="en-GB"/>
        </w:rPr>
        <w:t>Wannanhua</w:t>
      </w:r>
      <w:proofErr w:type="spellEnd"/>
      <w:r w:rsidRPr="00697292">
        <w:rPr>
          <w:rFonts w:ascii="Times New Roman" w:hAnsi="Times New Roman" w:cs="Times New Roman"/>
          <w:color w:val="242021"/>
          <w:szCs w:val="21"/>
          <w:lang w:val="en-GB"/>
        </w:rPr>
        <w:t xml:space="preserve"> pigs; LB, Six White pigs; LAN, </w:t>
      </w:r>
      <w:r w:rsidRPr="00697292">
        <w:rPr>
          <w:rFonts w:ascii="Times New Roman" w:hAnsi="Times New Roman" w:cs="Times New Roman"/>
          <w:szCs w:val="21"/>
          <w:lang w:val="en-GB"/>
        </w:rPr>
        <w:t>Landrace</w:t>
      </w:r>
      <w:r w:rsidRPr="00697292">
        <w:rPr>
          <w:rFonts w:ascii="Times New Roman" w:hAnsi="Times New Roman" w:cs="Times New Roman"/>
          <w:color w:val="242021"/>
          <w:szCs w:val="21"/>
          <w:lang w:val="en-GB"/>
        </w:rPr>
        <w:t xml:space="preserve"> pigs;</w:t>
      </w:r>
      <w:r w:rsidRPr="00697292">
        <w:rPr>
          <w:rFonts w:ascii="Times New Roman" w:hAnsi="Times New Roman" w:cs="Times New Roman"/>
          <w:szCs w:val="21"/>
          <w:lang w:val="en-GB"/>
        </w:rPr>
        <w:t xml:space="preserve"> </w:t>
      </w:r>
      <w:r w:rsidRPr="00697292">
        <w:rPr>
          <w:rFonts w:ascii="Times New Roman" w:hAnsi="Times New Roman" w:cs="Times New Roman"/>
          <w:color w:val="242021"/>
          <w:szCs w:val="21"/>
          <w:lang w:val="en-GB"/>
        </w:rPr>
        <w:t xml:space="preserve">DUR, </w:t>
      </w:r>
      <w:r w:rsidRPr="00697292">
        <w:rPr>
          <w:rFonts w:ascii="Times New Roman" w:hAnsi="Times New Roman" w:cs="Times New Roman"/>
          <w:szCs w:val="21"/>
          <w:lang w:val="en-GB"/>
        </w:rPr>
        <w:t>Duroc</w:t>
      </w:r>
      <w:r w:rsidRPr="00697292">
        <w:rPr>
          <w:rFonts w:ascii="Times New Roman" w:hAnsi="Times New Roman" w:cs="Times New Roman"/>
          <w:color w:val="242021"/>
          <w:szCs w:val="21"/>
          <w:lang w:val="en-GB"/>
        </w:rPr>
        <w:t xml:space="preserve"> pigs;</w:t>
      </w:r>
      <w:r w:rsidRPr="00697292">
        <w:rPr>
          <w:rFonts w:ascii="Times New Roman" w:hAnsi="Times New Roman" w:cs="Times New Roman"/>
          <w:szCs w:val="21"/>
          <w:lang w:val="en-GB"/>
        </w:rPr>
        <w:t xml:space="preserve"> </w:t>
      </w:r>
      <w:r w:rsidRPr="00697292">
        <w:rPr>
          <w:rFonts w:ascii="Times New Roman" w:hAnsi="Times New Roman" w:cs="Times New Roman"/>
          <w:color w:val="242021"/>
          <w:szCs w:val="21"/>
          <w:lang w:val="en-GB"/>
        </w:rPr>
        <w:t xml:space="preserve">PIE, </w:t>
      </w:r>
      <w:proofErr w:type="spellStart"/>
      <w:r w:rsidRPr="00697292">
        <w:rPr>
          <w:rFonts w:ascii="Times New Roman" w:hAnsi="Times New Roman" w:cs="Times New Roman"/>
          <w:szCs w:val="21"/>
          <w:lang w:val="en-GB"/>
        </w:rPr>
        <w:t>Pi</w:t>
      </w:r>
      <w:r w:rsidRPr="00697292">
        <w:rPr>
          <w:rStyle w:val="fontstyle01"/>
          <w:rFonts w:ascii="Times New Roman" w:hAnsi="Times New Roman" w:cs="Times New Roman"/>
          <w:color w:val="0D0D0D" w:themeColor="text1" w:themeTint="F2"/>
          <w:szCs w:val="21"/>
          <w:lang w:val="en-GB"/>
        </w:rPr>
        <w:t>é</w:t>
      </w:r>
      <w:r w:rsidRPr="00697292">
        <w:rPr>
          <w:rFonts w:ascii="Times New Roman" w:hAnsi="Times New Roman" w:cs="Times New Roman"/>
          <w:szCs w:val="21"/>
          <w:lang w:val="en-GB"/>
        </w:rPr>
        <w:t>train</w:t>
      </w:r>
      <w:proofErr w:type="spellEnd"/>
      <w:r w:rsidRPr="00697292">
        <w:rPr>
          <w:rFonts w:ascii="Times New Roman" w:hAnsi="Times New Roman" w:cs="Times New Roman"/>
          <w:color w:val="242021"/>
          <w:szCs w:val="21"/>
          <w:lang w:val="en-GB"/>
        </w:rPr>
        <w:t xml:space="preserve"> pigs;</w:t>
      </w:r>
      <w:r w:rsidRPr="00697292">
        <w:rPr>
          <w:rFonts w:ascii="Times New Roman" w:hAnsi="Times New Roman" w:cs="Times New Roman"/>
          <w:szCs w:val="21"/>
          <w:lang w:val="en-GB"/>
        </w:rPr>
        <w:t xml:space="preserve"> </w:t>
      </w:r>
      <w:r w:rsidRPr="00697292">
        <w:rPr>
          <w:rFonts w:ascii="Times New Roman" w:hAnsi="Times New Roman" w:cs="Times New Roman"/>
          <w:color w:val="242021"/>
          <w:szCs w:val="21"/>
          <w:lang w:val="en-GB"/>
        </w:rPr>
        <w:t>LWY</w:t>
      </w:r>
      <w:r w:rsidRPr="00697292">
        <w:rPr>
          <w:rFonts w:ascii="Times New Roman" w:hAnsi="Times New Roman" w:cs="Times New Roman"/>
          <w:szCs w:val="21"/>
          <w:lang w:val="en-GB"/>
        </w:rPr>
        <w:t xml:space="preserve"> Large White</w:t>
      </w:r>
      <w:r w:rsidRPr="00697292">
        <w:rPr>
          <w:rFonts w:ascii="Times New Roman" w:hAnsi="Times New Roman" w:cs="Times New Roman"/>
          <w:color w:val="242021"/>
          <w:szCs w:val="21"/>
          <w:lang w:val="en-GB"/>
        </w:rPr>
        <w:t xml:space="preserve"> pigs;</w:t>
      </w:r>
      <w:r w:rsidRPr="00697292">
        <w:rPr>
          <w:rFonts w:ascii="Times New Roman" w:hAnsi="Times New Roman" w:cs="Times New Roman"/>
          <w:szCs w:val="21"/>
          <w:lang w:val="en-GB"/>
        </w:rPr>
        <w:t xml:space="preserve"> </w:t>
      </w:r>
      <w:r w:rsidRPr="00697292">
        <w:rPr>
          <w:rFonts w:ascii="Times New Roman" w:hAnsi="Times New Roman" w:cs="Times New Roman"/>
          <w:color w:val="242021"/>
          <w:szCs w:val="21"/>
          <w:lang w:val="en-GB"/>
        </w:rPr>
        <w:t>BER,</w:t>
      </w:r>
      <w:r w:rsidRPr="00697292">
        <w:rPr>
          <w:rFonts w:ascii="Times New Roman" w:hAnsi="Times New Roman" w:cs="Times New Roman"/>
          <w:szCs w:val="21"/>
          <w:lang w:val="en-GB"/>
        </w:rPr>
        <w:t xml:space="preserve"> Berkshire</w:t>
      </w:r>
      <w:r w:rsidRPr="00697292">
        <w:rPr>
          <w:rFonts w:ascii="Times New Roman" w:hAnsi="Times New Roman" w:cs="Times New Roman"/>
          <w:color w:val="242021"/>
          <w:szCs w:val="21"/>
          <w:lang w:val="en-GB"/>
        </w:rPr>
        <w:t xml:space="preserve"> pigs;</w:t>
      </w:r>
    </w:p>
    <w:p w14:paraId="500F5A74" w14:textId="77777777" w:rsidR="005E06BA" w:rsidRPr="004D0800" w:rsidRDefault="005E06BA" w:rsidP="005E06BA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14:paraId="7FBE6F26" w14:textId="7ABDD2D1" w:rsidR="008918A9" w:rsidRPr="00697292" w:rsidRDefault="008918A9" w:rsidP="008918A9">
      <w:pPr>
        <w:spacing w:line="360" w:lineRule="auto"/>
        <w:rPr>
          <w:rFonts w:ascii="Times New Roman" w:hAnsi="Times New Roman" w:cs="Times New Roman"/>
          <w:color w:val="242021"/>
          <w:szCs w:val="21"/>
          <w:lang w:val="en-GB"/>
        </w:rPr>
      </w:pPr>
      <w:r w:rsidRPr="00697292">
        <w:rPr>
          <w:rFonts w:ascii="Times New Roman" w:eastAsia="AdvPSPH-R" w:hAnsi="Times New Roman" w:cs="Times New Roman"/>
          <w:b/>
          <w:szCs w:val="21"/>
          <w:lang w:val="en-GB"/>
        </w:rPr>
        <w:t>Supplementary</w:t>
      </w:r>
      <w:r w:rsidRPr="00697292">
        <w:rPr>
          <w:rFonts w:ascii="Times New Roman" w:eastAsia="AdvPSPH-R" w:hAnsi="Times New Roman" w:cs="Times New Roman"/>
          <w:szCs w:val="21"/>
          <w:lang w:val="en-GB"/>
        </w:rPr>
        <w:t xml:space="preserve"> </w:t>
      </w:r>
      <w:r w:rsidRPr="00697292">
        <w:rPr>
          <w:rFonts w:ascii="Times New Roman" w:eastAsia="AdvPSPH-R" w:hAnsi="Times New Roman" w:cs="Times New Roman"/>
          <w:b/>
          <w:bCs/>
          <w:szCs w:val="21"/>
          <w:lang w:val="en-GB"/>
        </w:rPr>
        <w:t xml:space="preserve">Figure </w:t>
      </w:r>
      <w:r w:rsidR="005E06BA">
        <w:rPr>
          <w:rFonts w:ascii="Times New Roman" w:eastAsia="AdvPSPH-R" w:hAnsi="Times New Roman" w:cs="Times New Roman"/>
          <w:b/>
          <w:bCs/>
          <w:szCs w:val="21"/>
          <w:lang w:val="en-GB"/>
        </w:rPr>
        <w:t>2</w:t>
      </w:r>
      <w:r w:rsidRPr="00697292">
        <w:rPr>
          <w:rFonts w:ascii="Times New Roman" w:eastAsia="AdvPSPH-R" w:hAnsi="Times New Roman" w:cs="Times New Roman"/>
          <w:b/>
          <w:bCs/>
          <w:szCs w:val="21"/>
          <w:lang w:val="en-GB"/>
        </w:rPr>
        <w:t xml:space="preserve">. </w:t>
      </w:r>
      <w:r w:rsidRPr="00697292">
        <w:rPr>
          <w:rFonts w:ascii="Times New Roman" w:hAnsi="Times New Roman" w:cs="Times New Roman"/>
          <w:b/>
          <w:bCs/>
          <w:color w:val="242021"/>
          <w:szCs w:val="21"/>
          <w:lang w:val="en-GB"/>
        </w:rPr>
        <w:t>Manhattan plot of the occurrence (%</w:t>
      </w:r>
      <w:r w:rsidR="00864B9D">
        <w:rPr>
          <w:rFonts w:ascii="Times New Roman" w:hAnsi="Times New Roman" w:cs="Times New Roman"/>
          <w:b/>
          <w:bCs/>
          <w:color w:val="242021"/>
          <w:szCs w:val="21"/>
          <w:lang w:val="en-GB"/>
        </w:rPr>
        <w:t>);</w:t>
      </w:r>
      <w:r w:rsidRPr="00697292">
        <w:rPr>
          <w:rFonts w:ascii="Times New Roman" w:hAnsi="Times New Roman" w:cs="Times New Roman"/>
          <w:b/>
          <w:bCs/>
          <w:color w:val="242021"/>
          <w:szCs w:val="21"/>
          <w:lang w:val="en-GB"/>
        </w:rPr>
        <w:t xml:space="preserve"> of SNPs in </w:t>
      </w:r>
      <w:r w:rsidRPr="00697292">
        <w:rPr>
          <w:rFonts w:ascii="Times New Roman" w:hAnsi="Times New Roman" w:cs="Times New Roman" w:hint="eastAsia"/>
          <w:b/>
          <w:bCs/>
          <w:color w:val="242021"/>
          <w:szCs w:val="21"/>
          <w:lang w:val="en-GB"/>
        </w:rPr>
        <w:t>ROHs</w:t>
      </w:r>
      <w:r w:rsidRPr="00697292">
        <w:rPr>
          <w:rFonts w:ascii="Times New Roman" w:hAnsi="Times New Roman" w:cs="Times New Roman"/>
          <w:b/>
          <w:bCs/>
          <w:color w:val="242021"/>
          <w:szCs w:val="21"/>
          <w:lang w:val="en-GB"/>
        </w:rPr>
        <w:t xml:space="preserve"> in ten pig breeds. </w:t>
      </w:r>
      <w:r w:rsidRPr="00697292">
        <w:rPr>
          <w:rFonts w:ascii="Times New Roman" w:hAnsi="Times New Roman" w:cs="Times New Roman"/>
          <w:color w:val="242021"/>
          <w:szCs w:val="21"/>
          <w:lang w:val="en-GB"/>
        </w:rPr>
        <w:t xml:space="preserve">The x-axis represents the SNP genomic coordinate in each chromosome, and the y-axis shows the proportion of overlapping ROHs shared among individuals, based upon the number in population. Colourful data points indicate SNPs, and the dashed line represents the 40% threshold. YZ, Wei pigs; WNHZ, </w:t>
      </w:r>
      <w:proofErr w:type="spellStart"/>
      <w:r w:rsidRPr="00697292">
        <w:rPr>
          <w:rFonts w:ascii="Times New Roman" w:hAnsi="Times New Roman" w:cs="Times New Roman"/>
          <w:color w:val="242021"/>
          <w:szCs w:val="21"/>
          <w:lang w:val="en-GB"/>
        </w:rPr>
        <w:t>Wannan</w:t>
      </w:r>
      <w:proofErr w:type="spellEnd"/>
      <w:r w:rsidRPr="00697292">
        <w:rPr>
          <w:rFonts w:ascii="Times New Roman" w:hAnsi="Times New Roman" w:cs="Times New Roman"/>
          <w:color w:val="242021"/>
          <w:szCs w:val="21"/>
          <w:lang w:val="en-GB"/>
        </w:rPr>
        <w:t xml:space="preserve"> black pigs; HZ, Huai pigs; WNHUAZ, </w:t>
      </w:r>
      <w:proofErr w:type="spellStart"/>
      <w:r w:rsidRPr="00697292">
        <w:rPr>
          <w:rFonts w:ascii="Times New Roman" w:hAnsi="Times New Roman" w:cs="Times New Roman"/>
          <w:color w:val="242021"/>
          <w:szCs w:val="21"/>
          <w:lang w:val="en-GB"/>
        </w:rPr>
        <w:t>Wannanhua</w:t>
      </w:r>
      <w:proofErr w:type="spellEnd"/>
      <w:r w:rsidRPr="00697292">
        <w:rPr>
          <w:rFonts w:ascii="Times New Roman" w:hAnsi="Times New Roman" w:cs="Times New Roman"/>
          <w:color w:val="242021"/>
          <w:szCs w:val="21"/>
          <w:lang w:val="en-GB"/>
        </w:rPr>
        <w:t xml:space="preserve"> pigs; LB, Six White pigs; LAN, </w:t>
      </w:r>
      <w:r w:rsidRPr="00697292">
        <w:rPr>
          <w:rFonts w:ascii="Times New Roman" w:hAnsi="Times New Roman" w:cs="Times New Roman"/>
          <w:szCs w:val="21"/>
          <w:lang w:val="en-GB"/>
        </w:rPr>
        <w:t>Landrace</w:t>
      </w:r>
      <w:r w:rsidRPr="00697292">
        <w:rPr>
          <w:rFonts w:ascii="Times New Roman" w:hAnsi="Times New Roman" w:cs="Times New Roman"/>
          <w:color w:val="242021"/>
          <w:szCs w:val="21"/>
          <w:lang w:val="en-GB"/>
        </w:rPr>
        <w:t xml:space="preserve"> pigs;</w:t>
      </w:r>
      <w:r w:rsidRPr="00697292">
        <w:rPr>
          <w:rFonts w:ascii="Times New Roman" w:hAnsi="Times New Roman" w:cs="Times New Roman"/>
          <w:szCs w:val="21"/>
          <w:lang w:val="en-GB"/>
        </w:rPr>
        <w:t xml:space="preserve"> </w:t>
      </w:r>
      <w:r w:rsidRPr="00697292">
        <w:rPr>
          <w:rFonts w:ascii="Times New Roman" w:hAnsi="Times New Roman" w:cs="Times New Roman"/>
          <w:color w:val="242021"/>
          <w:szCs w:val="21"/>
          <w:lang w:val="en-GB"/>
        </w:rPr>
        <w:t xml:space="preserve">DUR, </w:t>
      </w:r>
      <w:r w:rsidRPr="00697292">
        <w:rPr>
          <w:rFonts w:ascii="Times New Roman" w:hAnsi="Times New Roman" w:cs="Times New Roman"/>
          <w:szCs w:val="21"/>
          <w:lang w:val="en-GB"/>
        </w:rPr>
        <w:t>Duroc</w:t>
      </w:r>
      <w:r w:rsidRPr="00697292">
        <w:rPr>
          <w:rFonts w:ascii="Times New Roman" w:hAnsi="Times New Roman" w:cs="Times New Roman"/>
          <w:color w:val="242021"/>
          <w:szCs w:val="21"/>
          <w:lang w:val="en-GB"/>
        </w:rPr>
        <w:t xml:space="preserve"> pigs;</w:t>
      </w:r>
      <w:r w:rsidRPr="00697292">
        <w:rPr>
          <w:rFonts w:ascii="Times New Roman" w:hAnsi="Times New Roman" w:cs="Times New Roman"/>
          <w:szCs w:val="21"/>
          <w:lang w:val="en-GB"/>
        </w:rPr>
        <w:t xml:space="preserve"> </w:t>
      </w:r>
      <w:r w:rsidRPr="00697292">
        <w:rPr>
          <w:rFonts w:ascii="Times New Roman" w:hAnsi="Times New Roman" w:cs="Times New Roman"/>
          <w:color w:val="242021"/>
          <w:szCs w:val="21"/>
          <w:lang w:val="en-GB"/>
        </w:rPr>
        <w:t xml:space="preserve">PIE, </w:t>
      </w:r>
      <w:proofErr w:type="spellStart"/>
      <w:r w:rsidRPr="00697292">
        <w:rPr>
          <w:rFonts w:ascii="Times New Roman" w:hAnsi="Times New Roman" w:cs="Times New Roman"/>
          <w:szCs w:val="21"/>
          <w:lang w:val="en-GB"/>
        </w:rPr>
        <w:t>Pi</w:t>
      </w:r>
      <w:r w:rsidRPr="00697292">
        <w:rPr>
          <w:rStyle w:val="fontstyle01"/>
          <w:rFonts w:ascii="Times New Roman" w:hAnsi="Times New Roman" w:cs="Times New Roman"/>
          <w:color w:val="0D0D0D" w:themeColor="text1" w:themeTint="F2"/>
          <w:szCs w:val="21"/>
          <w:lang w:val="en-GB"/>
        </w:rPr>
        <w:t>é</w:t>
      </w:r>
      <w:r w:rsidRPr="00697292">
        <w:rPr>
          <w:rFonts w:ascii="Times New Roman" w:hAnsi="Times New Roman" w:cs="Times New Roman"/>
          <w:szCs w:val="21"/>
          <w:lang w:val="en-GB"/>
        </w:rPr>
        <w:t>train</w:t>
      </w:r>
      <w:proofErr w:type="spellEnd"/>
      <w:r w:rsidRPr="00697292">
        <w:rPr>
          <w:rFonts w:ascii="Times New Roman" w:hAnsi="Times New Roman" w:cs="Times New Roman"/>
          <w:color w:val="242021"/>
          <w:szCs w:val="21"/>
          <w:lang w:val="en-GB"/>
        </w:rPr>
        <w:t xml:space="preserve"> pigs;</w:t>
      </w:r>
      <w:r w:rsidRPr="00697292">
        <w:rPr>
          <w:rFonts w:ascii="Times New Roman" w:hAnsi="Times New Roman" w:cs="Times New Roman"/>
          <w:szCs w:val="21"/>
          <w:lang w:val="en-GB"/>
        </w:rPr>
        <w:t xml:space="preserve"> </w:t>
      </w:r>
      <w:r w:rsidRPr="00697292">
        <w:rPr>
          <w:rFonts w:ascii="Times New Roman" w:hAnsi="Times New Roman" w:cs="Times New Roman"/>
          <w:color w:val="242021"/>
          <w:szCs w:val="21"/>
          <w:lang w:val="en-GB"/>
        </w:rPr>
        <w:t>LWY</w:t>
      </w:r>
      <w:r w:rsidRPr="00697292">
        <w:rPr>
          <w:rFonts w:ascii="Times New Roman" w:hAnsi="Times New Roman" w:cs="Times New Roman"/>
          <w:szCs w:val="21"/>
          <w:lang w:val="en-GB"/>
        </w:rPr>
        <w:t xml:space="preserve"> Large White</w:t>
      </w:r>
      <w:r w:rsidRPr="00697292">
        <w:rPr>
          <w:rFonts w:ascii="Times New Roman" w:hAnsi="Times New Roman" w:cs="Times New Roman"/>
          <w:color w:val="242021"/>
          <w:szCs w:val="21"/>
          <w:lang w:val="en-GB"/>
        </w:rPr>
        <w:t xml:space="preserve"> pigs;</w:t>
      </w:r>
      <w:r w:rsidRPr="00697292">
        <w:rPr>
          <w:rFonts w:ascii="Times New Roman" w:hAnsi="Times New Roman" w:cs="Times New Roman"/>
          <w:szCs w:val="21"/>
          <w:lang w:val="en-GB"/>
        </w:rPr>
        <w:t xml:space="preserve"> </w:t>
      </w:r>
      <w:r w:rsidRPr="00697292">
        <w:rPr>
          <w:rFonts w:ascii="Times New Roman" w:hAnsi="Times New Roman" w:cs="Times New Roman"/>
          <w:color w:val="242021"/>
          <w:szCs w:val="21"/>
          <w:lang w:val="en-GB"/>
        </w:rPr>
        <w:t>BER,</w:t>
      </w:r>
      <w:r w:rsidRPr="00697292">
        <w:rPr>
          <w:rFonts w:ascii="Times New Roman" w:hAnsi="Times New Roman" w:cs="Times New Roman"/>
          <w:szCs w:val="21"/>
          <w:lang w:val="en-GB"/>
        </w:rPr>
        <w:t xml:space="preserve"> Berkshire</w:t>
      </w:r>
      <w:r w:rsidRPr="00697292">
        <w:rPr>
          <w:rFonts w:ascii="Times New Roman" w:hAnsi="Times New Roman" w:cs="Times New Roman"/>
          <w:color w:val="242021"/>
          <w:szCs w:val="21"/>
          <w:lang w:val="en-GB"/>
        </w:rPr>
        <w:t xml:space="preserve"> pigs.</w:t>
      </w:r>
    </w:p>
    <w:sectPr w:rsidR="008918A9" w:rsidRPr="00697292" w:rsidSect="006261E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E4B1C9" w14:textId="77777777" w:rsidR="00412B14" w:rsidRDefault="00412B14" w:rsidP="00CF4465">
      <w:r>
        <w:separator/>
      </w:r>
    </w:p>
  </w:endnote>
  <w:endnote w:type="continuationSeparator" w:id="0">
    <w:p w14:paraId="6B289444" w14:textId="77777777" w:rsidR="00412B14" w:rsidRDefault="00412B14" w:rsidP="00CF44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Cambria"/>
    <w:charset w:val="00"/>
    <w:family w:val="roman"/>
    <w:pitch w:val="default"/>
  </w:font>
  <w:font w:name="AdvPSPH-R">
    <w:altName w:val="Cambria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DC853F" w14:textId="77777777" w:rsidR="00412B14" w:rsidRDefault="00412B14" w:rsidP="00CF4465">
      <w:r>
        <w:separator/>
      </w:r>
    </w:p>
  </w:footnote>
  <w:footnote w:type="continuationSeparator" w:id="0">
    <w:p w14:paraId="6D26B299" w14:textId="77777777" w:rsidR="00412B14" w:rsidRDefault="00412B14" w:rsidP="00CF44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A431542"/>
    <w:rsid w:val="000261F4"/>
    <w:rsid w:val="00051C12"/>
    <w:rsid w:val="000642BE"/>
    <w:rsid w:val="00075868"/>
    <w:rsid w:val="00076FE2"/>
    <w:rsid w:val="00081BA7"/>
    <w:rsid w:val="00195DA1"/>
    <w:rsid w:val="001A54E0"/>
    <w:rsid w:val="0021777F"/>
    <w:rsid w:val="0022292B"/>
    <w:rsid w:val="002D1F17"/>
    <w:rsid w:val="002E10DE"/>
    <w:rsid w:val="00322275"/>
    <w:rsid w:val="00323B5C"/>
    <w:rsid w:val="00381F06"/>
    <w:rsid w:val="00387B73"/>
    <w:rsid w:val="003B46D6"/>
    <w:rsid w:val="00412B14"/>
    <w:rsid w:val="00427EF1"/>
    <w:rsid w:val="004D7431"/>
    <w:rsid w:val="004E5675"/>
    <w:rsid w:val="004E6350"/>
    <w:rsid w:val="00526AD2"/>
    <w:rsid w:val="005479B5"/>
    <w:rsid w:val="00551B5A"/>
    <w:rsid w:val="005C0F28"/>
    <w:rsid w:val="005E06BA"/>
    <w:rsid w:val="006261EF"/>
    <w:rsid w:val="0065302D"/>
    <w:rsid w:val="007005AB"/>
    <w:rsid w:val="00727507"/>
    <w:rsid w:val="00734AF1"/>
    <w:rsid w:val="00774796"/>
    <w:rsid w:val="007F304D"/>
    <w:rsid w:val="0081472D"/>
    <w:rsid w:val="00821E48"/>
    <w:rsid w:val="00864B9D"/>
    <w:rsid w:val="008918A9"/>
    <w:rsid w:val="0089606C"/>
    <w:rsid w:val="008D7227"/>
    <w:rsid w:val="00A40123"/>
    <w:rsid w:val="00A4049F"/>
    <w:rsid w:val="00A62084"/>
    <w:rsid w:val="00A62551"/>
    <w:rsid w:val="00A94FC7"/>
    <w:rsid w:val="00B17CD0"/>
    <w:rsid w:val="00B7186C"/>
    <w:rsid w:val="00BA3B25"/>
    <w:rsid w:val="00BB5955"/>
    <w:rsid w:val="00C14A28"/>
    <w:rsid w:val="00C25253"/>
    <w:rsid w:val="00C356B3"/>
    <w:rsid w:val="00C76B7B"/>
    <w:rsid w:val="00CA2215"/>
    <w:rsid w:val="00CF4465"/>
    <w:rsid w:val="00D04F83"/>
    <w:rsid w:val="00D07488"/>
    <w:rsid w:val="00D95BD4"/>
    <w:rsid w:val="00DA5B6B"/>
    <w:rsid w:val="00DB75B7"/>
    <w:rsid w:val="00DF485E"/>
    <w:rsid w:val="00E27AF7"/>
    <w:rsid w:val="00E86D56"/>
    <w:rsid w:val="00EA0D68"/>
    <w:rsid w:val="00FD54F0"/>
    <w:rsid w:val="00FF03A3"/>
    <w:rsid w:val="2A431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4FC609"/>
  <w15:docId w15:val="{2542CB17-FF08-4918-BB4C-F8BB3D37A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link w:val="30"/>
    <w:semiHidden/>
    <w:unhideWhenUsed/>
    <w:qFormat/>
    <w:rsid w:val="008D7227"/>
    <w:pPr>
      <w:keepNext/>
      <w:keepLines/>
      <w:widowControl/>
      <w:spacing w:before="260" w:after="260" w:line="416" w:lineRule="auto"/>
      <w:outlineLvl w:val="2"/>
    </w:pPr>
    <w:rPr>
      <w:rFonts w:eastAsia="宋体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CF44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F446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CF44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F446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style01">
    <w:name w:val="fontstyle01"/>
    <w:basedOn w:val="a0"/>
    <w:qFormat/>
    <w:rsid w:val="008918A9"/>
    <w:rPr>
      <w:rFonts w:ascii="MinionPro-Regular" w:hAnsi="MinionPro-Regular" w:hint="default"/>
      <w:color w:val="242021"/>
      <w:sz w:val="22"/>
      <w:szCs w:val="22"/>
    </w:rPr>
  </w:style>
  <w:style w:type="character" w:customStyle="1" w:styleId="30">
    <w:name w:val="标题 3 字符"/>
    <w:basedOn w:val="a0"/>
    <w:link w:val="3"/>
    <w:semiHidden/>
    <w:rsid w:val="008D7227"/>
    <w:rPr>
      <w:rFonts w:asciiTheme="minorHAnsi" w:hAnsiTheme="minorHAnsi" w:cstheme="minorBidi"/>
      <w:b/>
      <w:bCs/>
      <w:kern w:val="2"/>
      <w:sz w:val="32"/>
      <w:szCs w:val="32"/>
    </w:rPr>
  </w:style>
  <w:style w:type="character" w:styleId="a8">
    <w:name w:val="Hyperlink"/>
    <w:basedOn w:val="a0"/>
    <w:qFormat/>
    <w:rsid w:val="008D7227"/>
    <w:rPr>
      <w:color w:val="0000FF"/>
      <w:u w:val="single"/>
    </w:rPr>
  </w:style>
  <w:style w:type="character" w:customStyle="1" w:styleId="skip">
    <w:name w:val="skip"/>
    <w:basedOn w:val="a0"/>
    <w:qFormat/>
    <w:rsid w:val="008D7227"/>
  </w:style>
  <w:style w:type="character" w:customStyle="1" w:styleId="apple-converted-space">
    <w:name w:val="apple-converted-space"/>
    <w:basedOn w:val="a0"/>
    <w:rsid w:val="008D72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280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3</TotalTime>
  <Pages>8</Pages>
  <Words>1508</Words>
  <Characters>8596</Characters>
  <Application>Microsoft Office Word</Application>
  <DocSecurity>0</DocSecurity>
  <Lines>71</Lines>
  <Paragraphs>20</Paragraphs>
  <ScaleCrop>false</ScaleCrop>
  <Company/>
  <LinksUpToDate>false</LinksUpToDate>
  <CharactersWithSpaces>10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金</dc:creator>
  <cp:lastModifiedBy>jiang yao</cp:lastModifiedBy>
  <cp:revision>33</cp:revision>
  <dcterms:created xsi:type="dcterms:W3CDTF">2020-11-02T02:23:00Z</dcterms:created>
  <dcterms:modified xsi:type="dcterms:W3CDTF">2022-02-24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